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03F7" w14:textId="77777777" w:rsidR="00702E43" w:rsidRDefault="00702E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02E43">
        <w:rPr>
          <w:rFonts w:ascii="Times New Roman" w:hAnsi="Times New Roman" w:cs="Times New Roman"/>
          <w:b/>
          <w:bCs/>
          <w:sz w:val="24"/>
          <w:szCs w:val="24"/>
          <w:lang w:val="en-GB"/>
        </w:rPr>
        <w:t>A systematic review and a meta-analysis comparing prophylactic and therapeutic low molecular weight heparins for mortality reduction in 32,688 COVID-19 patients.</w:t>
      </w:r>
    </w:p>
    <w:p w14:paraId="278BB1DF" w14:textId="77777777" w:rsidR="00702E43" w:rsidRDefault="00702E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5FCE9D" w14:textId="07C4E4D7" w:rsidR="00BE2F53" w:rsidRPr="00BE2F53" w:rsidRDefault="00BE2F53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E2F53">
        <w:rPr>
          <w:rFonts w:ascii="Times New Roman" w:hAnsi="Times New Roman" w:cs="Times New Roman"/>
          <w:i/>
          <w:iCs/>
          <w:sz w:val="24"/>
          <w:szCs w:val="24"/>
        </w:rPr>
        <w:t>Giossi</w:t>
      </w:r>
      <w:proofErr w:type="spellEnd"/>
      <w:r w:rsidRPr="00BE2F53">
        <w:rPr>
          <w:rFonts w:ascii="Times New Roman" w:hAnsi="Times New Roman" w:cs="Times New Roman"/>
          <w:i/>
          <w:iCs/>
          <w:sz w:val="24"/>
          <w:szCs w:val="24"/>
        </w:rPr>
        <w:t xml:space="preserve"> and Menichelli et al.</w:t>
      </w:r>
    </w:p>
    <w:p w14:paraId="5B56151A" w14:textId="77777777" w:rsidR="00DC0E5C" w:rsidRPr="00BE2F53" w:rsidRDefault="00DC0E5C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9980A65" w14:textId="60D65300" w:rsidR="00DC0E5C" w:rsidRPr="00702E43" w:rsidRDefault="00702E43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spellStart"/>
      <w:r w:rsidRPr="00702E4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02E43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="00DC0E5C" w:rsidRPr="00702E43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5C8C33FB" w14:textId="7240C37A" w:rsidR="002E5C88" w:rsidRPr="00DC0E5C" w:rsidRDefault="002E5C88" w:rsidP="002E5C8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C0E5C">
        <w:rPr>
          <w:rFonts w:ascii="Times New Roman" w:hAnsi="Times New Roman" w:cs="Times New Roman"/>
          <w:b/>
          <w:bCs/>
          <w:lang w:val="en-GB"/>
        </w:rPr>
        <w:lastRenderedPageBreak/>
        <w:t>Supplement S1.</w:t>
      </w:r>
      <w:r w:rsidRPr="00DC0E5C">
        <w:rPr>
          <w:rFonts w:ascii="Times New Roman" w:hAnsi="Times New Roman" w:cs="Times New Roman"/>
          <w:lang w:val="en-GB"/>
        </w:rPr>
        <w:t xml:space="preserve"> Search strategy</w:t>
      </w:r>
    </w:p>
    <w:p w14:paraId="09B3090A" w14:textId="77777777" w:rsidR="002E5C88" w:rsidRPr="00DC0E5C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E4EF8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Pubmed</w:t>
      </w:r>
      <w:proofErr w:type="spellEnd"/>
    </w:p>
    <w:p w14:paraId="31C5C6D7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 </w:t>
      </w:r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((((("Enoxaparin"[Mesh]) OR "Fondaparinux"[Mesh])) OR ((enoxaparin [Text Word] OR </w:t>
      </w:r>
      <w:proofErr w:type="spellStart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Enoxaparine</w:t>
      </w:r>
      <w:proofErr w:type="spellEnd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[Text Word] OR </w:t>
      </w:r>
      <w:proofErr w:type="spellStart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Lovenox</w:t>
      </w:r>
      <w:proofErr w:type="spellEnd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[Text Word] OR Clexane[Text Word] OR PK-10,169[Text Word] OR PK 10,169[Text Word] OR PK10,169[Text Word] OR PK-10169[Text Word] OR PK 10169[Text Word] OR PK10169[Text Word] OR EMT-967[Text Word] OR EMT 967[Text Word] OR EMT967[Text Word] OR EMT-966[Text Word] OR EMT 966[Text Word] OR EMT966[Text Word] OR fondaparinux[Text Word] OR ‘Fondaparinux Sodium’[Text Word] OR </w:t>
      </w:r>
      <w:proofErr w:type="spellStart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Quixidar</w:t>
      </w:r>
      <w:proofErr w:type="spellEnd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[Text Word] OR </w:t>
      </w:r>
      <w:proofErr w:type="spellStart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Arixtra</w:t>
      </w:r>
      <w:proofErr w:type="spellEnd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[Text Word])))) AND ((((("Coronavirus Infections"[Mesh]) OR "COVID-19" [Supplementary Concept]) OR "severe acute respiratory syndrome coronavirus 2" [Supplementary Concept])) OR ('Coronavirus Infection'[Text Word] OR 'Middle East Respiratory Syndrome'[Text Word] OR </w:t>
      </w:r>
      <w:proofErr w:type="spellStart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>mers</w:t>
      </w:r>
      <w:proofErr w:type="spellEnd"/>
      <w:r w:rsidRPr="002E5C88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/>
        </w:rPr>
        <w:t xml:space="preserve"> (middle east respiratory syndrome) '[Text Word] OR '2019 novel coronavirus disease'[Text Word] OR COVID19[Text Word] OR 'COVID-19 pandemic'[Text Word] OR 'SARS-CoV-2 infection'[Text Word] OR 'COVID-19 virus disease'[Text Word] OR '2019 novel coronavirus infection'[Text Word] OR '2019-nCoV infection'[Text Word] OR 'coronavirus disease 2019'[Text Word] OR 'coronavirus disease-19'[Text Word] OR '2019-nCoV disease'[Text Word] OR 'COVID-19 virus infection'[Text Word] OR '2019-nCoV'[Text Word] OR 'Wuhan coronavirus'[Text Word] OR 'SARS-CoV-2'[Text Word] OR '2019 novel coronavirus'[Text Word] OR 'COVID-19 virus'[Text Word] OR 'coronavirus disease 2019 virus'[Text Word] OR 'COVID19 virus'[Text Word] OR 'Wuhan seafood market pneumonia virus'[Text Word]))</w:t>
      </w:r>
    </w:p>
    <w:p w14:paraId="0B69F3CF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BB0D89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Embase</w:t>
      </w:r>
    </w:p>
    <w:p w14:paraId="75032997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 'enoxaparin'/exp/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j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'fondaparinux'/exp/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j</w:t>
      </w:r>
      <w:proofErr w:type="spellEnd"/>
    </w:p>
    <w:p w14:paraId="155F8A8E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#2 enoxaparin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enoxaparine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lovenox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lexane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fondaparinux OR 'fondaparinux sodium'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quixidar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arixtra:ti,ab,kw</w:t>
      </w:r>
      <w:proofErr w:type="spellEnd"/>
    </w:p>
    <w:p w14:paraId="0D533771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3 #1 OR #2</w:t>
      </w:r>
    </w:p>
    <w:p w14:paraId="4C8292F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4 'covid 19'/exp</w:t>
      </w:r>
    </w:p>
    <w:p w14:paraId="484CC7F3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5 'coronavirus infection'/exp</w:t>
      </w:r>
    </w:p>
    <w:p w14:paraId="449F9449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6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ronaviridae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>'/exp</w:t>
      </w:r>
    </w:p>
    <w:p w14:paraId="39089AA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7 #4 OR #5 OR #6</w:t>
      </w:r>
    </w:p>
    <w:p w14:paraId="1A219BE3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8 'coronavirus infection' OR 'middle east respiratory syndrome' OR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ers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(middle east respiratory syndrome)' OR '2019 novel coronavirus disease' OR covid19 OR 'covid-19 pandemic' OR 'sars-cov-2 infection' OR 'covid-19 virus disease' OR '2019 novel coronavirus infection' OR '2019-ncov infection' OR 'coronavirus disease 2019' OR 'coronavirus disease-19' OR '2019-ncov disease' OR 'covid-19 virus infection' OR '2019-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ncov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>' OR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wuhan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coronavirus' OR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sars-cov-2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>' OR '2019 novel coronavirus' OR 'covid-19 virus' OR 'coronavirus disease 2019 virus' OR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vid19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virus' OR '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wuhan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seafood market pneumonia virus'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ronavir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ncov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vid:ti,ab</w:t>
      </w:r>
      <w:proofErr w:type="spellEnd"/>
    </w:p>
    <w:p w14:paraId="1666152E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9 #7 OR #8</w:t>
      </w:r>
    </w:p>
    <w:p w14:paraId="654744A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0 #3 AND #9</w:t>
      </w:r>
    </w:p>
    <w:p w14:paraId="7A218452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DE2CD4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Cochrane Library</w:t>
      </w:r>
    </w:p>
    <w:p w14:paraId="506AC8B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descriptor: [Enoxaparin] explode all trees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685</w:t>
      </w:r>
    </w:p>
    <w:p w14:paraId="2BA2C629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2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descriptor: [Fondaparinux] explode all trees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119</w:t>
      </w:r>
    </w:p>
    <w:p w14:paraId="1E98D6C8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3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 xml:space="preserve">(enoxaparin 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Enoxaparine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Lovenox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Clexane OR fondaparinux OR ‘Fondaparinux Sodium’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Quixidar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Arixtra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>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2505</w:t>
      </w:r>
    </w:p>
    <w:p w14:paraId="68747FDC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4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#1 OR #2 OR #3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2505</w:t>
      </w:r>
    </w:p>
    <w:p w14:paraId="585A0685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5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descriptor: [Coronavirus Infections] explode all trees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38</w:t>
      </w:r>
    </w:p>
    <w:p w14:paraId="10B8EFDD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6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 xml:space="preserve">(‘COVID19 virus’ OR ‘Wuhan seafood market pneumonia virus’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ronavir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nCov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covid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166</w:t>
      </w:r>
    </w:p>
    <w:p w14:paraId="21D6B912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7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(‘COVID-19 virus disease’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13</w:t>
      </w:r>
    </w:p>
    <w:p w14:paraId="45869B77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8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(‘Coronavirus Infection’ OR ‘Middle East Respiratory Syndrome’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89</w:t>
      </w:r>
    </w:p>
    <w:p w14:paraId="5806F959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5C88">
        <w:rPr>
          <w:rFonts w:ascii="Times New Roman" w:hAnsi="Times New Roman" w:cs="Times New Roman"/>
          <w:sz w:val="20"/>
          <w:szCs w:val="20"/>
        </w:rPr>
        <w:t>#9</w:t>
      </w:r>
      <w:r w:rsidRPr="002E5C88">
        <w:rPr>
          <w:rFonts w:ascii="Times New Roman" w:hAnsi="Times New Roman" w:cs="Times New Roman"/>
          <w:sz w:val="20"/>
          <w:szCs w:val="20"/>
        </w:rPr>
        <w:tab/>
        <w:t>(‘Wuhan coronavirus’):</w:t>
      </w:r>
      <w:proofErr w:type="spellStart"/>
      <w:r w:rsidRPr="002E5C88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</w:rPr>
        <w:tab/>
        <w:t>19</w:t>
      </w:r>
    </w:p>
    <w:p w14:paraId="1E98B25C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0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 xml:space="preserve">(‘coronavirus disease 2019 virus’ OR ‘COVID19 virus’ OR ‘Wuhan seafood market pneumonia virus’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Coronavir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* or 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nCov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or covid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i,ab,k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166</w:t>
      </w:r>
    </w:p>
    <w:p w14:paraId="62FF43E5" w14:textId="482BFDC9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1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63E59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063E5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 ExcludeYear="1"&gt;&lt;Author&gt;Felldin&lt;/Author&gt;&lt;Year&gt;2020&lt;/Year&gt;&lt;RecNum&gt;5&lt;/RecNum&gt;&lt;Suffix&gt;-`#10-`#10&lt;/Suffix&gt;&lt;DisplayText&gt;&lt;style face="superscript"&gt;1-#10-#10&lt;/style&gt;&lt;/DisplayText&gt;&lt;record&gt;&lt;rec-number&gt;5&lt;/rec-number&gt;&lt;foreign-keys&gt;&lt;key app="EN" db-id="wz0xr9vel9raebewwsxpsafxxr0x0xv2tsdd" timestamp="1608492165"&gt;5&lt;/key&gt;&lt;/foreign-keys&gt;&lt;ref-type name="Journal Article"&gt;17&lt;/ref-type&gt;&lt;contributors&gt;&lt;authors&gt;&lt;author&gt;Felldin, M.&lt;/author&gt;&lt;author&gt;Softeland, J. M.&lt;/author&gt;&lt;author&gt;Magnusson, J.&lt;/author&gt;&lt;author&gt;Ekberg, J.&lt;/author&gt;&lt;author&gt;Karason, K.&lt;/author&gt;&lt;author&gt;Schult, A.&lt;/author&gt;&lt;author&gt;Larsson, H.&lt;/author&gt;&lt;author&gt;Oltean, M.&lt;/author&gt;&lt;author&gt;Friman, V.&lt;/author&gt;&lt;/authors&gt;&lt;/contributors&gt;&lt;titles&gt;&lt;title&gt;Initial Report From a Swedish High-Volume Transplant Center After The First Wave of The COVID-19 Pandemic&lt;/title&gt;&lt;secondary-title&gt;Transplantation&lt;/secondary-title&gt;&lt;/titles&gt;&lt;periodical&gt;&lt;full-title&gt;Transplantation&lt;/full-title&gt;&lt;/periodical&gt;&lt;edition&gt;2020/08/23&lt;/edition&gt;&lt;dates&gt;&lt;year&gt;2020&lt;/year&gt;&lt;pub-dates&gt;&lt;date&gt;Aug 20&lt;/date&gt;&lt;/pub-dates&gt;&lt;/dates&gt;&lt;isbn&gt;1534-6080 (Electronic)&amp;#xD;0041-1337 (Linking)&lt;/isbn&gt;&lt;accession-num&gt;32826796&lt;/accession-num&gt;&lt;urls&gt;&lt;related-urls&gt;&lt;url&gt;https://www.ncbi.nlm.nih.gov/pubmed/32826796&lt;/url&gt;&lt;/related-urls&gt;&lt;/urls&gt;&lt;electronic-resource-num&gt;10.1097/TP.0000000000003436&lt;/electronic-resource-num&gt;&lt;/record&gt;&lt;/Cite&gt;&lt;/EndNote&gt;</w:instrText>
      </w:r>
      <w:r w:rsidR="00063E5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063E59" w:rsidRPr="00063E59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-#10-#10</w:t>
      </w:r>
      <w:r w:rsidR="00063E5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177</w:t>
      </w:r>
    </w:p>
    <w:p w14:paraId="75DC852D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#12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#4 AND #11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</w:p>
    <w:p w14:paraId="27EDF926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7BEC8F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CINAHL</w:t>
      </w:r>
      <w:proofErr w:type="spellEnd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proofErr w:type="spellStart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Ebsco</w:t>
      </w:r>
      <w:proofErr w:type="spellEnd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14:paraId="002F2E47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  <w:t>MH Coronavirus OR MH 'Coronavirus infections'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D0F04E1" w14:textId="77777777" w:rsidR="002E5C88" w:rsidRPr="002E5C88" w:rsidRDefault="002E5C88" w:rsidP="002E5C88">
      <w:pPr>
        <w:spacing w:after="0" w:line="240" w:lineRule="auto"/>
        <w:ind w:left="705" w:hanging="705"/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S2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t xml:space="preserve">AB ‘Coronavirus Infection’ OR ‘Middle East Respiratory Syndrome’ OR ‘MERS (Middle East Respiratory Syndrome)’ OR ‘2019 novel coronavirus disease’ OR COVID19 OR ‘COVID-19 pandemic’ OR ‘SARS-CoV-2 infection’ OR ‘COVID-19 virus disease’ OR ‘2019 novel coronavirus infection’ OR ‘2019-nCoV infection’ OR ‘coronavirus disease 2019’ OR ‘coronavirus disease-19’ OR ‘2019-nCoV disease’ OR ‘COVID-19 virus infection’ OR ‘2019-nCoV’ OR ‘Wuhan coronavirus’ OR ‘SARS-CoV-2’ OR ‘2019 novel coronavirus’ OR </w:t>
      </w:r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lastRenderedPageBreak/>
        <w:t xml:space="preserve">‘COVID-19 virus’ OR ‘coronavirus disease 2019 virus’ OR ‘COVID19 virus’ OR ‘Wuhan seafood market pneumonia virus’ OR </w:t>
      </w:r>
      <w:proofErr w:type="spellStart"/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t>Coronavir</w:t>
      </w:r>
      <w:proofErr w:type="spellEnd"/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t xml:space="preserve">* or </w:t>
      </w:r>
      <w:proofErr w:type="spellStart"/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t>nCov</w:t>
      </w:r>
      <w:proofErr w:type="spellEnd"/>
      <w:r w:rsidRPr="002E5C88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val="en-US" w:eastAsia="it-IT"/>
        </w:rPr>
        <w:t xml:space="preserve"> or covid</w:t>
      </w:r>
    </w:p>
    <w:p w14:paraId="343AF03A" w14:textId="77777777" w:rsidR="002E5C88" w:rsidRPr="002E5C88" w:rsidRDefault="002E5C88" w:rsidP="002E5C88">
      <w:pPr>
        <w:spacing w:after="0" w:line="240" w:lineRule="auto"/>
        <w:ind w:left="705" w:hanging="705"/>
        <w:rPr>
          <w:rFonts w:ascii="Times New Roman" w:hAnsi="Times New Roman" w:cs="Times New Roman"/>
          <w:color w:val="333333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S3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S1 OR S2</w:t>
      </w:r>
    </w:p>
    <w:p w14:paraId="541EA3AE" w14:textId="2D595033" w:rsidR="002E5C88" w:rsidRPr="002E5C88" w:rsidRDefault="002E5C88" w:rsidP="002E5C88">
      <w:pPr>
        <w:spacing w:after="0" w:line="240" w:lineRule="auto"/>
        <w:ind w:left="705" w:hanging="705"/>
        <w:rPr>
          <w:rFonts w:ascii="Times New Roman" w:hAnsi="Times New Roman" w:cs="Times New Roman"/>
          <w:color w:val="333333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S4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MH enoxaparin OR MH fondaparinux OR AB (enoxaparin OR </w:t>
      </w:r>
      <w:proofErr w:type="spellStart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Enoxaparine</w:t>
      </w:r>
      <w:proofErr w:type="spellEnd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Lovenox</w:t>
      </w:r>
      <w:proofErr w:type="spellEnd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 OR Clexane OR fondaparinux OR ‘Fondaparinux Sodium’ OR </w:t>
      </w:r>
      <w:proofErr w:type="spellStart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Quixidar</w:t>
      </w:r>
      <w:proofErr w:type="spellEnd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 OR </w:t>
      </w:r>
      <w:proofErr w:type="spellStart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Arixtra</w:t>
      </w:r>
      <w:proofErr w:type="spellEnd"/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 xml:space="preserve"> )</w:t>
      </w:r>
    </w:p>
    <w:p w14:paraId="367A3669" w14:textId="77777777" w:rsidR="002E5C88" w:rsidRPr="002E5C88" w:rsidRDefault="002E5C88" w:rsidP="002E5C88">
      <w:pPr>
        <w:spacing w:after="0" w:line="240" w:lineRule="auto"/>
        <w:ind w:left="705" w:hanging="705"/>
        <w:rPr>
          <w:rFonts w:ascii="Times New Roman" w:eastAsia="Times New Roman" w:hAnsi="Times New Roman" w:cs="Times New Roman"/>
          <w:color w:val="333333"/>
          <w:sz w:val="20"/>
          <w:szCs w:val="20"/>
          <w:lang w:val="en-US" w:eastAsia="it-IT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S5 </w:t>
      </w:r>
      <w:r w:rsidRPr="002E5C88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E5C88">
        <w:rPr>
          <w:rFonts w:ascii="Times New Roman" w:hAnsi="Times New Roman" w:cs="Times New Roman"/>
          <w:color w:val="333333"/>
          <w:sz w:val="20"/>
          <w:szCs w:val="20"/>
          <w:lang w:val="en-US"/>
        </w:rPr>
        <w:t>S3 AND S4</w:t>
      </w:r>
    </w:p>
    <w:p w14:paraId="098618B7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6ECB4A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WHO Global Index Medicus (search.bvsalud.org/</w:t>
      </w:r>
      <w:proofErr w:type="spellStart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gim</w:t>
      </w:r>
      <w:proofErr w:type="spellEnd"/>
      <w:r w:rsidRPr="002E5C88">
        <w:rPr>
          <w:rFonts w:ascii="Times New Roman" w:hAnsi="Times New Roman" w:cs="Times New Roman"/>
          <w:b/>
          <w:sz w:val="20"/>
          <w:szCs w:val="20"/>
          <w:lang w:val="en-US"/>
        </w:rPr>
        <w:t>/)</w:t>
      </w:r>
    </w:p>
    <w:p w14:paraId="4D79D988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9B15CA" w14:textId="77777777" w:rsidR="002E5C88" w:rsidRPr="002E5C88" w:rsidRDefault="002E5C88" w:rsidP="002E5C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E5C88">
        <w:rPr>
          <w:rFonts w:ascii="Times New Roman" w:hAnsi="Times New Roman" w:cs="Times New Roman"/>
          <w:sz w:val="20"/>
          <w:szCs w:val="20"/>
          <w:lang w:val="en-US"/>
        </w:rPr>
        <w:t>(‘Coronavirus Infection’ OR ‘Middle East Respiratory Syndrome’ OR ‘2019 novel coronavirus disease’ OR COVID19 OR ‘COVID-19 pandemic’ OR ‘SARS-CoV-2 infection’ OR ‘COVID-19 virus disease’):</w:t>
      </w:r>
      <w:proofErr w:type="spellStart"/>
      <w:r w:rsidRPr="002E5C88">
        <w:rPr>
          <w:rFonts w:ascii="Times New Roman" w:hAnsi="Times New Roman" w:cs="Times New Roman"/>
          <w:sz w:val="20"/>
          <w:szCs w:val="20"/>
          <w:lang w:val="en-US"/>
        </w:rPr>
        <w:t>tw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AND (</w:t>
      </w:r>
      <w:proofErr w:type="spellStart"/>
      <w:r w:rsidRPr="002E5C8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j</w:t>
      </w:r>
      <w:proofErr w:type="spellEnd"/>
      <w:r w:rsidRPr="002E5C88">
        <w:rPr>
          <w:rFonts w:ascii="Times New Roman" w:hAnsi="Times New Roman" w:cs="Times New Roman"/>
          <w:sz w:val="20"/>
          <w:szCs w:val="20"/>
          <w:lang w:val="en-US"/>
        </w:rPr>
        <w:t xml:space="preserve"> :(enoxaparin or fondaparinux)</w:t>
      </w:r>
    </w:p>
    <w:p w14:paraId="30D99F15" w14:textId="10D60EBB" w:rsidR="00DC0E5C" w:rsidRDefault="00DC0E5C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56737AD" w14:textId="77777777" w:rsidR="00DC0E5C" w:rsidRDefault="00DC0E5C">
      <w:pPr>
        <w:rPr>
          <w:rFonts w:ascii="Times New Roman" w:hAnsi="Times New Roman" w:cs="Times New Roman"/>
          <w:sz w:val="20"/>
          <w:szCs w:val="20"/>
          <w:lang w:val="en-US"/>
        </w:rPr>
        <w:sectPr w:rsidR="00DC0E5C" w:rsidSect="00E7653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EFFC8E3" w14:textId="49617E5B" w:rsidR="005C717F" w:rsidRDefault="00DC0E5C">
      <w:pPr>
        <w:rPr>
          <w:rFonts w:ascii="Times New Roman" w:hAnsi="Times New Roman" w:cs="Times New Roman"/>
          <w:lang w:val="en-US"/>
        </w:rPr>
      </w:pPr>
      <w:r w:rsidRPr="00307568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Pr="00307568">
        <w:rPr>
          <w:rFonts w:ascii="Times New Roman" w:hAnsi="Times New Roman" w:cs="Times New Roman"/>
          <w:lang w:val="en-US"/>
        </w:rPr>
        <w:t xml:space="preserve"> The Newcastle–Ottawa scale</w:t>
      </w:r>
      <w:r w:rsidR="00CA1143">
        <w:rPr>
          <w:rFonts w:ascii="Times New Roman" w:hAnsi="Times New Roman" w:cs="Times New Roman"/>
          <w:lang w:val="en-US"/>
        </w:rPr>
        <w:t xml:space="preserve"> score</w:t>
      </w:r>
      <w:r w:rsidRPr="00307568">
        <w:rPr>
          <w:rFonts w:ascii="Times New Roman" w:hAnsi="Times New Roman" w:cs="Times New Roman"/>
          <w:lang w:val="en-US"/>
        </w:rPr>
        <w:t xml:space="preserve"> for each study.</w:t>
      </w:r>
    </w:p>
    <w:p w14:paraId="3C395003" w14:textId="77777777" w:rsidR="00590B3B" w:rsidRPr="00307568" w:rsidRDefault="00590B3B">
      <w:pPr>
        <w:rPr>
          <w:rFonts w:ascii="Times New Roman" w:hAnsi="Times New Roman" w:cs="Times New Roman"/>
          <w:lang w:val="en-US"/>
        </w:rPr>
      </w:pPr>
    </w:p>
    <w:tbl>
      <w:tblPr>
        <w:tblStyle w:val="Tabellasemplice-1"/>
        <w:tblpPr w:leftFromText="141" w:rightFromText="141" w:vertAnchor="text" w:tblpY="1"/>
        <w:tblOverlap w:val="never"/>
        <w:tblW w:w="11643" w:type="dxa"/>
        <w:tblLayout w:type="fixed"/>
        <w:tblLook w:val="04A0" w:firstRow="1" w:lastRow="0" w:firstColumn="1" w:lastColumn="0" w:noHBand="0" w:noVBand="1"/>
      </w:tblPr>
      <w:tblGrid>
        <w:gridCol w:w="586"/>
        <w:gridCol w:w="3549"/>
        <w:gridCol w:w="1790"/>
        <w:gridCol w:w="2079"/>
        <w:gridCol w:w="2079"/>
        <w:gridCol w:w="1560"/>
      </w:tblGrid>
      <w:tr w:rsidR="0051067F" w:rsidRPr="00307568" w14:paraId="1A5768D8" w14:textId="77777777" w:rsidTr="00D22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DA810C9" w14:textId="2E839A00" w:rsidR="0051067F" w:rsidRPr="00065F9F" w:rsidRDefault="0051067F" w:rsidP="00D2268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N°</w:t>
            </w:r>
          </w:p>
        </w:tc>
        <w:tc>
          <w:tcPr>
            <w:tcW w:w="3549" w:type="dxa"/>
          </w:tcPr>
          <w:p w14:paraId="478EA45E" w14:textId="1C80A0DD" w:rsidR="0051067F" w:rsidRPr="00065F9F" w:rsidRDefault="0051067F" w:rsidP="00D226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Study</w:t>
            </w:r>
          </w:p>
        </w:tc>
        <w:tc>
          <w:tcPr>
            <w:tcW w:w="1790" w:type="dxa"/>
          </w:tcPr>
          <w:p w14:paraId="464477ED" w14:textId="6A2AB9B4" w:rsidR="0051067F" w:rsidRPr="00065F9F" w:rsidRDefault="0051067F" w:rsidP="00D22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Selection</w:t>
            </w:r>
          </w:p>
        </w:tc>
        <w:tc>
          <w:tcPr>
            <w:tcW w:w="2079" w:type="dxa"/>
          </w:tcPr>
          <w:p w14:paraId="4BB98767" w14:textId="52F23149" w:rsidR="0051067F" w:rsidRPr="00065F9F" w:rsidRDefault="0051067F" w:rsidP="00D22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Comparability</w:t>
            </w:r>
          </w:p>
        </w:tc>
        <w:tc>
          <w:tcPr>
            <w:tcW w:w="2079" w:type="dxa"/>
          </w:tcPr>
          <w:p w14:paraId="278C5F20" w14:textId="3C201AE3" w:rsidR="0051067F" w:rsidRPr="00065F9F" w:rsidRDefault="0051067F" w:rsidP="00D22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Outcome</w:t>
            </w:r>
          </w:p>
        </w:tc>
        <w:tc>
          <w:tcPr>
            <w:tcW w:w="1560" w:type="dxa"/>
          </w:tcPr>
          <w:p w14:paraId="4F2A06E5" w14:textId="450D0FBE" w:rsidR="0051067F" w:rsidRPr="00065F9F" w:rsidRDefault="0051067F" w:rsidP="00D226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65F9F">
              <w:rPr>
                <w:rFonts w:ascii="Times New Roman" w:hAnsi="Times New Roman" w:cs="Times New Roman"/>
                <w:i/>
                <w:iCs/>
                <w:lang w:val="en-GB"/>
              </w:rPr>
              <w:t>Total</w:t>
            </w:r>
          </w:p>
        </w:tc>
      </w:tr>
      <w:tr w:rsidR="0051067F" w:rsidRPr="00307568" w14:paraId="383A0482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18A94B8" w14:textId="2EF87CFF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549" w:type="dxa"/>
          </w:tcPr>
          <w:p w14:paraId="265DDE4B" w14:textId="585ED759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Albani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bGJhbmk8L0F1dGhvcj48WWVhcj4yMDIwPC9ZZWFyPjxS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bGJhbmk8L0F1dGhvcj48WWVhcj4yMDIwPC9ZZWFyPjxS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2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7A25A315" w14:textId="4EABF0CB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10EE538B" w14:textId="35418805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2207B92A" w14:textId="2E0BED5A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60" w:type="dxa"/>
          </w:tcPr>
          <w:p w14:paraId="1D57468B" w14:textId="1A9D5EC1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51067F" w:rsidRPr="00307568" w14:paraId="3D6CFB87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72B26EA9" w14:textId="0DE00840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549" w:type="dxa"/>
          </w:tcPr>
          <w:p w14:paraId="24CBCA0B" w14:textId="55B182D7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Monforte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kJmFwb3M7QXJtaW5pbyBNb25mb3J0ZTwvQXV0aG9yPjxZ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kJmFwb3M7QXJtaW5pbyBNb25mb3J0ZTwvQXV0aG9yPjxZ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3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912C12B" w14:textId="04F44142" w:rsidR="0051067F" w:rsidRPr="00307568" w:rsidRDefault="0051067F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1F8958CD" w14:textId="29784576" w:rsidR="0051067F" w:rsidRPr="00307568" w:rsidRDefault="0051067F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73208391" w14:textId="060D9A76" w:rsidR="0051067F" w:rsidRPr="00307568" w:rsidRDefault="0051067F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41643C60" w14:textId="52EB4522" w:rsidR="0051067F" w:rsidRPr="00307568" w:rsidRDefault="0051067F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51067F" w:rsidRPr="00307568" w14:paraId="7F5C76EE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7F85D43B" w14:textId="740FFCFE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549" w:type="dxa"/>
          </w:tcPr>
          <w:p w14:paraId="18FA3CEB" w14:textId="7FBA9DA1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Desai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EZXNhaTwvQXV0aG9yPjxZZWFyPjIwMjA8L1llYXI+PFJl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EZXNhaTwvQXV0aG9yPjxZZWFyPjIwMjA8L1llYXI+PFJl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4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52FFB2CD" w14:textId="26C7FFE5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367B3B7D" w14:textId="61B0C629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30A5FC28" w14:textId="55AF0828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6AC76AE3" w14:textId="36D8CAA3" w:rsidR="0051067F" w:rsidRPr="00307568" w:rsidRDefault="0051067F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51067F" w:rsidRPr="00307568" w14:paraId="5C1F98C8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48ACF883" w14:textId="03A77A6F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49" w:type="dxa"/>
          </w:tcPr>
          <w:p w14:paraId="194B7B07" w14:textId="6E39033B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Felldin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&lt;EndNote&gt;&lt;Cite&gt;&lt;Author&gt;Felldin&lt;/Author&gt;&lt;Year&gt;2020&lt;/Year&gt;&lt;RecNum&gt;5&lt;/RecNum&gt;&lt;DisplayText&gt;&lt;style face="superscript"&gt;1&lt;/style&gt;&lt;/DisplayText&gt;&lt;record&gt;&lt;rec-number&gt;5&lt;/rec-number&gt;&lt;foreign-keys&gt;&lt;key app="EN" db-id="wz0xr9vel9raebewwsxpsafxxr0x0xv2tsdd" timestamp="1608492165"&gt;5&lt;/key&gt;&lt;/foreign-keys&gt;&lt;ref-type name="Journal Article"&gt;17&lt;/ref-type&gt;&lt;contributors&gt;&lt;authors&gt;&lt;author&gt;Felldin, M.&lt;/author&gt;&lt;author&gt;Softeland, J. M.&lt;/author&gt;&lt;author&gt;Magnusson, J.&lt;/author&gt;&lt;author&gt;Ekberg, J.&lt;/author&gt;&lt;author&gt;Karason, K.&lt;/author&gt;&lt;author&gt;Schult, A.&lt;/author&gt;&lt;author&gt;Larsson, H.&lt;/author&gt;&lt;author&gt;Oltean, M.&lt;/author&gt;&lt;author&gt;Friman, V.&lt;/author&gt;&lt;/authors&gt;&lt;/contributors&gt;&lt;titles&gt;&lt;title&gt;Initial Report From a Swedish High-Volume Transplant Center After The First Wave of The COVID-19 Pandemic&lt;/title&gt;&lt;secondary-title&gt;Transplantation&lt;/secondary-title&gt;&lt;/titles&gt;&lt;periodical&gt;&lt;full-title&gt;Transplantation&lt;/full-title&gt;&lt;/periodical&gt;&lt;edition&gt;2020/08/23&lt;/edition&gt;&lt;dates&gt;&lt;year&gt;2020&lt;/year&gt;&lt;pub-dates&gt;&lt;date&gt;Aug 20&lt;/date&gt;&lt;/pub-dates&gt;&lt;/dates&gt;&lt;isbn&gt;1534-6080 (Electronic)&amp;#xD;0041-1337 (Linking)&lt;/isbn&gt;&lt;accession-num&gt;32826796&lt;/accession-num&gt;&lt;urls&gt;&lt;related-urls&gt;&lt;url&gt;https://www.ncbi.nlm.nih.gov/pubmed/32826796&lt;/url&gt;&lt;/related-urls&gt;&lt;/urls&gt;&lt;electronic-resource-num&gt;10.1097/TP.0000000000003436&lt;/electronic-resource-num&gt;&lt;/record&gt;&lt;/Cite&gt;&lt;/EndNote&gt;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1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7FBB8B0A" w14:textId="13BBCD54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79" w:type="dxa"/>
          </w:tcPr>
          <w:p w14:paraId="58D1F41F" w14:textId="26C0C3D1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098F1BE9" w14:textId="4C24FA86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522E7A88" w14:textId="41ABB91A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51067F" w:rsidRPr="00307568" w14:paraId="6DE19B2F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3605125" w14:textId="5625361F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549" w:type="dxa"/>
          </w:tcPr>
          <w:p w14:paraId="433527A4" w14:textId="62DE2F5B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Ionescu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Jb25lc2N1PC9BdXRob3I+PFllYXI+MjAyMDwvWWVhcj48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Jb25lc2N1PC9BdXRob3I+PFllYXI+MjAyMDwvWWVhcj48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5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693EA980" w14:textId="73E8ECCA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23F9750F" w14:textId="49D0F320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340C86F5" w14:textId="700BE245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5FA23BEB" w14:textId="12F4747E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51067F" w:rsidRPr="00307568" w14:paraId="23F3505F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67F28239" w14:textId="718BC6E5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549" w:type="dxa"/>
          </w:tcPr>
          <w:p w14:paraId="030B3ABC" w14:textId="6770A5D2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Nadkarni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eWVyYmU8L0F1dGhvcj48WWVhcj4yMDIwPC9ZZWFyPjxS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eWVyYmU8L0F1dGhvcj48WWVhcj4yMDIwPC9ZZWFyPjxS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6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60D8FE0F" w14:textId="4725D054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F977564" w14:textId="10B5F618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707F7C67" w14:textId="2FAEA673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65D47E04" w14:textId="5A34584D" w:rsidR="0051067F" w:rsidRPr="00307568" w:rsidRDefault="00F2374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51067F" w:rsidRPr="00307568" w14:paraId="6A0EC024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4507282F" w14:textId="137E1499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549" w:type="dxa"/>
          </w:tcPr>
          <w:p w14:paraId="485F1C16" w14:textId="4EBB8189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Ayerbe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eWVyYmU8L0F1dGhvcj48WWVhcj4yMDIwPC9ZZWFyPjxS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eWVyYmU8L0F1dGhvcj48WWVhcj4yMDIwPC9ZZWFyPjxS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=
</w:fldData>
              </w:fldCha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6</w:t>
            </w:r>
            <w:r w:rsidRPr="00291079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03C54E17" w14:textId="252C699A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43517084" w14:textId="33DBF470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26565F95" w14:textId="183D4F12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5A9D929F" w14:textId="030F2BFA" w:rsidR="0051067F" w:rsidRPr="00307568" w:rsidRDefault="00F2374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51067F" w:rsidRPr="00307568" w14:paraId="36219953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AACC48E" w14:textId="0E8BAEED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549" w:type="dxa"/>
          </w:tcPr>
          <w:p w14:paraId="6E4DBA54" w14:textId="2E09ED57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Tang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YW5nPC9BdXRob3I+PFllYXI+MjAyMDwvWWVhcj48UmVj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YW5nPC9BdXRob3I+PFllYXI+MjAyMDwvWWVhcj48UmVj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CA1143"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7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6F2178F" w14:textId="319C4D3D" w:rsidR="0051067F" w:rsidRPr="00307568" w:rsidRDefault="00BA45A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007EAA49" w14:textId="544BEACA" w:rsidR="0051067F" w:rsidRPr="00307568" w:rsidRDefault="00BA45A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16576420" w14:textId="7F7B18C0" w:rsidR="0051067F" w:rsidRPr="00307568" w:rsidRDefault="00BA45A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31A8DC8B" w14:textId="307187FE" w:rsidR="0051067F" w:rsidRPr="00307568" w:rsidRDefault="00BA45A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51067F" w:rsidRPr="00307568" w14:paraId="69C46562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636C7521" w14:textId="59CD0F69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3549" w:type="dxa"/>
          </w:tcPr>
          <w:p w14:paraId="04ED6A56" w14:textId="144BA774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Falcone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YWxjb25lPC9BdXRob3I+PFllYXI+MjAyMDwvWWVhcj48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YWxjb25lPC9BdXRob3I+PFllYXI+MjAyMDwvWWVhcj48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CA1143"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8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23151B7E" w14:textId="5A5D6B8F" w:rsidR="0051067F" w:rsidRPr="00307568" w:rsidRDefault="0030756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BCC77BA" w14:textId="4CF435EC" w:rsidR="0051067F" w:rsidRPr="00307568" w:rsidRDefault="0030756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6E1A1B4B" w14:textId="4FC58AEE" w:rsidR="0051067F" w:rsidRPr="00307568" w:rsidRDefault="0030756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7A960ED8" w14:textId="686FB163" w:rsidR="0051067F" w:rsidRPr="00307568" w:rsidRDefault="0030756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51067F" w:rsidRPr="00307568" w14:paraId="42B8B152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2D26CBE" w14:textId="2F119CE0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549" w:type="dxa"/>
          </w:tcPr>
          <w:p w14:paraId="2AB04BCF" w14:textId="62D71B85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Billett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xsZXR0PC9BdXRob3I+PFllYXI+MjAyMDwvWWVhcj48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xsZXR0PC9BdXRob3I+PFllYXI+MjAyMDwvWWVhcj48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</w:fldData>
              </w:fldCha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CA1143" w:rsidRPr="00291079">
              <w:rPr>
                <w:rFonts w:ascii="Times New Roman" w:hAnsi="Times New Roman" w:cs="Times New Roman"/>
                <w:lang w:val="en-GB"/>
              </w:rPr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CA1143"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9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48590B3B" w14:textId="72657DA6" w:rsidR="0051067F" w:rsidRPr="00307568" w:rsidRDefault="00CA1143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1B10B7C5" w14:textId="3A924011" w:rsidR="0051067F" w:rsidRPr="00307568" w:rsidRDefault="00CA1143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6B66B22B" w14:textId="17B0A245" w:rsidR="0051067F" w:rsidRPr="00307568" w:rsidRDefault="00CA1143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5DCDFEE6" w14:textId="6E4DFF97" w:rsidR="0051067F" w:rsidRPr="00307568" w:rsidRDefault="00CA1143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51067F" w:rsidRPr="00307568" w14:paraId="0A1938CA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AD4C512" w14:textId="34A30F62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3549" w:type="dxa"/>
          </w:tcPr>
          <w:p w14:paraId="0AB2F927" w14:textId="197D9361" w:rsidR="0051067F" w:rsidRPr="00291079" w:rsidRDefault="0051067F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Shi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hi&lt;/Author&gt;&lt;Year&gt;2020&lt;/Year&gt;&lt;RecNum&gt;14&lt;/RecNum&gt;&lt;DisplayText&gt;&lt;style face="superscript"&gt;10&lt;/style&gt;&lt;/DisplayText&gt;&lt;record&gt;&lt;rec-number&gt;14&lt;/rec-number&gt;&lt;foreign-keys&gt;&lt;key app="EN" db-id="p2d5f2fe22dxfie9zasx2srlsw9spe5tdedw" timestamp="1610905521"&gt;14&lt;/key&gt;&lt;/foreign-keys&gt;&lt;ref-type name="Journal Article"&gt;17&lt;/ref-type&gt;&lt;contributors&gt;&lt;authors&gt;&lt;author&gt;Shi, C.&lt;/author&gt;&lt;author&gt;Wang, C.&lt;/author&gt;&lt;author&gt;Wang, H.&lt;/author&gt;&lt;author&gt;Yang, C.&lt;/author&gt;&lt;author&gt;Cai, F.&lt;/author&gt;&lt;author&gt;Zeng, F.&lt;/author&gt;&lt;author&gt;Cheng, F.&lt;/author&gt;&lt;author&gt;Liu, Y.&lt;/author&gt;&lt;author&gt;Zhou, T.&lt;/author&gt;&lt;author&gt;Deng, B.&lt;/author&gt;&lt;author&gt;Vlodavsky, I.&lt;/author&gt;&lt;author&gt;Li, J. P.&lt;/author&gt;&lt;author&gt;Zhang, Y.&lt;/author&gt;&lt;/authors&gt;&lt;/contributors&gt;&lt;auth-address&gt;Department of Pharmacy, Union Hospital, Tongji Medical College, Huazhong University of Science and Technology, Wuhan, China.&amp;#xD;Hubei Province Clinical Research Center for Precision Medicine for Critical Illness, Wuhan, China.&amp;#xD;Department of Vascular Surgery, Union Hospital, Tongji Medical College, Huazhong University of Science and Technology, Wuhan, China.&amp;#xD;Technion Integrated Cancer Center, Rappaport Faculty of Medicine, Technion, Israel.&amp;#xD;Department of Medical Biochemistry and Microbiology, Uppsala University, Uppsala, Sweden.&lt;/auth-address&gt;&lt;titles&gt;&lt;title&gt;The Potential of Low Molecular Weight Heparin to Mitigate Cytokine Storm in Severe COVID-19 Patients: A Retrospective Cohort Study&lt;/title&gt;&lt;secondary-title&gt;Clin Transl Sci&lt;/secondary-title&gt;&lt;/titles&gt;&lt;pages&gt;1087-1095&lt;/pages&gt;&lt;volume&gt;13&lt;/volume&gt;&lt;number&gt;6&lt;/number&gt;&lt;edition&gt;2020/09/04&lt;/edition&gt;&lt;dates&gt;&lt;year&gt;2020&lt;/year&gt;&lt;pub-dates&gt;&lt;date&gt;Nov&lt;/date&gt;&lt;/pub-dates&gt;&lt;/dates&gt;&lt;isbn&gt;1752-8062 (Electronic)&amp;#xD;1752-8054 (Linking)&lt;/isbn&gt;&lt;accession-num&gt;32881340&lt;/accession-num&gt;&lt;urls&gt;&lt;related-urls&gt;&lt;url&gt;https://www.ncbi.nlm.nih.gov/pubmed/32881340&lt;/url&gt;&lt;/related-urls&gt;&lt;/urls&gt;&lt;custom2&gt;PMC7719364&lt;/custom2&gt;&lt;electronic-resource-num&gt;10.1111/cts.12880&lt;/electronic-resource-num&gt;&lt;/record&gt;&lt;/Cite&gt;&lt;/EndNote&gt;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CA1143"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0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0F0CF808" w14:textId="6EFA86E6" w:rsidR="0051067F" w:rsidRPr="00307568" w:rsidRDefault="00BA45A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F93FA7B" w14:textId="1C1621A3" w:rsidR="0051067F" w:rsidRPr="00307568" w:rsidRDefault="00BA45A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6AFD4DFF" w14:textId="18153C44" w:rsidR="0051067F" w:rsidRPr="00307568" w:rsidRDefault="00BA45A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12A61FA8" w14:textId="01B5AC36" w:rsidR="0051067F" w:rsidRPr="00307568" w:rsidRDefault="00BA45A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51067F" w:rsidRPr="00307568" w14:paraId="67A544F3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0174345" w14:textId="6EA8AE16" w:rsidR="0051067F" w:rsidRPr="00307568" w:rsidRDefault="0051067F" w:rsidP="00D2268B">
            <w:pPr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3549" w:type="dxa"/>
          </w:tcPr>
          <w:p w14:paraId="150F520D" w14:textId="697500F8" w:rsidR="0051067F" w:rsidRPr="00291079" w:rsidRDefault="0051067F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Yormaz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Yormaz&lt;/Author&gt;&lt;Year&gt;2020&lt;/Year&gt;&lt;RecNum&gt;16&lt;/RecNum&gt;&lt;DisplayText&gt;&lt;style face="superscript"&gt;11&lt;/style&gt;&lt;/DisplayText&gt;&lt;record&gt;&lt;rec-number&gt;16&lt;/rec-number&gt;&lt;foreign-keys&gt;&lt;key app="EN" db-id="p2d5f2fe22dxfie9zasx2srlsw9spe5tdedw" timestamp="1610905521"&gt;16&lt;/key&gt;&lt;/foreign-keys&gt;&lt;ref-type name="Journal Article"&gt;17&lt;/ref-type&gt;&lt;contributors&gt;&lt;authors&gt;&lt;author&gt;Yormaz, B.&lt;/author&gt;&lt;author&gt;ErgUn, D.&lt;/author&gt;&lt;author&gt;T. Ulek B&lt;/author&gt;&lt;author&gt;ErgUn, R.&lt;/author&gt;&lt;author&gt;Arslan, U.&lt;/author&gt;&lt;author&gt;Kanat, F.&lt;/author&gt;&lt;/authors&gt;&lt;/contributors&gt;&lt;titles&gt;&lt;title&gt;The impact of the &amp;quot;low molecular weight heparin&amp;quot; administration on the clinical course of COVID-19 disease&lt;/title&gt;&lt;secondary-title&gt;Turk J Med Sci&lt;/secondary-title&gt;&lt;/titles&gt;&lt;edition&gt;2020/09/08&lt;/edition&gt;&lt;keywords&gt;&lt;keyword&gt;Coronavirus disease-19 (COVID-19)&lt;/keyword&gt;&lt;keyword&gt;anti-inflammatory&lt;/keyword&gt;&lt;keyword&gt;heparin&lt;/keyword&gt;&lt;keyword&gt;lymphocyte&lt;/keyword&gt;&lt;/keywords&gt;&lt;dates&gt;&lt;year&gt;2020&lt;/year&gt;&lt;pub-dates&gt;&lt;date&gt;Sep 6&lt;/date&gt;&lt;/pub-dates&gt;&lt;/dates&gt;&lt;isbn&gt;1303-6165 (Electronic)&amp;#xD;1300-0144 (Linking)&lt;/isbn&gt;&lt;accession-num&gt;32892540&lt;/accession-num&gt;&lt;urls&gt;&lt;related-urls&gt;&lt;url&gt;https://www.ncbi.nlm.nih.gov/pubmed/32892540&lt;/url&gt;&lt;/related-urls&gt;&lt;/urls&gt;&lt;electronic-resource-num&gt;10.3906/sag-2006-184&lt;/electronic-resource-num&gt;&lt;/record&gt;&lt;/Cite&gt;&lt;/EndNote&gt;</w:instrTex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CA1143"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1</w:t>
            </w:r>
            <w:r w:rsidR="00CA1143"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07CB74FF" w14:textId="0AEC9CBB" w:rsidR="0051067F" w:rsidRPr="00307568" w:rsidRDefault="001F6AA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23541DED" w14:textId="32456CAE" w:rsidR="0051067F" w:rsidRPr="00307568" w:rsidRDefault="001F6AA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6D0CC4EB" w14:textId="2C671246" w:rsidR="0051067F" w:rsidRPr="00307568" w:rsidRDefault="001F6AA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1DEB5193" w14:textId="0934D0B7" w:rsidR="0051067F" w:rsidRPr="00307568" w:rsidRDefault="001F6AA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756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09EFD0CA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E04EE6E" w14:textId="5434384F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3549" w:type="dxa"/>
          </w:tcPr>
          <w:p w14:paraId="5E3BC967" w14:textId="320A6CC0" w:rsidR="00D2268B" w:rsidRPr="00291079" w:rsidRDefault="00D2268B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Yu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291079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Yu&lt;/Author&gt;&lt;Year&gt;2021&lt;/Year&gt;&lt;RecNum&gt;75&lt;/RecNum&gt;&lt;DisplayText&gt;&lt;style face="superscript"&gt;12&lt;/style&gt;&lt;/DisplayText&gt;&lt;record&gt;&lt;rec-number&gt;75&lt;/rec-number&gt;&lt;foreign-keys&gt;&lt;key app="EN" db-id="efw0s22x32pt5de9ppivxdxw5e2rz5sefzwr" timestamp="1626098713"&gt;75&lt;/key&gt;&lt;/foreign-keys&gt;&lt;ref-type name="Journal Article"&gt;17&lt;/ref-type&gt;&lt;contributors&gt;&lt;authors&gt;&lt;author&gt;Yu, B.&lt;/author&gt;&lt;author&gt;Gutierrez, V. P.&lt;/author&gt;&lt;author&gt;Carlos, A.&lt;/author&gt;&lt;author&gt;Hoge, G.&lt;/author&gt;&lt;author&gt;Pillai, A.&lt;/author&gt;&lt;author&gt;Kelly, J. D.&lt;/author&gt;&lt;author&gt;Menon, V.&lt;/author&gt;&lt;/authors&gt;&lt;/contributors&gt;&lt;auth-address&gt;Department of Medicine, New York City Health + Hospitals, Lincoln Medical Center, Bronx, New York, USA.&amp;#xD;Department of Epidemiology and Biostatistics, University of California San Francisco, San Francisco, California, USA.&amp;#xD;Department of Medicine, University of California San Francisco, San Francisco, California, USA.&amp;#xD;Institute of Global Health Science, University of California San Francisco, San Francisco, California, USA.&amp;#xD;F.I. Proctor Foundation, University of California San Francisco, San Francisco, California, USA.&amp;#xD;Department of Medicine, New York City Health + Hospitals, Lincoln Medical Center, Bronx, New York, USA. menonv@nychhc.org.&lt;/auth-address&gt;&lt;titles&gt;&lt;title&gt;Empiric use of anticoagulation in hospitalized patients with COVID-19: a propensity score-matched study of risks and benefits&lt;/title&gt;&lt;secondary-title&gt;Biomark Res&lt;/secondary-title&gt;&lt;/titles&gt;&lt;periodical&gt;&lt;full-title&gt;Biomark Res&lt;/full-title&gt;&lt;/periodical&gt;&lt;pages&gt;29&lt;/pages&gt;&lt;volume&gt;9&lt;/volume&gt;&lt;number&gt;1&lt;/number&gt;&lt;edition&gt;2021/05/03&lt;/edition&gt;&lt;dates&gt;&lt;year&gt;2021&lt;/year&gt;&lt;pub-dates&gt;&lt;date&gt;May 1&lt;/date&gt;&lt;/pub-dates&gt;&lt;/dates&gt;&lt;isbn&gt;2050-7771 (Print)&amp;#xD;2050-7771 (Linking)&lt;/isbn&gt;&lt;accession-num&gt;33933168&lt;/accession-num&gt;&lt;urls&gt;&lt;related-urls&gt;&lt;url&gt;https://www.ncbi.nlm.nih.gov/pubmed/33933168&lt;/url&gt;&lt;/related-urls&gt;&lt;/urls&gt;&lt;custom2&gt;PMC8087886&lt;/custom2&gt;&lt;electronic-resource-num&gt;10.1186/s40364-021-00283-y&lt;/electronic-resource-num&gt;&lt;/record&gt;&lt;/Cite&gt;&lt;/EndNote&gt;</w:instrTex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291079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2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6AA4D49" w14:textId="56FCA01C" w:rsidR="00D2268B" w:rsidRPr="00307568" w:rsidRDefault="00D2268B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3E63AD54" w14:textId="3C1AFBA7" w:rsidR="00D2268B" w:rsidRPr="00307568" w:rsidRDefault="0021771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10FD581E" w14:textId="78177873" w:rsidR="00D2268B" w:rsidRPr="00307568" w:rsidRDefault="0021771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622A4040" w14:textId="7811065D" w:rsidR="00D2268B" w:rsidRPr="00307568" w:rsidRDefault="00217711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75B28999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D4EB61B" w14:textId="795127D7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94EC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49" w:type="dxa"/>
          </w:tcPr>
          <w:p w14:paraId="6FACFBB4" w14:textId="5C7B53EB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Pesavento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ZXNhdmVudG88L0F1dGhvcj48WWVhcj4yMDIwPC9ZZWFy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ZXNhdmVudG88L0F1dGhvcj48WWVhcj4yMDIwPC9ZZWFy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lang w:val="en-GB"/>
              </w:rPr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3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5A4116AF" w14:textId="28E24F1F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0E101FCE" w14:textId="585757C6" w:rsidR="00D2268B" w:rsidRPr="00307568" w:rsidRDefault="0021771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1BA0C85A" w14:textId="29CF1B13" w:rsidR="00D2268B" w:rsidRPr="00307568" w:rsidRDefault="0021771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60" w:type="dxa"/>
          </w:tcPr>
          <w:p w14:paraId="0232E61D" w14:textId="094E8112" w:rsidR="00D2268B" w:rsidRPr="00307568" w:rsidRDefault="00217711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D2268B" w:rsidRPr="00307568" w14:paraId="1E6A2B59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E93B2C9" w14:textId="71114535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94EC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549" w:type="dxa"/>
          </w:tcPr>
          <w:p w14:paraId="433E8FE7" w14:textId="3985B243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Martinez-Botia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XJ0aW5lei1Cb3RpYTwvQXV0aG9yPjxZZWFyPjIwMjE8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YXJ0aW5lei1Cb3RpYTwvQXV0aG9yPjxZZWFyPjIwMjE8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lang w:val="en-GB"/>
              </w:rPr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4</w:t>
            </w:r>
            <w:r w:rsidRPr="0029107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52236450" w14:textId="0D021076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32CC3146" w14:textId="03DD3FC0" w:rsidR="00D2268B" w:rsidRPr="00307568" w:rsidRDefault="00FD7AB7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5E8B0698" w14:textId="37A3DF1A" w:rsidR="00D2268B" w:rsidRPr="00307568" w:rsidRDefault="00A033C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1688EFF4" w14:textId="24B2C32F" w:rsidR="00D2268B" w:rsidRPr="00307568" w:rsidRDefault="00A033C8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D2268B" w:rsidRPr="00307568" w14:paraId="03EB36B2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29361F0" w14:textId="0C56D2FB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94EC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549" w:type="dxa"/>
          </w:tcPr>
          <w:p w14:paraId="6B20DC32" w14:textId="793FFD23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Rentsch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50c2NoPC9BdXRob3I+PFllYXI+MjAyMTwvWWVhcj48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50c2NoPC9BdXRob3I+PFllYXI+MjAyMTwvWWVhcj48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342933">
              <w:rPr>
                <w:rFonts w:ascii="Times New Roman" w:hAnsi="Times New Roman" w:cs="Times New Roman"/>
                <w:lang w:val="en-GB"/>
              </w:rPr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5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66AC6A38" w14:textId="43F8B369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F73C114" w14:textId="78F6BAA3" w:rsidR="00D2268B" w:rsidRPr="00307568" w:rsidRDefault="00A033C8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16C31B32" w14:textId="2C62F3E1" w:rsidR="00D2268B" w:rsidRPr="00307568" w:rsidRDefault="00A033C8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55F71B9D" w14:textId="6B32D188" w:rsidR="00D2268B" w:rsidRPr="00307568" w:rsidRDefault="00A033C8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D2268B" w:rsidRPr="00307568" w14:paraId="43E4DA22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527DEFAB" w14:textId="6A6B439C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</w:t>
            </w:r>
            <w:r w:rsidR="00A94EC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549" w:type="dxa"/>
          </w:tcPr>
          <w:p w14:paraId="446044A5" w14:textId="3597C26B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Rodriguez-Nava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b2RyaWd1ZXotTmF2YTwvQXV0aG9yPjxZZWFyPjIwMjE8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b2RyaWd1ZXotTmF2YTwvQXV0aG9yPjxZZWFyPjIwMjE8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342933">
              <w:rPr>
                <w:rFonts w:ascii="Times New Roman" w:hAnsi="Times New Roman" w:cs="Times New Roman"/>
                <w:lang w:val="en-GB"/>
              </w:rPr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6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C363965" w14:textId="37079677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0744AE2A" w14:textId="258694D1" w:rsidR="00D2268B" w:rsidRPr="00307568" w:rsidRDefault="0054676A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70DA25E5" w14:textId="3D30E041" w:rsidR="00D2268B" w:rsidRPr="00307568" w:rsidRDefault="0054676A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7BECBB92" w14:textId="0BEA80EC" w:rsidR="00D2268B" w:rsidRPr="00307568" w:rsidRDefault="0054676A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A94EC6" w:rsidRPr="00307568" w14:paraId="63AF3C54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236117D4" w14:textId="15EFC51B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94EC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549" w:type="dxa"/>
          </w:tcPr>
          <w:p w14:paraId="5EDBE6F9" w14:textId="58690FD1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Bielza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VsemE8L0F1dGhvcj48WWVhcj4yMDIxPC9ZZWFyPjxS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aWVsemE8L0F1dGhvcj48WWVhcj4yMDIxPC9ZZWFyPjxS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342933">
              <w:rPr>
                <w:rFonts w:ascii="Times New Roman" w:hAnsi="Times New Roman" w:cs="Times New Roman"/>
                <w:lang w:val="en-GB"/>
              </w:rPr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7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538B8D2" w14:textId="39242C79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5C172C60" w14:textId="6530A47E" w:rsidR="00D2268B" w:rsidRPr="00307568" w:rsidRDefault="0054676A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000E41C9" w14:textId="07FF38BF" w:rsidR="00D2268B" w:rsidRPr="00307568" w:rsidRDefault="0054676A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3DFE6681" w14:textId="16235CF4" w:rsidR="00D2268B" w:rsidRPr="00307568" w:rsidRDefault="0054676A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D2268B" w:rsidRPr="00307568" w14:paraId="00B47A66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51416F2E" w14:textId="5EB4C1A2" w:rsidR="00D2268B" w:rsidRPr="00307568" w:rsidRDefault="00A94EC6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3549" w:type="dxa"/>
          </w:tcPr>
          <w:p w14:paraId="56531CF0" w14:textId="2EEA65FC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Ugur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VZ3VyPC9BdXRob3I+PFllYXI+MjAyMTwvWWVhcj48UmVj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VZ3VyPC9BdXRob3I+PFllYXI+MjAyMTwvWWVhcj48UmVj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342933">
              <w:rPr>
                <w:rFonts w:ascii="Times New Roman" w:hAnsi="Times New Roman" w:cs="Times New Roman"/>
                <w:lang w:val="en-GB"/>
              </w:rPr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8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4D8A0C3D" w14:textId="3BCADE3F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44044CF6" w14:textId="3B6BC4BF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74095A2C" w14:textId="1B5A3A71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25D53DE6" w14:textId="6F80CE00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502CE386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2988CD1C" w14:textId="4A506401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49" w:type="dxa"/>
          </w:tcPr>
          <w:p w14:paraId="00317548" w14:textId="32D6CF01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Di Castelnuovo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aSBDYXN0ZWxudW92bzwvQXV0aG9yPjxZZWFyPjIwMjE8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EaSBDYXN0ZWxudW92bzwvQXV0aG9yPjxZZWFyPjIwMjE8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342933">
              <w:rPr>
                <w:rFonts w:ascii="Times New Roman" w:hAnsi="Times New Roman" w:cs="Times New Roman"/>
                <w:lang w:val="en-GB"/>
              </w:rPr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9</w:t>
            </w:r>
            <w:r w:rsidR="0034293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046CF0ED" w14:textId="70BCEAE1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62635631" w14:textId="306798D9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17EE7074" w14:textId="115F7EEC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315CCCE3" w14:textId="1794DF28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D2268B" w:rsidRPr="00307568" w14:paraId="69F5AC91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29D50B19" w14:textId="2B52E57A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549" w:type="dxa"/>
          </w:tcPr>
          <w:p w14:paraId="6D178C01" w14:textId="41F99D2D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Hsu</w:t>
            </w:r>
            <w:r w:rsidR="004563E9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c3U8L0F1dGhvcj48WWVhcj4yMDIwPC9ZZWFyPjxSZWNO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c3U8L0F1dGhvcj48WWVhcj4yMDIwPC9ZZWFyPjxSZWNO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4563E9">
              <w:rPr>
                <w:rFonts w:ascii="Times New Roman" w:hAnsi="Times New Roman" w:cs="Times New Roman"/>
                <w:lang w:val="en-GB"/>
              </w:rPr>
            </w:r>
            <w:r w:rsidR="004563E9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0</w:t>
            </w:r>
            <w:r w:rsidR="004563E9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3B62FEF8" w14:textId="1A8BAB55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5FDC4CA1" w14:textId="4541B695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2174A2D8" w14:textId="05063CB0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1297F098" w14:textId="5B52D526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2268B" w:rsidRPr="00307568" w14:paraId="242D6B4F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75E117FB" w14:textId="26FC98EA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549" w:type="dxa"/>
          </w:tcPr>
          <w:p w14:paraId="5761F576" w14:textId="205B4226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Qin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RaW48L0F1dGhvcj48WWVhcj4yMDIxPC9ZZWFyPjxSZWNO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RaW48L0F1dGhvcj48WWVhcj4yMDIxPC9ZZWFyPjxSZWNO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1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6412A4AE" w14:textId="7B389D70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3A4487DE" w14:textId="773E8E14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721D35A0" w14:textId="13C7E8E6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659F1D21" w14:textId="35DD7CE4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D2268B" w:rsidRPr="00307568" w14:paraId="5E523AC9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8E6B36B" w14:textId="13CF2AB4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549" w:type="dxa"/>
          </w:tcPr>
          <w:p w14:paraId="057DE179" w14:textId="62F633BE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Shen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GVuPC9BdXRob3I+PFllYXI+MjAyMTwvWWVhcj48UmVj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aGVuPC9BdXRob3I+PFllYXI+MjAyMTwvWWVhcj48UmVj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2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493F8B04" w14:textId="45FCCF6B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25C4EACD" w14:textId="0D0D18C3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0E7085DB" w14:textId="4A7BB3D3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0DCBCBB3" w14:textId="06AE8E55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D2268B" w:rsidRPr="00307568" w14:paraId="7E59A07A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61677474" w14:textId="33AC7698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49" w:type="dxa"/>
          </w:tcPr>
          <w:p w14:paraId="58EB7BED" w14:textId="6D71E057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Llitjos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bGl0am9zPC9BdXRob3I+PFllYXI+MjAyMDwvWWVhcj48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bGl0am9zPC9BdXRob3I+PFllYXI+MjAyMDwvWWVhcj48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</w:fldData>
              </w:fldChar>
            </w:r>
            <w:r w:rsidR="00A94EC6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94EC6">
              <w:rPr>
                <w:rFonts w:ascii="Times New Roman" w:hAnsi="Times New Roman" w:cs="Times New Roman"/>
                <w:lang w:val="en-GB"/>
              </w:rPr>
            </w:r>
            <w:r w:rsidR="00A94EC6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94EC6" w:rsidRPr="00A94EC6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3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5CFE219E" w14:textId="0EAE0DEC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1C5C812B" w14:textId="7196FCD6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23D40F23" w14:textId="486E9328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19557441" w14:textId="55103148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52E58D03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F2593AB" w14:textId="3016F801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549" w:type="dxa"/>
          </w:tcPr>
          <w:p w14:paraId="7F9EDAAA" w14:textId="38132878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Li</w: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i M&lt;/Author&gt;&lt;Year&gt;2020&lt;/Year&gt;&lt;RecNum&gt;95&lt;/RecNum&gt;&lt;DisplayText&gt;&lt;style face="superscript"&gt;24&lt;/style&gt;&lt;/DisplayText&gt;&lt;record&gt;&lt;rec-number&gt;95&lt;/rec-number&gt;&lt;foreign-keys&gt;&lt;key app="EN" db-id="efw0s22x32pt5de9ppivxdxw5e2rz5sefzwr" timestamp="1626102292"&gt;95&lt;/key&gt;&lt;/foreign-keys&gt;&lt;ref-type name="Journal Article"&gt;17&lt;/ref-type&gt;&lt;contributors&gt;&lt;authors&gt;&lt;author&gt;Li M, Gitarts S., Nyabera A. Kondaveeti R., Hammudeh Y., Gonzalez C., Trandafirescu T., Penumadu A., Lopez R., Sahibzada A., De La Cruz A., Rahman H.&lt;/author&gt;&lt;/authors&gt;&lt;/contributors&gt;&lt;titles&gt;&lt;title&gt;Continuous Infusion Low-Dose Unfractionated Heparin for the Management of Hypercoagulability Associated With COVID-19&lt;/title&gt;&lt;secondary-title&gt;Journal of Pharmacy Practice&lt;/secondary-title&gt;&lt;/titles&gt;&lt;periodical&gt;&lt;full-title&gt;Journal of Pharmacy Practice&lt;/full-title&gt;&lt;/periodical&gt;&lt;dates&gt;&lt;year&gt;2020&lt;/year&gt;&lt;/dates&gt;&lt;urls&gt;&lt;/urls&gt;&lt;electronic-resource-num&gt;10.1177/0897190020966207&lt;/electronic-resource-num&gt;&lt;/record&gt;&lt;/Cite&gt;&lt;/EndNote&gt;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4</w: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9107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90" w:type="dxa"/>
          </w:tcPr>
          <w:p w14:paraId="0C3799E8" w14:textId="4658C63D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4C180D5B" w14:textId="7442CA55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51C53F1D" w14:textId="41591AE3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17131A53" w14:textId="1269419F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4B5811EB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247B7B53" w14:textId="176508D0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549" w:type="dxa"/>
          </w:tcPr>
          <w:p w14:paraId="3036F21A" w14:textId="53961EFE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Motta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b3R0YTwvQXV0aG9yPjxZZWFyPjIwMjA8L1llYXI+PFJl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=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b3R0YTwvQXV0aG9yPjxZZWFyPjIwMjA8L1llYXI+PFJl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=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5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46F2937B" w14:textId="56B9F224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6310ACD3" w14:textId="6B072B5A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11C2FE03" w14:textId="0D171D8D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00976706" w14:textId="4AD55575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05B0CA20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3550DED8" w14:textId="6C928270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3549" w:type="dxa"/>
          </w:tcPr>
          <w:p w14:paraId="7A81D756" w14:textId="265F7017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Bolzetta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2x6ZXR0YTwvQXV0aG9yPjxZZWFyPjIwMjE8L1llYXI+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2x6ZXR0YTwvQXV0aG9yPjxZZWFyPjIwMjE8L1llYXI+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6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622EFA66" w14:textId="368B4311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3F48F425" w14:textId="753C3BEC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9" w:type="dxa"/>
          </w:tcPr>
          <w:p w14:paraId="6CCB0827" w14:textId="22D3C572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4404C2C5" w14:textId="314A71DE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D2268B" w:rsidRPr="00307568" w14:paraId="2FA1F60E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63A967B6" w14:textId="44D8976C" w:rsidR="00D2268B" w:rsidRPr="00307568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A94EC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549" w:type="dxa"/>
          </w:tcPr>
          <w:p w14:paraId="74FC8A21" w14:textId="1ADD245F" w:rsidR="00291079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Nadeem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OYWRlZW08L0F1dGhvcj48WWVhcj4yMDIxPC9ZZWFyPjxS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OYWRlZW08L0F1dGhvcj48WWVhcj4yMDIxPC9ZZWFyPjxS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7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174C0C1A" w14:textId="1798C3E9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5B78FB83" w14:textId="0FFF281E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4B55C806" w14:textId="4AB2D1E7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34E77C8D" w14:textId="492B5DF0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7558F987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0A4B3087" w14:textId="21F6E165" w:rsidR="00D2268B" w:rsidRDefault="00895426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3549" w:type="dxa"/>
          </w:tcPr>
          <w:p w14:paraId="01916A70" w14:textId="3EE64DD3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Canoglu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W5vZ2x1PC9BdXRob3I+PFllYXI+MjAyMDwvWWVhcj48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W5vZ2x1PC9BdXRob3I+PFllYXI+MjAyMDwvWWVhcj48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8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42ACF16D" w14:textId="5B96F6F4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FB6B8EA" w14:textId="1FBFA3EB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9" w:type="dxa"/>
          </w:tcPr>
          <w:p w14:paraId="1FE0D7E7" w14:textId="16003F26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</w:tcPr>
          <w:p w14:paraId="0FC78C2B" w14:textId="228340F1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2268B" w:rsidRPr="00307568" w14:paraId="0CCAB9D0" w14:textId="77777777" w:rsidTr="00D22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41D3E085" w14:textId="2B1014FF" w:rsidR="00A94EC6" w:rsidRPr="00A94EC6" w:rsidRDefault="00D2268B" w:rsidP="00D2268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895426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49" w:type="dxa"/>
          </w:tcPr>
          <w:p w14:paraId="78592574" w14:textId="246AA37D" w:rsidR="00D2268B" w:rsidRPr="00291079" w:rsidRDefault="00291079" w:rsidP="00D22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Ferguson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ZXJndXNvbjwvQXV0aG9yPjxZZWFyPjIwMjA8L1llYXI+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ZXJndXNvbjwvQXV0aG9yPjxZZWFyPjIwMjA8L1llYXI+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29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0EFEDCDD" w14:textId="498CDF55" w:rsidR="00D2268B" w:rsidRPr="00307568" w:rsidRDefault="00291079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626BB85D" w14:textId="0304D779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598CBCD2" w14:textId="6BCAE292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0734B9DB" w14:textId="6162DBEC" w:rsidR="00D2268B" w:rsidRPr="00307568" w:rsidRDefault="00867E25" w:rsidP="00D22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D2268B" w:rsidRPr="00307568" w14:paraId="65FEFD32" w14:textId="77777777" w:rsidTr="00D22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14:paraId="1C03BE00" w14:textId="2A9807B1" w:rsidR="00D2268B" w:rsidRDefault="00D2268B" w:rsidP="00D226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89542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549" w:type="dxa"/>
          </w:tcPr>
          <w:p w14:paraId="569CB7AD" w14:textId="4CD2B2C7" w:rsidR="00D2268B" w:rsidRPr="00291079" w:rsidRDefault="00291079" w:rsidP="00D226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91079">
              <w:rPr>
                <w:rFonts w:ascii="Times New Roman" w:hAnsi="Times New Roman" w:cs="Times New Roman"/>
                <w:lang w:val="en-GB"/>
              </w:rPr>
              <w:t>Jonmarker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b25tYXJrZXI8L0F1dGhvcj48WWVhcj4yMDIwPC9ZZWFy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b25tYXJrZXI8L0F1dGhvcj48WWVhcj4yMDIwPC9ZZWFy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</w:fldData>
              </w:fldChar>
            </w:r>
            <w:r w:rsidR="00DD3E5A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lang w:val="en-GB"/>
              </w:rPr>
            </w:r>
            <w:r w:rsidR="00DD3E5A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EA75C3">
              <w:rPr>
                <w:rFonts w:ascii="Times New Roman" w:hAnsi="Times New Roman" w:cs="Times New Roman"/>
                <w:lang w:val="en-GB"/>
              </w:rPr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30</w:t>
            </w:r>
            <w:r w:rsidR="00EA75C3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</w:tcPr>
          <w:p w14:paraId="553F5218" w14:textId="3C60A0E9" w:rsidR="00D2268B" w:rsidRPr="00307568" w:rsidRDefault="00291079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9" w:type="dxa"/>
          </w:tcPr>
          <w:p w14:paraId="793D5249" w14:textId="7A08EC1E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408AA61E" w14:textId="205F1081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</w:tcPr>
          <w:p w14:paraId="2213A072" w14:textId="43573123" w:rsidR="00D2268B" w:rsidRPr="00307568" w:rsidRDefault="00867E25" w:rsidP="00D22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</w:tbl>
    <w:p w14:paraId="344CEB49" w14:textId="77777777" w:rsidR="00D2268B" w:rsidRDefault="00D2268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21EFE7" w14:textId="3DB3C302" w:rsidR="00DC0E5C" w:rsidRDefault="00D2268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</w:p>
    <w:p w14:paraId="45565ADC" w14:textId="5976F743" w:rsidR="00DC0E5C" w:rsidRPr="00291079" w:rsidRDefault="00732F98" w:rsidP="00063E59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AB17A4" w:rsidRPr="00AB17A4">
        <w:rPr>
          <w:rFonts w:ascii="Times New Roman" w:hAnsi="Times New Roman" w:cs="Times New Roman"/>
          <w:b/>
          <w:bCs/>
          <w:lang w:val="en-US"/>
        </w:rPr>
        <w:lastRenderedPageBreak/>
        <w:t>Supplementary Table 2. Type of endpoints and treatment arms reported in each study included in the metanalysis</w:t>
      </w:r>
    </w:p>
    <w:tbl>
      <w:tblPr>
        <w:tblStyle w:val="Tabellagriglia2-colore3"/>
        <w:tblW w:w="13892" w:type="dxa"/>
        <w:tblLayout w:type="fixed"/>
        <w:tblLook w:val="04A0" w:firstRow="1" w:lastRow="0" w:firstColumn="1" w:lastColumn="0" w:noHBand="0" w:noVBand="1"/>
      </w:tblPr>
      <w:tblGrid>
        <w:gridCol w:w="562"/>
        <w:gridCol w:w="1271"/>
        <w:gridCol w:w="1144"/>
        <w:gridCol w:w="1134"/>
        <w:gridCol w:w="992"/>
        <w:gridCol w:w="8789"/>
      </w:tblGrid>
      <w:tr w:rsidR="00617892" w:rsidRPr="00AB17A4" w14:paraId="4B7D62E4" w14:textId="77777777" w:rsidTr="0072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096AFC" w14:textId="77777777" w:rsidR="00617892" w:rsidRPr="00AB17A4" w:rsidRDefault="00617892" w:rsidP="00AB17A4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N°</w:t>
            </w:r>
          </w:p>
        </w:tc>
        <w:tc>
          <w:tcPr>
            <w:tcW w:w="1271" w:type="dxa"/>
          </w:tcPr>
          <w:p w14:paraId="4959FA25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Author</w:t>
            </w:r>
          </w:p>
          <w:p w14:paraId="1BDE4AEA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(year)</w:t>
            </w:r>
          </w:p>
        </w:tc>
        <w:tc>
          <w:tcPr>
            <w:tcW w:w="1144" w:type="dxa"/>
          </w:tcPr>
          <w:p w14:paraId="39ECB4F2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 xml:space="preserve">All-cause </w:t>
            </w:r>
          </w:p>
          <w:p w14:paraId="48E67BC2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mortality</w:t>
            </w:r>
          </w:p>
        </w:tc>
        <w:tc>
          <w:tcPr>
            <w:tcW w:w="1134" w:type="dxa"/>
          </w:tcPr>
          <w:p w14:paraId="5E99D328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 xml:space="preserve">Major </w:t>
            </w:r>
          </w:p>
          <w:p w14:paraId="4E467C26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Bleeding</w:t>
            </w:r>
          </w:p>
        </w:tc>
        <w:tc>
          <w:tcPr>
            <w:tcW w:w="992" w:type="dxa"/>
          </w:tcPr>
          <w:p w14:paraId="011596C0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Length of hospital stay</w:t>
            </w:r>
          </w:p>
        </w:tc>
        <w:tc>
          <w:tcPr>
            <w:tcW w:w="8789" w:type="dxa"/>
          </w:tcPr>
          <w:p w14:paraId="528B77BD" w14:textId="77777777" w:rsidR="00617892" w:rsidRPr="00AB17A4" w:rsidRDefault="00617892" w:rsidP="00AB17A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Definition of treatment</w:t>
            </w:r>
          </w:p>
        </w:tc>
      </w:tr>
      <w:tr w:rsidR="00617892" w:rsidRPr="00D2268B" w14:paraId="23BCE80F" w14:textId="77777777" w:rsidTr="00141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bottom w:val="single" w:sz="2" w:space="0" w:color="C9C9C9" w:themeColor="accent3" w:themeTint="99"/>
            </w:tcBorders>
          </w:tcPr>
          <w:p w14:paraId="23467D19" w14:textId="0D547D41" w:rsidR="00617892" w:rsidRPr="00AB17A4" w:rsidRDefault="00617892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</w:t>
            </w:r>
          </w:p>
        </w:tc>
        <w:tc>
          <w:tcPr>
            <w:tcW w:w="1271" w:type="dxa"/>
            <w:tcBorders>
              <w:bottom w:val="single" w:sz="2" w:space="0" w:color="C9C9C9" w:themeColor="accent3" w:themeTint="99"/>
            </w:tcBorders>
          </w:tcPr>
          <w:p w14:paraId="6239FAE0" w14:textId="217B0AE7" w:rsidR="00617892" w:rsidRPr="00AB17A4" w:rsidRDefault="00617892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Albani</w:t>
            </w:r>
            <w:proofErr w:type="spellEnd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bGJhbmk8L0F1dGhvcj48WWVhcj4yMDIwPC9ZZWFyPjxS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</w:fldData>
              </w:fldChar>
            </w:r>
            <w:r w:rsidR="0051067F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="0051067F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BbGJhbmk8L0F1dGhvcj48WWVhcj4yMDIwPC9ZZWFyPjxS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</w:fldData>
              </w:fldChar>
            </w:r>
            <w:r w:rsidR="0051067F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="0051067F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="0051067F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="0051067F" w:rsidRPr="0051067F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2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  <w:tcBorders>
              <w:bottom w:val="single" w:sz="2" w:space="0" w:color="C9C9C9" w:themeColor="accent3" w:themeTint="99"/>
            </w:tcBorders>
          </w:tcPr>
          <w:p w14:paraId="655A5890" w14:textId="77777777" w:rsidR="00617892" w:rsidRPr="00AB17A4" w:rsidRDefault="00617892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tcBorders>
              <w:bottom w:val="single" w:sz="2" w:space="0" w:color="C9C9C9" w:themeColor="accent3" w:themeTint="99"/>
            </w:tcBorders>
          </w:tcPr>
          <w:p w14:paraId="024E3227" w14:textId="77777777" w:rsidR="00617892" w:rsidRPr="00AB17A4" w:rsidRDefault="00617892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2" w:space="0" w:color="C9C9C9" w:themeColor="accent3" w:themeTint="99"/>
            </w:tcBorders>
          </w:tcPr>
          <w:p w14:paraId="0CE6BFB0" w14:textId="77777777" w:rsidR="00617892" w:rsidRPr="00AB17A4" w:rsidRDefault="00617892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  <w:tcBorders>
              <w:bottom w:val="single" w:sz="2" w:space="0" w:color="C9C9C9" w:themeColor="accent3" w:themeTint="99"/>
            </w:tcBorders>
          </w:tcPr>
          <w:p w14:paraId="430A80C4" w14:textId="77777777" w:rsidR="00617892" w:rsidRPr="00AB17A4" w:rsidRDefault="00617892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: enoxaparin cohort </w:t>
            </w:r>
          </w:p>
          <w:p w14:paraId="04FAC750" w14:textId="77777777" w:rsidR="00617892" w:rsidRPr="00AB17A4" w:rsidRDefault="00617892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E76530" w:rsidRPr="00E76530" w14:paraId="4BBD74AB" w14:textId="77777777" w:rsidTr="00141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auto"/>
          </w:tcPr>
          <w:p w14:paraId="4398CF79" w14:textId="0B2B16B6" w:rsidR="00E76530" w:rsidRPr="00DB14A9" w:rsidRDefault="00DB14A9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DB14A9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</w:p>
        </w:tc>
        <w:tc>
          <w:tcPr>
            <w:tcW w:w="1271" w:type="dxa"/>
            <w:shd w:val="clear" w:color="auto" w:fill="auto"/>
          </w:tcPr>
          <w:p w14:paraId="585C2F8B" w14:textId="1152F1E4" w:rsidR="00E76530" w:rsidRPr="00AB17A4" w:rsidRDefault="00DB14A9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Ayerbe</w:t>
            </w:r>
            <w:r w:rsidR="00C6178D" w:rsidRPr="00C6178D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  <w:shd w:val="clear" w:color="auto" w:fill="auto"/>
          </w:tcPr>
          <w:p w14:paraId="6398D87C" w14:textId="543A8C10" w:rsidR="00E76530" w:rsidRPr="00AB17A4" w:rsidRDefault="007041CB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79B609F3" w14:textId="6D20AE81" w:rsidR="00E76530" w:rsidRPr="00AB17A4" w:rsidRDefault="007041CB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7A8A79C" w14:textId="19D37843" w:rsidR="00E76530" w:rsidRPr="00AB17A4" w:rsidRDefault="007041CB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  <w:shd w:val="clear" w:color="auto" w:fill="auto"/>
          </w:tcPr>
          <w:p w14:paraId="22F18FA8" w14:textId="173CCE7E" w:rsidR="00C6178D" w:rsidRPr="00AB17A4" w:rsidRDefault="00696072" w:rsidP="00C617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: h</w:t>
            </w:r>
            <w:r w:rsidR="00C6178D" w:rsidRPr="00AB17A4">
              <w:rPr>
                <w:rFonts w:ascii="Times New Roman" w:hAnsi="Times New Roman" w:cs="Times New Roman"/>
                <w:i/>
                <w:iCs/>
                <w:lang w:val="en-GB"/>
              </w:rPr>
              <w:t>eparin without information about dose or type</w:t>
            </w:r>
          </w:p>
          <w:p w14:paraId="7C330115" w14:textId="2820E737" w:rsidR="002455E8" w:rsidRPr="00AB17A4" w:rsidRDefault="00C6178D" w:rsidP="00C6178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B6447D" w:rsidRPr="00D2268B" w14:paraId="1F5F3EA5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B4C4F9" w14:textId="23F30FF8" w:rsidR="00B6447D" w:rsidRPr="00B6447D" w:rsidRDefault="00B6447D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B6447D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</w:t>
            </w:r>
          </w:p>
        </w:tc>
        <w:tc>
          <w:tcPr>
            <w:tcW w:w="1271" w:type="dxa"/>
          </w:tcPr>
          <w:p w14:paraId="3EF584CF" w14:textId="7CCCB88A" w:rsidR="00B6447D" w:rsidRPr="00AB17A4" w:rsidRDefault="00B6447D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644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ertoldi </w:t>
            </w:r>
            <w:proofErr w:type="spellStart"/>
            <w:r w:rsidRPr="00B6447D">
              <w:rPr>
                <w:rFonts w:ascii="Times New Roman" w:hAnsi="Times New Roman" w:cs="Times New Roman"/>
                <w:i/>
                <w:iCs/>
                <w:lang w:val="en-GB"/>
              </w:rPr>
              <w:t>Lemos</w:t>
            </w:r>
            <w:proofErr w:type="spellEnd"/>
            <w:r w:rsidRPr="00B6447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6BF4D8E1" w14:textId="141DA3FE" w:rsidR="00B6447D" w:rsidRPr="00AB17A4" w:rsidRDefault="00D909C9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2B312E38" w14:textId="5029120D" w:rsidR="00B6447D" w:rsidRPr="00AB17A4" w:rsidRDefault="00D909C9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18C6E533" w14:textId="4E2C60A8" w:rsidR="00B6447D" w:rsidRPr="00AB17A4" w:rsidRDefault="00D55411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79348C7C" w14:textId="77777777" w:rsidR="00B6447D" w:rsidRDefault="00D55411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 &gt;4 days</w:t>
            </w:r>
          </w:p>
          <w:p w14:paraId="27DC9EE4" w14:textId="2536C9DB" w:rsidR="00D55411" w:rsidRDefault="00D55411" w:rsidP="00D5541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55411">
              <w:rPr>
                <w:rFonts w:ascii="Times New Roman" w:hAnsi="Times New Roman" w:cs="Times New Roman"/>
                <w:i/>
                <w:iCs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3D63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in patients &lt;75 years: </w:t>
            </w:r>
            <w:r w:rsidR="00A22CE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noxaparin </w:t>
            </w:r>
            <w:r w:rsidR="003D63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1 mg/kg twice daily in </w:t>
            </w:r>
            <w:proofErr w:type="spellStart"/>
            <w:r w:rsidR="003D6303">
              <w:rPr>
                <w:rFonts w:ascii="Times New Roman" w:hAnsi="Times New Roman" w:cs="Times New Roman"/>
                <w:i/>
                <w:iCs/>
                <w:lang w:val="en-GB"/>
              </w:rPr>
              <w:t>CrCl</w:t>
            </w:r>
            <w:proofErr w:type="spellEnd"/>
            <w:r w:rsidR="003D6303">
              <w:rPr>
                <w:rFonts w:ascii="Times New Roman" w:hAnsi="Times New Roman" w:cs="Times New Roman"/>
                <w:i/>
                <w:iCs/>
                <w:lang w:val="en-GB"/>
              </w:rPr>
              <w:t>&gt;50 mL/min</w:t>
            </w:r>
          </w:p>
          <w:p w14:paraId="252A97A5" w14:textId="5D17B7B8" w:rsidR="003D6303" w:rsidRDefault="003D6303" w:rsidP="003D6303">
            <w:pPr>
              <w:spacing w:after="0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         enoxaparin </w:t>
            </w:r>
            <w:r w:rsidRPr="003D630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0.75 mg/kg twice daily in </w:t>
            </w:r>
            <w:proofErr w:type="spellStart"/>
            <w:r w:rsidRPr="003D6303">
              <w:rPr>
                <w:rFonts w:ascii="Times New Roman" w:hAnsi="Times New Roman" w:cs="Times New Roman"/>
                <w:i/>
                <w:iCs/>
                <w:lang w:val="en-US"/>
              </w:rPr>
              <w:t>CrCl</w:t>
            </w:r>
            <w:proofErr w:type="spellEnd"/>
            <w:r w:rsidRPr="003D630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30-50 mL/min</w:t>
            </w:r>
          </w:p>
          <w:p w14:paraId="71EFF551" w14:textId="4E485F2B" w:rsidR="003B045F" w:rsidRDefault="003B045F" w:rsidP="003D6303">
            <w:pPr>
              <w:spacing w:after="0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    </w:t>
            </w:r>
            <w:r w:rsidR="00627AB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oxaparin 1 mg/kg once daily in </w:t>
            </w:r>
            <w:proofErr w:type="spellStart"/>
            <w:r w:rsidR="00627ABF">
              <w:rPr>
                <w:rFonts w:ascii="Times New Roman" w:hAnsi="Times New Roman" w:cs="Times New Roman"/>
                <w:i/>
                <w:iCs/>
                <w:lang w:val="en-US"/>
              </w:rPr>
              <w:t>CrCl</w:t>
            </w:r>
            <w:proofErr w:type="spellEnd"/>
            <w:r w:rsidR="00627AB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0-30 mL/min</w:t>
            </w:r>
          </w:p>
          <w:p w14:paraId="4977CD69" w14:textId="3CE84D29" w:rsidR="000D6173" w:rsidRDefault="000D6173" w:rsidP="000D61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D6173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</w:t>
            </w:r>
            <w:r w:rsidRPr="000D6173">
              <w:rPr>
                <w:rFonts w:ascii="Times New Roman" w:hAnsi="Times New Roman" w:cs="Times New Roman"/>
                <w:i/>
                <w:iCs/>
                <w:lang w:val="en-US"/>
              </w:rPr>
              <w:t>n patients</w:t>
            </w:r>
            <w:r w:rsidR="00C35F0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&gt;75 years</w:t>
            </w:r>
            <w:r w:rsidR="0080732D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="00BC1FB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enoxaparin </w:t>
            </w:r>
            <w:r w:rsidR="00BC1FB0" w:rsidRPr="003D6303">
              <w:rPr>
                <w:rFonts w:ascii="Times New Roman" w:hAnsi="Times New Roman" w:cs="Times New Roman"/>
                <w:i/>
                <w:iCs/>
                <w:lang w:val="en-US"/>
              </w:rPr>
              <w:t>0.75 mg/kg twice daily</w:t>
            </w:r>
            <w:r w:rsidR="00BC1FB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n </w:t>
            </w:r>
            <w:proofErr w:type="spellStart"/>
            <w:r w:rsidR="00BC1FB0">
              <w:rPr>
                <w:rFonts w:ascii="Times New Roman" w:hAnsi="Times New Roman" w:cs="Times New Roman"/>
                <w:i/>
                <w:iCs/>
                <w:lang w:val="en-GB"/>
              </w:rPr>
              <w:t>CrCl</w:t>
            </w:r>
            <w:proofErr w:type="spellEnd"/>
            <w:r w:rsidR="00BC1FB0">
              <w:rPr>
                <w:rFonts w:ascii="Times New Roman" w:hAnsi="Times New Roman" w:cs="Times New Roman"/>
                <w:i/>
                <w:iCs/>
                <w:lang w:val="en-GB"/>
              </w:rPr>
              <w:t>&gt;50 mL/min</w:t>
            </w:r>
          </w:p>
          <w:p w14:paraId="36E4EFDE" w14:textId="2F9922D6" w:rsidR="0073574C" w:rsidRDefault="0073574C" w:rsidP="0073574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                              </w:t>
            </w:r>
            <w:r w:rsidR="00DE14B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oxaparin 1 mg/kg once daily i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CrC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30-50 mL/min</w:t>
            </w:r>
          </w:p>
          <w:p w14:paraId="32CF6B93" w14:textId="3160EE1A" w:rsidR="0073574C" w:rsidRDefault="0073574C" w:rsidP="0073574C">
            <w:pPr>
              <w:spacing w:after="0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     </w:t>
            </w:r>
            <w:r w:rsidR="00531202">
              <w:rPr>
                <w:rFonts w:ascii="Times New Roman" w:hAnsi="Times New Roman" w:cs="Times New Roman"/>
                <w:i/>
                <w:iCs/>
                <w:lang w:val="en-US"/>
              </w:rPr>
              <w:t>enoxaparin</w:t>
            </w:r>
            <w:r w:rsidR="00BD52A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D52AE" w:rsidRPr="003D6303">
              <w:rPr>
                <w:rFonts w:ascii="Times New Roman" w:hAnsi="Times New Roman" w:cs="Times New Roman"/>
                <w:i/>
                <w:iCs/>
                <w:lang w:val="en-US"/>
              </w:rPr>
              <w:t>0.75 mg/kg</w:t>
            </w:r>
            <w:r w:rsidR="00BD52A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nce daily in </w:t>
            </w:r>
            <w:proofErr w:type="spellStart"/>
            <w:r w:rsidR="00BD52AE">
              <w:rPr>
                <w:rFonts w:ascii="Times New Roman" w:hAnsi="Times New Roman" w:cs="Times New Roman"/>
                <w:i/>
                <w:iCs/>
                <w:lang w:val="en-US"/>
              </w:rPr>
              <w:t>CrCl</w:t>
            </w:r>
            <w:proofErr w:type="spellEnd"/>
            <w:r w:rsidR="00BD52A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0-30 mL/min</w:t>
            </w:r>
          </w:p>
          <w:p w14:paraId="6E9B19EF" w14:textId="69826701" w:rsidR="003551E6" w:rsidRDefault="003551E6" w:rsidP="003551E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rop</w:t>
            </w:r>
            <w:r w:rsidR="004607BE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ylactic anticoagulation:</w:t>
            </w:r>
          </w:p>
          <w:p w14:paraId="463F940E" w14:textId="5A33E30E" w:rsidR="00F76142" w:rsidRDefault="004607BE" w:rsidP="00F7614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607BE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607BE">
              <w:rPr>
                <w:rFonts w:ascii="Times New Roman" w:hAnsi="Times New Roman" w:cs="Times New Roman"/>
                <w:i/>
                <w:iCs/>
                <w:lang w:val="en-US"/>
              </w:rPr>
              <w:t>UFH</w:t>
            </w:r>
            <w:r w:rsidR="00F7614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F76142" w:rsidRPr="00F76142">
              <w:rPr>
                <w:rFonts w:ascii="Times New Roman" w:hAnsi="Times New Roman" w:cs="Times New Roman"/>
                <w:i/>
                <w:iCs/>
                <w:lang w:val="en-US"/>
              </w:rPr>
              <w:t>5000 IU TID (if weight &lt; 120 kg)</w:t>
            </w:r>
            <w:r w:rsidR="00F76142">
              <w:rPr>
                <w:rFonts w:ascii="Times New Roman" w:hAnsi="Times New Roman" w:cs="Times New Roman"/>
                <w:i/>
                <w:iCs/>
                <w:lang w:val="en-US"/>
              </w:rPr>
              <w:t>, or</w:t>
            </w:r>
            <w:r w:rsidR="00F76142" w:rsidRPr="00F7614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7500 IU TID (if weight &gt; 120 kg)</w:t>
            </w:r>
          </w:p>
          <w:p w14:paraId="21539A9D" w14:textId="07C84B13" w:rsidR="003D6303" w:rsidRPr="00655E93" w:rsidRDefault="00824589" w:rsidP="00655E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="00EB70C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noxaparin 40 mg once daily (if weight &lt; 120 kg), </w:t>
            </w:r>
            <w:r w:rsidR="00D34C1E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="00EB70C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40 mg twice daily (if weight &gt; 120 kg)</w:t>
            </w:r>
          </w:p>
        </w:tc>
      </w:tr>
      <w:tr w:rsidR="00B6447D" w:rsidRPr="00E76530" w14:paraId="0730373A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08DC037" w14:textId="7ABE3AFF" w:rsidR="00B6447D" w:rsidRPr="00540936" w:rsidRDefault="004508A6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540936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4</w:t>
            </w:r>
          </w:p>
        </w:tc>
        <w:tc>
          <w:tcPr>
            <w:tcW w:w="1271" w:type="dxa"/>
          </w:tcPr>
          <w:p w14:paraId="6913E528" w14:textId="18A2A5D7" w:rsidR="00B6447D" w:rsidRPr="00AB17A4" w:rsidRDefault="00540936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Bielz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1)</w:t>
            </w:r>
          </w:p>
        </w:tc>
        <w:tc>
          <w:tcPr>
            <w:tcW w:w="1144" w:type="dxa"/>
          </w:tcPr>
          <w:p w14:paraId="3B4B1968" w14:textId="7F5D7C98" w:rsidR="00B6447D" w:rsidRPr="00AB17A4" w:rsidRDefault="00BE63DF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4B1A7782" w14:textId="4081D2F9" w:rsidR="00B6447D" w:rsidRPr="00AB17A4" w:rsidRDefault="00BE63DF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1679011" w14:textId="4F8768C2" w:rsidR="00B6447D" w:rsidRPr="00AB17A4" w:rsidRDefault="00BE63DF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7F94A66" w14:textId="77777777" w:rsidR="00B6447D" w:rsidRDefault="00696072" w:rsidP="00AB17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: enoxaparin without information about dose or type</w:t>
            </w:r>
          </w:p>
          <w:p w14:paraId="0D0EADDA" w14:textId="1D5D150B" w:rsidR="00062013" w:rsidRPr="00AB17A4" w:rsidRDefault="00062013" w:rsidP="00AB17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B6447D" w:rsidRPr="00D2268B" w14:paraId="71B55B96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B91D5B8" w14:textId="7A3EFA8B" w:rsidR="00B6447D" w:rsidRPr="00DD4061" w:rsidRDefault="00DD4061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DD406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5</w:t>
            </w:r>
          </w:p>
        </w:tc>
        <w:tc>
          <w:tcPr>
            <w:tcW w:w="1271" w:type="dxa"/>
          </w:tcPr>
          <w:p w14:paraId="14C0C538" w14:textId="0EF8AE0C" w:rsidR="00B6447D" w:rsidRPr="00AB17A4" w:rsidRDefault="00DD4061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Billet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425AB2DC" w14:textId="5B9BB71E" w:rsidR="00B6447D" w:rsidRPr="00AB17A4" w:rsidRDefault="00FB0747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2C8C80A2" w14:textId="3CC1FBD1" w:rsidR="00B6447D" w:rsidRPr="00AB17A4" w:rsidRDefault="006A1F1C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252F911C" w14:textId="78E6518C" w:rsidR="00B6447D" w:rsidRPr="00AB17A4" w:rsidRDefault="006A1F1C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161BC548" w14:textId="78369A02" w:rsidR="00B6447D" w:rsidRDefault="00AF20E2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 enoxaparin or UFH</w:t>
            </w:r>
            <w:r w:rsidR="00FB074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without information about dose</w:t>
            </w:r>
          </w:p>
          <w:p w14:paraId="2CDE92E0" w14:textId="73D283B8" w:rsidR="00AF20E2" w:rsidRPr="00AB17A4" w:rsidRDefault="00AF20E2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: enoxaparin or UFH</w:t>
            </w:r>
            <w:r w:rsidR="00FB074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without information about dose</w:t>
            </w:r>
          </w:p>
        </w:tc>
      </w:tr>
      <w:tr w:rsidR="00B6447D" w:rsidRPr="00D2268B" w14:paraId="40EAB2E5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A902979" w14:textId="5D1E9A2F" w:rsidR="00B6447D" w:rsidRPr="00DD4061" w:rsidRDefault="00DD4061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DD406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6</w:t>
            </w:r>
          </w:p>
        </w:tc>
        <w:tc>
          <w:tcPr>
            <w:tcW w:w="1271" w:type="dxa"/>
          </w:tcPr>
          <w:p w14:paraId="3793ECC9" w14:textId="22F416A2" w:rsidR="00B6447D" w:rsidRPr="00AB17A4" w:rsidRDefault="007A5C67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Bolzet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40EFAF17" w14:textId="4102393E" w:rsidR="00B6447D" w:rsidRPr="00AB17A4" w:rsidRDefault="00826AE1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461CD78D" w14:textId="0D5AD193" w:rsidR="00B6447D" w:rsidRPr="00AB17A4" w:rsidRDefault="00826AE1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B862007" w14:textId="7026A3E7" w:rsidR="00B6447D" w:rsidRPr="00AB17A4" w:rsidRDefault="00826AE1" w:rsidP="00AB17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76AD169" w14:textId="17F292BA" w:rsidR="0090013C" w:rsidRPr="0090013C" w:rsidRDefault="0090013C" w:rsidP="0090013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herapeutic anticoagulation: </w:t>
            </w:r>
            <w:proofErr w:type="spellStart"/>
            <w:r w:rsidRPr="0090013C">
              <w:rPr>
                <w:rFonts w:ascii="Times New Roman" w:hAnsi="Times New Roman" w:cs="Times New Roman"/>
                <w:i/>
                <w:iCs/>
                <w:lang w:val="en-US"/>
              </w:rPr>
              <w:t>calciparin</w:t>
            </w:r>
            <w:proofErr w:type="spellEnd"/>
            <w:r w:rsidRPr="0090013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fondaparinux, </w:t>
            </w:r>
            <w:proofErr w:type="spellStart"/>
            <w:r w:rsidRPr="0090013C">
              <w:rPr>
                <w:rFonts w:ascii="Times New Roman" w:hAnsi="Times New Roman" w:cs="Times New Roman"/>
                <w:i/>
                <w:iCs/>
                <w:lang w:val="en-US"/>
              </w:rPr>
              <w:t>enoxaparine</w:t>
            </w:r>
            <w:proofErr w:type="spellEnd"/>
            <w:r w:rsidRPr="0090013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A510D">
              <w:rPr>
                <w:rFonts w:ascii="Times New Roman" w:hAnsi="Times New Roman" w:cs="Times New Roman"/>
                <w:i/>
                <w:iCs/>
                <w:lang w:val="en-US"/>
              </w:rPr>
              <w:t>therapeutic dose (unspecified)</w:t>
            </w:r>
          </w:p>
          <w:p w14:paraId="43878449" w14:textId="4E326BD0" w:rsidR="00B6447D" w:rsidRPr="00AB17A4" w:rsidRDefault="0090013C" w:rsidP="00826A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rophylactic anticoagulation: </w:t>
            </w:r>
            <w:proofErr w:type="spellStart"/>
            <w:r w:rsidR="009A1293" w:rsidRPr="009A1293">
              <w:rPr>
                <w:rFonts w:ascii="Times New Roman" w:hAnsi="Times New Roman" w:cs="Times New Roman"/>
                <w:i/>
                <w:iCs/>
                <w:lang w:val="en-US"/>
              </w:rPr>
              <w:t>calciparin</w:t>
            </w:r>
            <w:proofErr w:type="spellEnd"/>
            <w:r w:rsidR="009A1293" w:rsidRPr="009A129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fondaparinux, </w:t>
            </w:r>
            <w:proofErr w:type="spellStart"/>
            <w:r w:rsidR="009A1293" w:rsidRPr="009A1293">
              <w:rPr>
                <w:rFonts w:ascii="Times New Roman" w:hAnsi="Times New Roman" w:cs="Times New Roman"/>
                <w:i/>
                <w:iCs/>
                <w:lang w:val="en-US"/>
              </w:rPr>
              <w:t>enoxaparine</w:t>
            </w:r>
            <w:proofErr w:type="spellEnd"/>
            <w:r w:rsidR="009A129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A510D">
              <w:rPr>
                <w:rFonts w:ascii="Times New Roman" w:hAnsi="Times New Roman" w:cs="Times New Roman"/>
                <w:i/>
                <w:iCs/>
                <w:lang w:val="en-US"/>
              </w:rPr>
              <w:t>prophylactic dose (unspecified)</w:t>
            </w:r>
          </w:p>
        </w:tc>
      </w:tr>
      <w:tr w:rsidR="00BE5108" w:rsidRPr="00D2268B" w14:paraId="0885D345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11BDE48" w14:textId="1106BF2F" w:rsidR="00BE5108" w:rsidRPr="00905C3D" w:rsidRDefault="00BE5108" w:rsidP="00AB17A4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905C3D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7</w:t>
            </w:r>
          </w:p>
        </w:tc>
        <w:tc>
          <w:tcPr>
            <w:tcW w:w="1271" w:type="dxa"/>
          </w:tcPr>
          <w:p w14:paraId="752B3B62" w14:textId="45C867A2" w:rsidR="00BE5108" w:rsidRPr="00AB17A4" w:rsidRDefault="00905C3D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Canogl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16920688" w14:textId="14F6A924" w:rsidR="00BE5108" w:rsidRPr="00AB17A4" w:rsidRDefault="00331F65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7B11407B" w14:textId="55C37888" w:rsidR="00BE5108" w:rsidRPr="00AB17A4" w:rsidRDefault="00331F65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FE3ADE9" w14:textId="46F3EAEC" w:rsidR="00BE5108" w:rsidRPr="00AB17A4" w:rsidRDefault="00331F65" w:rsidP="00AB17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4D262749" w14:textId="77777777" w:rsidR="00BE5108" w:rsidRDefault="0018454B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 enoxaparin 1 mg/kg twice daily</w:t>
            </w:r>
          </w:p>
          <w:p w14:paraId="3C93ADF8" w14:textId="75893D3A" w:rsidR="0018454B" w:rsidRPr="00AB17A4" w:rsidRDefault="0018454B" w:rsidP="00AB17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: enoxaparin 0.5 mg/kg twice daily</w:t>
            </w:r>
          </w:p>
        </w:tc>
      </w:tr>
      <w:tr w:rsidR="0076013A" w:rsidRPr="00D2268B" w14:paraId="421A4273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68268B7" w14:textId="1C0026CD" w:rsidR="0076013A" w:rsidRPr="003169C3" w:rsidRDefault="0076013A" w:rsidP="0076013A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3169C3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8</w:t>
            </w:r>
          </w:p>
        </w:tc>
        <w:tc>
          <w:tcPr>
            <w:tcW w:w="1271" w:type="dxa"/>
          </w:tcPr>
          <w:p w14:paraId="03F82B52" w14:textId="2ED8391B" w:rsidR="0076013A" w:rsidRPr="00AB17A4" w:rsidRDefault="0076013A" w:rsidP="007601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Desai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EZXNhaTwvQXV0aG9yPjxZZWFyPjIwMjA8L1llYXI+PFJl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EZXNhaTwvQXV0aG9yPjxZZWFyPjIwMjA8L1llYXI+PFJl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51067F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4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62A29F8F" w14:textId="381397E0" w:rsidR="0076013A" w:rsidRPr="00AB17A4" w:rsidRDefault="0076013A" w:rsidP="007601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13D028B0" w14:textId="62B648C3" w:rsidR="0076013A" w:rsidRPr="00AB17A4" w:rsidRDefault="0076013A" w:rsidP="007601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33B5A574" w14:textId="06123942" w:rsidR="0076013A" w:rsidRPr="00AB17A4" w:rsidRDefault="0076013A" w:rsidP="007601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042B5958" w14:textId="77777777" w:rsidR="0076013A" w:rsidRPr="00AB17A4" w:rsidRDefault="0076013A" w:rsidP="0076013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LMWH without information about dose</w:t>
            </w:r>
          </w:p>
          <w:p w14:paraId="5A9931D9" w14:textId="0E0F3992" w:rsidR="0076013A" w:rsidRPr="00AB17A4" w:rsidRDefault="0076013A" w:rsidP="0076013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231C60" w:rsidRPr="00D2268B" w14:paraId="5DDBD009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126E5E" w14:textId="54C8D970" w:rsidR="00231C60" w:rsidRPr="00231C60" w:rsidRDefault="00231C60" w:rsidP="0076013A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231C60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lastRenderedPageBreak/>
              <w:t>9</w:t>
            </w:r>
          </w:p>
        </w:tc>
        <w:tc>
          <w:tcPr>
            <w:tcW w:w="1271" w:type="dxa"/>
          </w:tcPr>
          <w:p w14:paraId="5A20CC83" w14:textId="03108772" w:rsidR="00231C60" w:rsidRPr="00AB17A4" w:rsidRDefault="006F6775" w:rsidP="007601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Di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Castelnuov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</w:t>
            </w:r>
            <w:r w:rsidR="001941A4">
              <w:rPr>
                <w:rFonts w:ascii="Times New Roman" w:hAnsi="Times New Roman" w:cs="Times New Roman"/>
                <w:i/>
                <w:iCs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1144" w:type="dxa"/>
          </w:tcPr>
          <w:p w14:paraId="3752988E" w14:textId="3F3B68AC" w:rsidR="00231C60" w:rsidRPr="00AB17A4" w:rsidRDefault="00D014FE" w:rsidP="007601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76B346B1" w14:textId="652B645A" w:rsidR="00231C60" w:rsidRPr="00AB17A4" w:rsidRDefault="00D014FE" w:rsidP="007601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6ABDC9A" w14:textId="4CB5B0AE" w:rsidR="00231C60" w:rsidRPr="00AB17A4" w:rsidRDefault="00D014FE" w:rsidP="0076013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083EB0C7" w14:textId="7326E657" w:rsidR="00231C60" w:rsidRDefault="00506568" w:rsidP="0076013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</w:t>
            </w:r>
            <w:r w:rsidR="00343B3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eutic anticoagulation: LMWH therapeutic dose (unspecified)</w:t>
            </w:r>
          </w:p>
          <w:p w14:paraId="1A3AD3CB" w14:textId="003005BF" w:rsidR="00343B3A" w:rsidRPr="00AB17A4" w:rsidRDefault="00343B3A" w:rsidP="0076013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: LMWH prophylactic dose (unspecified)</w:t>
            </w:r>
          </w:p>
        </w:tc>
      </w:tr>
      <w:tr w:rsidR="00512486" w:rsidRPr="00E76530" w14:paraId="136FE6DB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3B4C1E" w14:textId="5514FBF0" w:rsidR="00512486" w:rsidRPr="00512486" w:rsidRDefault="00512486" w:rsidP="00512486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512486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0</w:t>
            </w:r>
          </w:p>
        </w:tc>
        <w:tc>
          <w:tcPr>
            <w:tcW w:w="1271" w:type="dxa"/>
          </w:tcPr>
          <w:p w14:paraId="73E3FB67" w14:textId="6AE0EAB3" w:rsidR="00512486" w:rsidRPr="00AB17A4" w:rsidRDefault="00512486" w:rsidP="005124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Falcone (2020)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GYWxjb25lPC9BdXRob3I+PFllYXI+MjAyMDwvWWVhcj48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GYWxjb25lPC9BdXRob3I+PFllYXI+MjAyMDwvWWVhcj48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CA1143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0C309CD3" w14:textId="5198BB61" w:rsidR="00512486" w:rsidRPr="00AB17A4" w:rsidRDefault="00512486" w:rsidP="005124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FFD0E9D" w14:textId="6B5956DF" w:rsidR="00512486" w:rsidRPr="00AB17A4" w:rsidRDefault="00512486" w:rsidP="005124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6A266D35" w14:textId="5D6692A9" w:rsidR="00512486" w:rsidRPr="00AB17A4" w:rsidRDefault="00512486" w:rsidP="005124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3153BBB" w14:textId="77777777" w:rsidR="00512486" w:rsidRDefault="00512486" w:rsidP="0051248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 arm: LMWH prophylactic (40-40 mg daily) or full dose (40-60 twice daily)</w:t>
            </w:r>
          </w:p>
          <w:p w14:paraId="5F3871BA" w14:textId="20A142B6" w:rsidR="00512486" w:rsidRPr="00AB17A4" w:rsidRDefault="00512486" w:rsidP="0051248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CE3865" w:rsidRPr="00E76530" w14:paraId="5E3921E7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D0AF737" w14:textId="14228B78" w:rsidR="00CE3865" w:rsidRPr="00CE3865" w:rsidRDefault="00CE3865" w:rsidP="00CE3865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CE3865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1</w:t>
            </w:r>
          </w:p>
        </w:tc>
        <w:tc>
          <w:tcPr>
            <w:tcW w:w="1271" w:type="dxa"/>
          </w:tcPr>
          <w:p w14:paraId="68BAD9A3" w14:textId="0F1D545B" w:rsidR="00CE3865" w:rsidRPr="00AB17A4" w:rsidRDefault="00CE386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Felldin</w:t>
            </w:r>
            <w:proofErr w:type="spellEnd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&lt;EndNote&gt;&lt;Cite&gt;&lt;Author&gt;Felldin&lt;/Author&gt;&lt;Year&gt;2020&lt;/Year&gt;&lt;RecNum&gt;5&lt;/RecNum&gt;&lt;DisplayText&gt;&lt;style face="superscript"&gt;1&lt;/style&gt;&lt;/DisplayText&gt;&lt;record&gt;&lt;rec-number&gt;5&lt;/rec-number&gt;&lt;foreign-keys&gt;&lt;key app="EN" db-id="wz0xr9vel9raebewwsxpsafxxr0x0xv2tsdd" timestamp="1608492165"&gt;5&lt;/key&gt;&lt;/foreign-keys&gt;&lt;ref-type name="Journal Article"&gt;17&lt;/ref-type&gt;&lt;contributors&gt;&lt;authors&gt;&lt;author&gt;Felldin, M.&lt;/author&gt;&lt;author&gt;Softeland, J. M.&lt;/author&gt;&lt;author&gt;Magnusson, J.&lt;/author&gt;&lt;author&gt;Ekberg, J.&lt;/author&gt;&lt;author&gt;Karason, K.&lt;/author&gt;&lt;author&gt;Schult, A.&lt;/author&gt;&lt;author&gt;Larsson, H.&lt;/author&gt;&lt;author&gt;Oltean, M.&lt;/author&gt;&lt;author&gt;Friman, V.&lt;/author&gt;&lt;/authors&gt;&lt;/contributors&gt;&lt;titles&gt;&lt;title&gt;Initial Report From a Swedish High-Volume Transplant Center After The First Wave of The COVID-19 Pandemic&lt;/title&gt;&lt;secondary-title&gt;Transplantation&lt;/secondary-title&gt;&lt;/titles&gt;&lt;periodical&gt;&lt;full-title&gt;Transplantation&lt;/full-title&gt;&lt;/periodical&gt;&lt;edition&gt;2020/08/23&lt;/edition&gt;&lt;dates&gt;&lt;year&gt;2020&lt;/year&gt;&lt;pub-dates&gt;&lt;date&gt;Aug 20&lt;/date&gt;&lt;/pub-dates&gt;&lt;/dates&gt;&lt;isbn&gt;1534-6080 (Electronic)&amp;#xD;0041-1337 (Linking)&lt;/isbn&gt;&lt;accession-num&gt;32826796&lt;/accession-num&gt;&lt;urls&gt;&lt;related-urls&gt;&lt;url&gt;https://www.ncbi.nlm.nih.gov/pubmed/32826796&lt;/url&gt;&lt;/related-urls&gt;&lt;/urls&gt;&lt;electronic-resource-num&gt;10.1097/TP.0000000000003436&lt;/electronic-resource-num&gt;&lt;/record&gt;&lt;/Cite&gt;&lt;/EndNote&gt;</w:instrTex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063E59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1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633C2831" w14:textId="7339F069" w:rsidR="00CE3865" w:rsidRPr="00AB17A4" w:rsidRDefault="00CE386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15DEC1CF" w14:textId="10C8E5AE" w:rsidR="00CE3865" w:rsidRPr="00AB17A4" w:rsidRDefault="00CE386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1DBDEC28" w14:textId="06200FAB" w:rsidR="00CE3865" w:rsidRPr="00AB17A4" w:rsidRDefault="00CE386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1705C33A" w14:textId="7268B269" w:rsidR="00CE3865" w:rsidRPr="00AB17A4" w:rsidRDefault="00DD24BD" w:rsidP="00CE3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</w:t>
            </w:r>
            <w:r w:rsidR="00CE3865" w:rsidRPr="00AB17A4">
              <w:rPr>
                <w:rFonts w:ascii="Times New Roman" w:hAnsi="Times New Roman" w:cs="Times New Roman"/>
                <w:i/>
                <w:iCs/>
                <w:lang w:val="en-GB"/>
              </w:rPr>
              <w:t>LMWH without information about dose</w:t>
            </w:r>
          </w:p>
          <w:p w14:paraId="1A1978B9" w14:textId="531F5313" w:rsidR="00CE3865" w:rsidRPr="00AB17A4" w:rsidRDefault="00CE3865" w:rsidP="00CE3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345D63" w:rsidRPr="00D2268B" w14:paraId="72964D76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6EA26BC" w14:textId="65AB850B" w:rsidR="00345D63" w:rsidRPr="00345D63" w:rsidRDefault="00345D63" w:rsidP="00CE3865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345D63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2</w:t>
            </w:r>
          </w:p>
        </w:tc>
        <w:tc>
          <w:tcPr>
            <w:tcW w:w="1271" w:type="dxa"/>
          </w:tcPr>
          <w:p w14:paraId="6FDCD27C" w14:textId="2CDC54BF" w:rsidR="00345D63" w:rsidRPr="00AB17A4" w:rsidRDefault="00345D63" w:rsidP="00CE38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Ferguson (2020)</w:t>
            </w:r>
          </w:p>
        </w:tc>
        <w:tc>
          <w:tcPr>
            <w:tcW w:w="1144" w:type="dxa"/>
          </w:tcPr>
          <w:p w14:paraId="0583D73C" w14:textId="0A257668" w:rsidR="00345D63" w:rsidRPr="00AB17A4" w:rsidRDefault="002D2D89" w:rsidP="00CE38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2DE4D9C3" w14:textId="286C9512" w:rsidR="00345D63" w:rsidRPr="00AB17A4" w:rsidRDefault="000B4004" w:rsidP="00CE38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3F82D3D3" w14:textId="32706BBD" w:rsidR="00345D63" w:rsidRPr="00AB17A4" w:rsidRDefault="00D80F25" w:rsidP="00CE386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67DDCB3F" w14:textId="7A901182" w:rsidR="00AC5902" w:rsidRPr="0044686B" w:rsidRDefault="00AC5902" w:rsidP="00CE38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 arm:</w:t>
            </w:r>
            <w:r w:rsidR="0044686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herapeutic anticoagulation with </w:t>
            </w:r>
            <w:r w:rsidR="0044686B" w:rsidRPr="0044686B">
              <w:rPr>
                <w:rFonts w:ascii="Times New Roman" w:hAnsi="Times New Roman" w:cs="Times New Roman"/>
                <w:i/>
                <w:iCs/>
                <w:lang w:val="en-US"/>
              </w:rPr>
              <w:t>continuous infusion of heparin dose-adjusted based on unfractionated heparin level or by subcutaneous 1 mg/kg twice daily or 1.5 mg/kg daily LMWH</w:t>
            </w:r>
          </w:p>
          <w:p w14:paraId="19051228" w14:textId="171E7B7C" w:rsidR="00AC5902" w:rsidRPr="00AC5902" w:rsidRDefault="00AC5902" w:rsidP="00CE38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Control arm: </w:t>
            </w:r>
            <w:r w:rsidR="00472D3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rophylaxis with </w:t>
            </w:r>
            <w:r w:rsidRPr="00AC590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noxaparin 40 mg subcutaneously daily, enoxaparin 30 mg twice daily, enoxaparin 0.5 mg/kg twice daily, or heparin 5000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UI</w:t>
            </w:r>
            <w:r w:rsidRPr="00AC590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ubcutaneously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twice or </w:t>
            </w:r>
            <w:r w:rsidRPr="00AC5902">
              <w:rPr>
                <w:rFonts w:ascii="Times New Roman" w:hAnsi="Times New Roman" w:cs="Times New Roman"/>
                <w:i/>
                <w:iCs/>
                <w:lang w:val="en-US"/>
              </w:rPr>
              <w:t>3 times daily</w:t>
            </w:r>
          </w:p>
        </w:tc>
      </w:tr>
      <w:tr w:rsidR="003375CD" w:rsidRPr="00D2268B" w14:paraId="45FA1C0A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938830" w14:textId="5389DFED" w:rsidR="003375CD" w:rsidRPr="00920791" w:rsidRDefault="00920791" w:rsidP="00CE3865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92079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3</w:t>
            </w:r>
          </w:p>
        </w:tc>
        <w:tc>
          <w:tcPr>
            <w:tcW w:w="1271" w:type="dxa"/>
          </w:tcPr>
          <w:p w14:paraId="43DC8DE0" w14:textId="50797E54" w:rsidR="003375CD" w:rsidRPr="00AB17A4" w:rsidRDefault="00920791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Hsu (2020)</w:t>
            </w:r>
          </w:p>
        </w:tc>
        <w:tc>
          <w:tcPr>
            <w:tcW w:w="1144" w:type="dxa"/>
          </w:tcPr>
          <w:p w14:paraId="7F3BAEB3" w14:textId="6018AC0C" w:rsidR="003375CD" w:rsidRPr="00AB17A4" w:rsidRDefault="0031059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2FAA118C" w14:textId="2D8D287E" w:rsidR="003375CD" w:rsidRPr="00AB17A4" w:rsidRDefault="0031059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2A6FFFE7" w14:textId="1B574557" w:rsidR="003375CD" w:rsidRPr="00AB17A4" w:rsidRDefault="00310595" w:rsidP="00CE386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37914FB" w14:textId="77777777" w:rsidR="003375CD" w:rsidRDefault="00F52159" w:rsidP="00CE3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 intravenous heparin, LMWH 1 mg/kg twice daily</w:t>
            </w:r>
          </w:p>
          <w:p w14:paraId="53A4766F" w14:textId="7164B364" w:rsidR="00F52159" w:rsidRDefault="00FD56BB" w:rsidP="00CE3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Standard p</w:t>
            </w:r>
            <w:r w:rsidR="00F521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rophylactic </w:t>
            </w:r>
            <w:proofErr w:type="spellStart"/>
            <w:r w:rsidR="00F52159">
              <w:rPr>
                <w:rFonts w:ascii="Times New Roman" w:hAnsi="Times New Roman" w:cs="Times New Roman"/>
                <w:i/>
                <w:iCs/>
                <w:lang w:val="en-GB"/>
              </w:rPr>
              <w:t>anticoagulation:</w:t>
            </w:r>
            <w:r w:rsidR="00D62707">
              <w:rPr>
                <w:rFonts w:ascii="Times New Roman" w:hAnsi="Times New Roman" w:cs="Times New Roman"/>
                <w:i/>
                <w:iCs/>
                <w:lang w:val="en-GB"/>
              </w:rPr>
              <w:t>LMWH</w:t>
            </w:r>
            <w:proofErr w:type="spellEnd"/>
            <w:r w:rsidR="00D627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40 mg once daily</w:t>
            </w:r>
            <w:r w:rsidR="006D2DA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</w:t>
            </w:r>
            <w:r w:rsidR="00D627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UFH subcutaneous 5000 I</w:t>
            </w:r>
            <w:r w:rsidR="00ED4740">
              <w:rPr>
                <w:rFonts w:ascii="Times New Roman" w:hAnsi="Times New Roman" w:cs="Times New Roman"/>
                <w:i/>
                <w:iCs/>
                <w:lang w:val="en-GB"/>
              </w:rPr>
              <w:t>U</w:t>
            </w:r>
            <w:r w:rsidR="00D6270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hree times daily</w:t>
            </w:r>
          </w:p>
          <w:p w14:paraId="25B904CE" w14:textId="07673B8A" w:rsidR="00FD56BB" w:rsidRPr="00AB17A4" w:rsidRDefault="00FD56BB" w:rsidP="00CE38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High intensity prophylactic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anticoagulation:</w:t>
            </w:r>
            <w:r w:rsidR="006D2DA1">
              <w:rPr>
                <w:rFonts w:ascii="Times New Roman" w:hAnsi="Times New Roman" w:cs="Times New Roman"/>
                <w:i/>
                <w:iCs/>
                <w:lang w:val="en-GB"/>
              </w:rPr>
              <w:t>LMWH</w:t>
            </w:r>
            <w:proofErr w:type="spellEnd"/>
            <w:r w:rsidR="006D2DA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40 mg twice daily or UFH subcutaneous 7500 I</w:t>
            </w:r>
            <w:r w:rsidR="00ED4740">
              <w:rPr>
                <w:rFonts w:ascii="Times New Roman" w:hAnsi="Times New Roman" w:cs="Times New Roman"/>
                <w:i/>
                <w:iCs/>
                <w:lang w:val="en-GB"/>
              </w:rPr>
              <w:t>U</w:t>
            </w:r>
            <w:r w:rsidR="006D2DA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hree times daily</w:t>
            </w:r>
          </w:p>
        </w:tc>
      </w:tr>
      <w:tr w:rsidR="001100CB" w:rsidRPr="00D2268B" w14:paraId="6B03C316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E981C2" w14:textId="21F5B785" w:rsidR="001100CB" w:rsidRPr="001100CB" w:rsidRDefault="001100CB" w:rsidP="001100CB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1100CB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4</w:t>
            </w:r>
          </w:p>
        </w:tc>
        <w:tc>
          <w:tcPr>
            <w:tcW w:w="1271" w:type="dxa"/>
          </w:tcPr>
          <w:p w14:paraId="7023C4D1" w14:textId="0B97F232" w:rsidR="001100CB" w:rsidRPr="00AB17A4" w:rsidRDefault="001100CB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Ionescu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Jb25lc2N1PC9BdXRob3I+PFllYXI+MjAyMDwvWWVhcj48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Jb25lc2N1PC9BdXRob3I+PFllYXI+MjAyMDwvWWVhcj48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51067F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5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274281DC" w14:textId="5F332920" w:rsidR="001100CB" w:rsidRPr="00AB17A4" w:rsidRDefault="001100CB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D7C992F" w14:textId="48BD9CF9" w:rsidR="001100CB" w:rsidRPr="00AB17A4" w:rsidRDefault="001100CB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700D65C1" w14:textId="2D3BC8F6" w:rsidR="001100CB" w:rsidRPr="00AB17A4" w:rsidRDefault="001100CB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69994A4D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Full dose: &gt;3-day</w:t>
            </w:r>
          </w:p>
          <w:p w14:paraId="38C44A02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- UFH with at least one documented activated partial thromboplastin time in the anticoagulation range (≥45 seconds); </w:t>
            </w:r>
          </w:p>
          <w:p w14:paraId="5D5806FE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- enoxaparin at doses of 1 mg/kg twice daily or 1.5 mg/kg</w:t>
            </w:r>
          </w:p>
          <w:p w14:paraId="15111711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once daily (while allowing for dose adjustment based on creatinine</w:t>
            </w:r>
          </w:p>
          <w:p w14:paraId="4BAEA404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learance); </w:t>
            </w:r>
          </w:p>
          <w:p w14:paraId="05D71A2E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- intravenous </w:t>
            </w:r>
            <w:proofErr w:type="spellStart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argatroban</w:t>
            </w:r>
            <w:proofErr w:type="spellEnd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nfusion; </w:t>
            </w:r>
          </w:p>
          <w:p w14:paraId="2813F954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- fondaparinux at doses of 5-10 mg once daily (weight-based dosing);</w:t>
            </w:r>
          </w:p>
          <w:p w14:paraId="2150E236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- oral anticoagulants (warfarin, apixaban, rivaroxaban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dabigatran) prescribed prior to and continued throughout hospitalization.</w:t>
            </w:r>
          </w:p>
          <w:p w14:paraId="3702EB2A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:</w:t>
            </w:r>
          </w:p>
          <w:p w14:paraId="060470EB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-UFH at doses of 5000 units twice or three times daily; </w:t>
            </w:r>
          </w:p>
          <w:p w14:paraId="736CA5DC" w14:textId="77777777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- enoxaparin injection at doses of 30-40 mg once daily;</w:t>
            </w:r>
          </w:p>
          <w:p w14:paraId="4D059A78" w14:textId="2A23D57F" w:rsidR="001100CB" w:rsidRPr="00AB17A4" w:rsidRDefault="001100CB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- fondaparinux at a dose of 2.5 mg once daily.</w:t>
            </w:r>
          </w:p>
        </w:tc>
      </w:tr>
      <w:tr w:rsidR="00866587" w:rsidRPr="00D2268B" w14:paraId="6E04ACD5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D5207AC" w14:textId="4C9920E9" w:rsidR="00866587" w:rsidRPr="00866587" w:rsidRDefault="00866587" w:rsidP="001100CB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866587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lastRenderedPageBreak/>
              <w:t>15</w:t>
            </w:r>
          </w:p>
        </w:tc>
        <w:tc>
          <w:tcPr>
            <w:tcW w:w="1271" w:type="dxa"/>
          </w:tcPr>
          <w:p w14:paraId="2EFD4028" w14:textId="0E5AC470" w:rsidR="00866587" w:rsidRPr="004D4774" w:rsidRDefault="00866587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4D4774">
              <w:rPr>
                <w:rFonts w:ascii="Times New Roman" w:eastAsia="Times New Roman" w:hAnsi="Times New Roman" w:cs="Times New Roman"/>
                <w:i/>
              </w:rPr>
              <w:t>Jonmarker</w:t>
            </w:r>
            <w:proofErr w:type="spellEnd"/>
            <w:r w:rsidRPr="004D4774">
              <w:rPr>
                <w:rFonts w:ascii="Times New Roman" w:eastAsia="Times New Roman" w:hAnsi="Times New Roman" w:cs="Times New Roman"/>
                <w:i/>
              </w:rPr>
              <w:t xml:space="preserve"> (2020)</w:t>
            </w:r>
          </w:p>
        </w:tc>
        <w:tc>
          <w:tcPr>
            <w:tcW w:w="1144" w:type="dxa"/>
          </w:tcPr>
          <w:p w14:paraId="4492FCDF" w14:textId="161DDE7E" w:rsidR="00866587" w:rsidRPr="00AB17A4" w:rsidRDefault="008E6FA6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55FBD5A5" w14:textId="12ED345C" w:rsidR="00866587" w:rsidRPr="00AB17A4" w:rsidRDefault="008E6FA6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39400497" w14:textId="30FE63D2" w:rsidR="00866587" w:rsidRPr="00AB17A4" w:rsidRDefault="008E6FA6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9B6E4D2" w14:textId="77777777" w:rsidR="00866587" w:rsidRDefault="000A1B3E" w:rsidP="001100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ow-dose prophylactic anticoagulation: tinzaparin</w:t>
            </w:r>
            <w:r w:rsidR="008569B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2500-4500 IU</w:t>
            </w:r>
            <w:r w:rsidR="00A3658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, </w:t>
            </w:r>
            <w:proofErr w:type="spellStart"/>
            <w:r w:rsidR="00A36580">
              <w:rPr>
                <w:rFonts w:ascii="Times New Roman" w:hAnsi="Times New Roman" w:cs="Times New Roman"/>
                <w:i/>
                <w:iCs/>
                <w:lang w:val="en-GB"/>
              </w:rPr>
              <w:t>dalteparin</w:t>
            </w:r>
            <w:proofErr w:type="spellEnd"/>
            <w:r w:rsidR="00A3658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2500-5000 IU</w:t>
            </w:r>
          </w:p>
          <w:p w14:paraId="0E3AEA77" w14:textId="77777777" w:rsidR="00A36580" w:rsidRPr="00A36580" w:rsidRDefault="00A36580" w:rsidP="00A3658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Medium-dose prophylactic anticoagulation: tinzaparin </w:t>
            </w:r>
            <w:r w:rsidRPr="00A36580">
              <w:rPr>
                <w:rFonts w:ascii="Times New Roman" w:hAnsi="Times New Roman" w:cs="Times New Roman"/>
                <w:i/>
                <w:iCs/>
                <w:lang w:val="en-US"/>
              </w:rPr>
              <w:t>&gt; 4500 IU but &lt; 175 IU/kg of body weigh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daltepar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36580">
              <w:rPr>
                <w:rFonts w:ascii="Times New Roman" w:hAnsi="Times New Roman" w:cs="Times New Roman"/>
                <w:i/>
                <w:iCs/>
                <w:lang w:val="en-US"/>
              </w:rPr>
              <w:t>&gt; 5000 IU but &lt; 200 IU/kg of body weight</w:t>
            </w:r>
          </w:p>
          <w:p w14:paraId="67FCF30A" w14:textId="0B41A5B5" w:rsidR="00A36580" w:rsidRPr="00A36580" w:rsidRDefault="00A36580" w:rsidP="001100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High-dose prophylactic anticoagulation: </w:t>
            </w:r>
            <w:r w:rsidR="007C03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inzaparin </w:t>
            </w:r>
            <w:r w:rsidR="007C0329" w:rsidRPr="007C0329">
              <w:rPr>
                <w:rFonts w:ascii="Times New Roman" w:hAnsi="Times New Roman" w:cs="Times New Roman"/>
                <w:i/>
                <w:iCs/>
                <w:lang w:val="en-US"/>
              </w:rPr>
              <w:t>≥ 175 IU/kg of body weight</w:t>
            </w:r>
            <w:r w:rsidR="007C03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="007C0329">
              <w:rPr>
                <w:rFonts w:ascii="Times New Roman" w:hAnsi="Times New Roman" w:cs="Times New Roman"/>
                <w:i/>
                <w:iCs/>
                <w:lang w:val="en-US"/>
              </w:rPr>
              <w:t>dalteparin</w:t>
            </w:r>
            <w:proofErr w:type="spellEnd"/>
            <w:r w:rsidR="007C03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7C0329" w:rsidRPr="00E45D50">
              <w:rPr>
                <w:rFonts w:ascii="Times New Roman" w:hAnsi="Times New Roman" w:cs="Times New Roman"/>
                <w:i/>
                <w:iCs/>
                <w:lang w:val="en-US"/>
              </w:rPr>
              <w:t>≥ 200 IU/kg of body weight</w:t>
            </w:r>
          </w:p>
        </w:tc>
      </w:tr>
      <w:tr w:rsidR="00E45D50" w:rsidRPr="00D2268B" w14:paraId="07345A18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FBE419" w14:textId="50E5A98D" w:rsidR="00E45D50" w:rsidRPr="00E45D50" w:rsidRDefault="00E45D50" w:rsidP="001100CB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45D50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6</w:t>
            </w:r>
          </w:p>
        </w:tc>
        <w:tc>
          <w:tcPr>
            <w:tcW w:w="1271" w:type="dxa"/>
          </w:tcPr>
          <w:p w14:paraId="4F6A972E" w14:textId="4A5FF0BA" w:rsidR="00E45D50" w:rsidRPr="00AB17A4" w:rsidRDefault="00E45D50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i (2020)</w:t>
            </w:r>
          </w:p>
        </w:tc>
        <w:tc>
          <w:tcPr>
            <w:tcW w:w="1144" w:type="dxa"/>
          </w:tcPr>
          <w:p w14:paraId="4736A28B" w14:textId="33AEE4EF" w:rsidR="00E45D50" w:rsidRPr="00AB17A4" w:rsidRDefault="00912895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16067861" w14:textId="57917C6A" w:rsidR="00E45D50" w:rsidRPr="00AB17A4" w:rsidRDefault="00912895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1144D877" w14:textId="035ED550" w:rsidR="00E45D50" w:rsidRPr="00AB17A4" w:rsidRDefault="00912895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540ECD5D" w14:textId="1915F0F8" w:rsidR="00E45D50" w:rsidRDefault="00780DA3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UFH infusion </w:t>
            </w:r>
            <w:r w:rsidR="00EC7937">
              <w:rPr>
                <w:rFonts w:ascii="Times New Roman" w:hAnsi="Times New Roman" w:cs="Times New Roman"/>
                <w:i/>
                <w:iCs/>
                <w:lang w:val="en-GB"/>
              </w:rPr>
              <w:t>from 8.4 units/kg/h up to 15.1 units/kg/h</w:t>
            </w:r>
          </w:p>
          <w:p w14:paraId="1930FBB0" w14:textId="3CD8DB66" w:rsidR="00780DA3" w:rsidRPr="00AB17A4" w:rsidRDefault="00780DA3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  <w:r w:rsidR="00404DCF">
              <w:rPr>
                <w:rFonts w:ascii="Times New Roman" w:hAnsi="Times New Roman" w:cs="Times New Roman"/>
                <w:i/>
                <w:iCs/>
                <w:lang w:val="en-GB"/>
              </w:rPr>
              <w:t>, or standard prophylaxis with subcutaneous UFH 5000 IU twice or three times daily, or enoxaparin 40 mg once daily</w:t>
            </w:r>
          </w:p>
        </w:tc>
      </w:tr>
      <w:tr w:rsidR="00775DB1" w:rsidRPr="00D2268B" w14:paraId="030722F4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D6D840" w14:textId="4CA08F25" w:rsidR="00775DB1" w:rsidRPr="00775DB1" w:rsidRDefault="00775DB1" w:rsidP="001100CB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775DB1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7</w:t>
            </w:r>
          </w:p>
        </w:tc>
        <w:tc>
          <w:tcPr>
            <w:tcW w:w="1271" w:type="dxa"/>
          </w:tcPr>
          <w:p w14:paraId="2232F2FB" w14:textId="46A05835" w:rsidR="00775DB1" w:rsidRPr="00AB17A4" w:rsidRDefault="00775DB1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775DB1">
              <w:rPr>
                <w:rFonts w:ascii="Times New Roman" w:hAnsi="Times New Roman" w:cs="Times New Roman"/>
                <w:i/>
                <w:iCs/>
                <w:lang w:val="en-GB"/>
              </w:rPr>
              <w:t>Llitjos</w:t>
            </w:r>
            <w:proofErr w:type="spellEnd"/>
            <w:r w:rsidRPr="00775DB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17A057F6" w14:textId="012C63C3" w:rsidR="00775DB1" w:rsidRPr="00AB17A4" w:rsidRDefault="00523320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7D5B247F" w14:textId="1EFBDF6C" w:rsidR="00775DB1" w:rsidRPr="00AB17A4" w:rsidRDefault="00523320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2C941BD1" w14:textId="3FB6F2D3" w:rsidR="00775DB1" w:rsidRPr="00AB17A4" w:rsidRDefault="00523320" w:rsidP="001100C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1D27741C" w14:textId="74694130" w:rsidR="00775DB1" w:rsidRDefault="009C5629" w:rsidP="001100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 LMWH or UFH therapeutic dose (unspecified)</w:t>
            </w:r>
          </w:p>
          <w:p w14:paraId="48FBE82F" w14:textId="6F18DC89" w:rsidR="009C5629" w:rsidRPr="00AB17A4" w:rsidRDefault="009C5629" w:rsidP="001100C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: LMWH or UFH prophylactic dose (unspecified)</w:t>
            </w:r>
          </w:p>
        </w:tc>
      </w:tr>
      <w:tr w:rsidR="00E251A6" w:rsidRPr="00D2268B" w14:paraId="34E0E4D7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E98161A" w14:textId="51906285" w:rsidR="00E251A6" w:rsidRPr="00E251A6" w:rsidRDefault="00E251A6" w:rsidP="001100CB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E251A6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8</w:t>
            </w:r>
          </w:p>
        </w:tc>
        <w:tc>
          <w:tcPr>
            <w:tcW w:w="1271" w:type="dxa"/>
          </w:tcPr>
          <w:p w14:paraId="3B94BDE2" w14:textId="58F11C4C" w:rsidR="00E251A6" w:rsidRPr="00AB17A4" w:rsidRDefault="00E251A6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Lopes (2020)</w:t>
            </w:r>
          </w:p>
        </w:tc>
        <w:tc>
          <w:tcPr>
            <w:tcW w:w="1144" w:type="dxa"/>
          </w:tcPr>
          <w:p w14:paraId="54456A28" w14:textId="7A5D48B3" w:rsidR="00E251A6" w:rsidRPr="00AB17A4" w:rsidRDefault="00177A38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06065F52" w14:textId="6E09A252" w:rsidR="00E251A6" w:rsidRPr="00AB17A4" w:rsidRDefault="00177A38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3D8377A6" w14:textId="67D4E95E" w:rsidR="00E251A6" w:rsidRPr="00AB17A4" w:rsidRDefault="00177A38" w:rsidP="001100C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0CD338C2" w14:textId="1DAC388C" w:rsidR="00E251A6" w:rsidRPr="00E436A6" w:rsidRDefault="00DA50AE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nticoagulation:</w:t>
            </w:r>
            <w:r w:rsidR="00E436A6" w:rsidRPr="00E436A6">
              <w:rPr>
                <w:rFonts w:ascii="Source Sans Pro" w:eastAsia="Times New Roman" w:hAnsi="Source Sans Pro" w:cs="Times New Roman"/>
                <w:color w:val="505050"/>
                <w:sz w:val="24"/>
                <w:szCs w:val="24"/>
                <w:shd w:val="clear" w:color="auto" w:fill="FFFFFF"/>
                <w:lang w:val="en-US" w:eastAsia="it-IT"/>
              </w:rPr>
              <w:t xml:space="preserve"> </w:t>
            </w:r>
            <w:r w:rsidR="00E436A6" w:rsidRPr="00E436A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ubcutaneous enoxaparin 1 mg/kg twice </w:t>
            </w:r>
            <w:r w:rsidR="00E436A6">
              <w:rPr>
                <w:rFonts w:ascii="Times New Roman" w:hAnsi="Times New Roman" w:cs="Times New Roman"/>
                <w:i/>
                <w:iCs/>
                <w:lang w:val="en-US"/>
              </w:rPr>
              <w:t>daily</w:t>
            </w:r>
            <w:r w:rsidR="00E436A6" w:rsidRPr="00E436A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intravenous </w:t>
            </w:r>
            <w:r w:rsidR="00A575D2">
              <w:rPr>
                <w:rFonts w:ascii="Times New Roman" w:hAnsi="Times New Roman" w:cs="Times New Roman"/>
                <w:i/>
                <w:iCs/>
                <w:lang w:val="en-US"/>
              </w:rPr>
              <w:t>UFH</w:t>
            </w:r>
            <w:r w:rsidR="00E436A6" w:rsidRPr="00E436A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to achieve a 0·3–0·7 IU/mL anti-</w:t>
            </w:r>
            <w:proofErr w:type="spellStart"/>
            <w:r w:rsidR="00E436A6" w:rsidRPr="00E436A6">
              <w:rPr>
                <w:rFonts w:ascii="Times New Roman" w:hAnsi="Times New Roman" w:cs="Times New Roman"/>
                <w:i/>
                <w:iCs/>
                <w:lang w:val="en-US"/>
              </w:rPr>
              <w:t>Xa</w:t>
            </w:r>
            <w:proofErr w:type="spellEnd"/>
            <w:r w:rsidR="00E436A6" w:rsidRPr="00E436A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oncentration)</w:t>
            </w:r>
          </w:p>
          <w:p w14:paraId="7791F13F" w14:textId="4A29FAE0" w:rsidR="00DA50AE" w:rsidRPr="00AB17A4" w:rsidRDefault="00DA50AE" w:rsidP="001100C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nticoagulation</w:t>
            </w:r>
            <w:r w:rsidR="00362A56">
              <w:rPr>
                <w:rFonts w:ascii="Times New Roman" w:hAnsi="Times New Roman" w:cs="Times New Roman"/>
                <w:i/>
                <w:iCs/>
                <w:lang w:val="en-GB"/>
              </w:rPr>
              <w:t>: prophylactic dose enoxaparin or UFH (unspecified)</w:t>
            </w:r>
          </w:p>
        </w:tc>
      </w:tr>
      <w:tr w:rsidR="009212AD" w:rsidRPr="00D2268B" w14:paraId="6D9DFD76" w14:textId="77777777" w:rsidTr="00393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990BB0" w14:textId="201690E7" w:rsidR="009212AD" w:rsidRPr="009212AD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9</w:t>
            </w:r>
          </w:p>
        </w:tc>
        <w:tc>
          <w:tcPr>
            <w:tcW w:w="1271" w:type="dxa"/>
            <w:vAlign w:val="center"/>
          </w:tcPr>
          <w:p w14:paraId="0D623C9A" w14:textId="0782DF9F" w:rsidR="009212AD" w:rsidRPr="009212AD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9212AD">
              <w:rPr>
                <w:rFonts w:ascii="Times New Roman" w:hAnsi="Times New Roman" w:cs="Times New Roman"/>
                <w:i/>
                <w:iCs/>
                <w:lang w:val="en-US"/>
              </w:rPr>
              <w:t>Martìnez-Botìa</w:t>
            </w:r>
            <w:proofErr w:type="spellEnd"/>
            <w:r w:rsidRPr="009212A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2021)</w:t>
            </w:r>
          </w:p>
        </w:tc>
        <w:tc>
          <w:tcPr>
            <w:tcW w:w="1144" w:type="dxa"/>
          </w:tcPr>
          <w:p w14:paraId="0CBB955F" w14:textId="13243FD8" w:rsidR="009212AD" w:rsidRPr="00AB17A4" w:rsidRDefault="00917F65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135E248C" w14:textId="22E308A3" w:rsidR="009212AD" w:rsidRPr="00AB17A4" w:rsidRDefault="00917F65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1DACC9D5" w14:textId="7ACF2D1A" w:rsidR="009212AD" w:rsidRPr="00AB17A4" w:rsidRDefault="00917F65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59C39296" w14:textId="58F7F694" w:rsidR="009212AD" w:rsidRDefault="00917F65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herapeutic anticoagulation: enoxaparin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bemipar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>, fondaparinux</w:t>
            </w:r>
            <w:r w:rsidR="00C54BD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LMWH)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herapeutic dose (unspecified)</w:t>
            </w:r>
          </w:p>
          <w:p w14:paraId="709C82E9" w14:textId="6639D5F6" w:rsidR="00917F65" w:rsidRDefault="00917F65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Intermediate anticoagulation: </w:t>
            </w:r>
            <w:r w:rsidR="00C54BD4">
              <w:rPr>
                <w:rFonts w:ascii="Times New Roman" w:hAnsi="Times New Roman" w:cs="Times New Roman"/>
                <w:i/>
                <w:iCs/>
                <w:lang w:val="en-GB"/>
              </w:rPr>
              <w:t>LMWH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ntermediate dose (unspecified)</w:t>
            </w:r>
          </w:p>
          <w:p w14:paraId="08C7A1FC" w14:textId="3A9C3956" w:rsidR="00917F65" w:rsidRPr="00AB17A4" w:rsidRDefault="00917F65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Prophylactic anticoagulation: </w:t>
            </w:r>
            <w:r w:rsidR="00C54BD4">
              <w:rPr>
                <w:rFonts w:ascii="Times New Roman" w:hAnsi="Times New Roman" w:cs="Times New Roman"/>
                <w:i/>
                <w:iCs/>
                <w:lang w:val="en-GB"/>
              </w:rPr>
              <w:t>LMWH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rophylactic dose (unspecified)</w:t>
            </w:r>
          </w:p>
        </w:tc>
      </w:tr>
      <w:tr w:rsidR="009212AD" w:rsidRPr="00D2268B" w14:paraId="17B40ED8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11F506E" w14:textId="4ED76924" w:rsidR="009212AD" w:rsidRPr="00AB17A4" w:rsidRDefault="009212AD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0</w:t>
            </w:r>
          </w:p>
        </w:tc>
        <w:tc>
          <w:tcPr>
            <w:tcW w:w="1271" w:type="dxa"/>
          </w:tcPr>
          <w:p w14:paraId="495D62A7" w14:textId="1EB54D1D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Monforte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kJmFwb3M7QXJtaW5pbyBNb25mb3J0ZTwvQXV0aG9yPjxZ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kJmFwb3M7QXJtaW5pbyBNb25mb3J0ZTwvQXV0aG9yPjxZ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51067F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3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1E9E8094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5FA3817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B469090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6C202C7" w14:textId="19518290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Prophylactic: no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defined </w:t>
            </w:r>
          </w:p>
          <w:p w14:paraId="1BF16B74" w14:textId="77777777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9212AD" w:rsidRPr="00D2268B" w14:paraId="78CDC65C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1AA35CE" w14:textId="7000B9A1" w:rsidR="009212AD" w:rsidRPr="006D6109" w:rsidRDefault="002F4D97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6D61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</w:t>
            </w:r>
          </w:p>
        </w:tc>
        <w:tc>
          <w:tcPr>
            <w:tcW w:w="1271" w:type="dxa"/>
          </w:tcPr>
          <w:p w14:paraId="29DF08AA" w14:textId="134D953B" w:rsidR="009212AD" w:rsidRPr="006D6109" w:rsidRDefault="006D6109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D6109">
              <w:rPr>
                <w:rFonts w:ascii="Times New Roman" w:hAnsi="Times New Roman" w:cs="Times New Roman"/>
                <w:i/>
                <w:iCs/>
                <w:lang w:val="en-GB"/>
              </w:rPr>
              <w:t>Motta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6C5C19BA" w14:textId="04A9E989" w:rsidR="009212AD" w:rsidRPr="006D6109" w:rsidRDefault="00C41D9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42135693" w14:textId="49A52723" w:rsidR="009212AD" w:rsidRPr="006D6109" w:rsidRDefault="00C41D9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7AED11AD" w14:textId="5FDB5409" w:rsidR="009212AD" w:rsidRPr="006D6109" w:rsidRDefault="00C41D9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0B9B30F4" w14:textId="43101B4E" w:rsidR="009212AD" w:rsidRDefault="00DB557F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Prophylactic: </w:t>
            </w:r>
            <w:r w:rsidR="00C1107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enoxapari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30-40 mg subcutaneously daily</w:t>
            </w:r>
            <w:r w:rsidR="00684DD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 intravenous heparin titrated on aPTT time</w:t>
            </w:r>
          </w:p>
          <w:p w14:paraId="505F730E" w14:textId="0148284E" w:rsidR="00C11078" w:rsidRPr="00A23F56" w:rsidRDefault="00C11078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herapeutic anticoagulation: enoxaparin </w:t>
            </w:r>
            <w:r w:rsidRPr="00B451BE">
              <w:rPr>
                <w:rFonts w:ascii="Times New Roman" w:hAnsi="Times New Roman" w:cs="Times New Roman"/>
                <w:i/>
                <w:iCs/>
                <w:lang w:val="en-US"/>
              </w:rPr>
              <w:t>1 mg/kg subcutaneously twice daily</w:t>
            </w:r>
            <w:r w:rsidR="00B451BE" w:rsidRPr="00684D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451BE" w:rsidRPr="00B451BE">
              <w:rPr>
                <w:rFonts w:ascii="Times New Roman" w:hAnsi="Times New Roman" w:cs="Times New Roman"/>
                <w:i/>
                <w:iCs/>
                <w:lang w:val="en-US"/>
              </w:rPr>
              <w:t>or 1.5 mg/kg subcutaneously daily or based on renal function</w:t>
            </w:r>
            <w:r w:rsidR="00684DD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r w:rsidR="00A23F56">
              <w:rPr>
                <w:rFonts w:ascii="Times New Roman" w:hAnsi="Times New Roman" w:cs="Times New Roman"/>
                <w:i/>
                <w:iCs/>
                <w:lang w:val="en-US"/>
              </w:rPr>
              <w:t>or intravenous heparin titrated on aPTT time</w:t>
            </w:r>
          </w:p>
        </w:tc>
      </w:tr>
      <w:tr w:rsidR="009212AD" w:rsidRPr="00D2268B" w14:paraId="61ADBB5F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3FB54E" w14:textId="7B05D38F" w:rsidR="009212AD" w:rsidRPr="00AB17A4" w:rsidRDefault="005503E9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</w:p>
        </w:tc>
        <w:tc>
          <w:tcPr>
            <w:tcW w:w="1271" w:type="dxa"/>
          </w:tcPr>
          <w:p w14:paraId="6C1B2ACE" w14:textId="75AD4ECB" w:rsidR="009212AD" w:rsidRPr="00AB17A4" w:rsidRDefault="005503E9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Nadeem</w:t>
            </w:r>
            <w:r w:rsidR="00E056B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694606E3" w14:textId="59D7B8E9" w:rsidR="009212AD" w:rsidRPr="00AB17A4" w:rsidRDefault="009C4114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46C643A0" w14:textId="43DDA507" w:rsidR="009212AD" w:rsidRPr="00AB17A4" w:rsidRDefault="009C4114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3F1D2DD0" w14:textId="2910C3FA" w:rsidR="009212AD" w:rsidRPr="00AB17A4" w:rsidRDefault="009C4114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5638F221" w14:textId="587E34D4" w:rsidR="009212AD" w:rsidRPr="00AB17A4" w:rsidRDefault="00560642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</w:t>
            </w:r>
            <w:r w:rsidR="00253541">
              <w:rPr>
                <w:rFonts w:ascii="Times New Roman" w:hAnsi="Times New Roman" w:cs="Times New Roman"/>
                <w:i/>
                <w:iCs/>
                <w:lang w:val="en-GB"/>
              </w:rPr>
              <w:t>: fixed-dose, increasing dose, decreasing dose, variable quantity of enoxaparin</w:t>
            </w:r>
          </w:p>
        </w:tc>
      </w:tr>
      <w:tr w:rsidR="009212AD" w:rsidRPr="00D2268B" w14:paraId="342EC52F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4D9BC51" w14:textId="62B87CB5" w:rsidR="009212AD" w:rsidRPr="00AB17A4" w:rsidRDefault="00253541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</w:t>
            </w:r>
          </w:p>
        </w:tc>
        <w:tc>
          <w:tcPr>
            <w:tcW w:w="1271" w:type="dxa"/>
          </w:tcPr>
          <w:p w14:paraId="601A5B19" w14:textId="2A1D29FE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Nadkarni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OYWRrYXJuaTwvQXV0aG9yPjxZZWFyPjIwMjA8L1llYXI+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=
</w:fldData>
              </w:fldChar>
            </w:r>
            <w:r w:rsidR="00DD3E5A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 w:rsidR="00DD3E5A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OYWRrYXJuaTwvQXV0aG9yPjxZZWFyPjIwMjA8L1llYXI+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=
</w:fldData>
              </w:fldChar>
            </w:r>
            <w:r w:rsidR="00DD3E5A"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 w:rsidR="00DD3E5A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="00DD3E5A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="00DD3E5A" w:rsidRPr="00DD3E5A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31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6E25A8AB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5232C414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0099053E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5FF0578E" w14:textId="77777777" w:rsidR="009212AD" w:rsidRPr="00AB17A4" w:rsidRDefault="009212AD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Prophylactic: subcutaneous unfractionated heparin, LMWH once daily, or apixaban (2.5 mg twice a day or 5 mg daily in patients ≤75 years) were administered</w:t>
            </w:r>
          </w:p>
          <w:p w14:paraId="225BBB57" w14:textId="77777777" w:rsidR="009212AD" w:rsidRPr="00AB17A4" w:rsidRDefault="009212AD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Full dose: continuous intravenous infusions of bivalirudin, </w:t>
            </w:r>
            <w:proofErr w:type="spellStart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argatroban</w:t>
            </w:r>
            <w:proofErr w:type="spellEnd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 unfractionated heparin (UFH), high dose LMWH (specifically enoxaparin 1 mg/kg twice daily or 1.5 mg/kg daily), apixaban 5mg twice daily, rivaroxaban or dabigatran</w:t>
            </w:r>
          </w:p>
        </w:tc>
      </w:tr>
      <w:tr w:rsidR="00816012" w:rsidRPr="00D2268B" w14:paraId="422137F1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D86258" w14:textId="2269055E" w:rsidR="00816012" w:rsidRPr="00816012" w:rsidRDefault="00816012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816012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4</w:t>
            </w:r>
          </w:p>
        </w:tc>
        <w:tc>
          <w:tcPr>
            <w:tcW w:w="1271" w:type="dxa"/>
          </w:tcPr>
          <w:p w14:paraId="4D4186BC" w14:textId="66F0385C" w:rsidR="00816012" w:rsidRPr="00AB17A4" w:rsidRDefault="00816012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Pesavent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</w:p>
        </w:tc>
        <w:tc>
          <w:tcPr>
            <w:tcW w:w="1144" w:type="dxa"/>
          </w:tcPr>
          <w:p w14:paraId="65DAC00C" w14:textId="6A9E1F41" w:rsidR="00816012" w:rsidRPr="00AB17A4" w:rsidRDefault="000038BA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14067FD4" w14:textId="68F7199A" w:rsidR="00816012" w:rsidRPr="00AB17A4" w:rsidRDefault="000038BA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586297F8" w14:textId="4F21F98C" w:rsidR="00816012" w:rsidRPr="00AB17A4" w:rsidRDefault="000038BA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2CE2D3C9" w14:textId="25FD1926" w:rsidR="00816012" w:rsidRDefault="000038BA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Prophylactic </w:t>
            </w:r>
            <w:r w:rsidR="00576A27">
              <w:rPr>
                <w:rFonts w:ascii="Times New Roman" w:hAnsi="Times New Roman" w:cs="Times New Roman"/>
                <w:i/>
                <w:iCs/>
                <w:lang w:val="en-GB"/>
              </w:rPr>
              <w:t>anticoagulati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: UFH</w:t>
            </w:r>
            <w:r w:rsidR="0083166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5000 IU three times daily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 LMWH</w:t>
            </w:r>
            <w:r w:rsidR="0050674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40 mg daily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 fondaparinux</w:t>
            </w:r>
            <w:r w:rsidR="0050674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2.5 mg daily</w:t>
            </w:r>
          </w:p>
          <w:p w14:paraId="596CE886" w14:textId="33058BA2" w:rsidR="000038BA" w:rsidRDefault="000038BA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 xml:space="preserve">Treatment </w:t>
            </w:r>
            <w:r w:rsidR="00576A27">
              <w:rPr>
                <w:rFonts w:ascii="Times New Roman" w:hAnsi="Times New Roman" w:cs="Times New Roman"/>
                <w:i/>
                <w:iCs/>
                <w:lang w:val="en-GB"/>
              </w:rPr>
              <w:t>anticoagulatio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:</w:t>
            </w:r>
            <w:r w:rsidR="00341D2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LMWH</w:t>
            </w:r>
            <w:r w:rsidR="00D8643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0.5 mg/kg to 1 mg/kg twice daily,</w:t>
            </w:r>
            <w:r w:rsidR="00341D2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r fondaparinux</w:t>
            </w:r>
            <w:r w:rsidR="0050674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7.5 mg daily</w:t>
            </w:r>
          </w:p>
        </w:tc>
      </w:tr>
      <w:tr w:rsidR="00203BD9" w:rsidRPr="00D2268B" w14:paraId="6EB2ECEB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8EA7A17" w14:textId="74B8E872" w:rsidR="00203BD9" w:rsidRPr="00203BD9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lastRenderedPageBreak/>
              <w:t>25</w:t>
            </w:r>
          </w:p>
        </w:tc>
        <w:tc>
          <w:tcPr>
            <w:tcW w:w="1271" w:type="dxa"/>
          </w:tcPr>
          <w:p w14:paraId="165AA3AB" w14:textId="427E37D6" w:rsidR="00203BD9" w:rsidRPr="00AB17A4" w:rsidRDefault="00203BD9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Qin (202</w:t>
            </w:r>
            <w:r w:rsidR="006658B6">
              <w:rPr>
                <w:rFonts w:ascii="Times New Roman" w:hAnsi="Times New Roman" w:cs="Times New Roman"/>
                <w:i/>
                <w:iCs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)</w:t>
            </w:r>
          </w:p>
        </w:tc>
        <w:tc>
          <w:tcPr>
            <w:tcW w:w="1144" w:type="dxa"/>
          </w:tcPr>
          <w:p w14:paraId="2E4597DC" w14:textId="240A8531" w:rsidR="00203BD9" w:rsidRPr="00AB17A4" w:rsidRDefault="00FD0FE3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EDFAA5D" w14:textId="42A46664" w:rsidR="00203BD9" w:rsidRPr="00AB17A4" w:rsidRDefault="00FD0FE3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25978AA7" w14:textId="37F8F002" w:rsidR="00203BD9" w:rsidRPr="00AB17A4" w:rsidRDefault="00FD0FE3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1AEEC7A" w14:textId="75BBBA45" w:rsidR="00203BD9" w:rsidRDefault="00D43078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 arm: prophylactic dose (3000-5000 IU daily) or therapeutic dose (100 IU/kg twice daily) subcutaneous LMWH</w:t>
            </w:r>
          </w:p>
        </w:tc>
      </w:tr>
      <w:tr w:rsidR="008E5DF0" w:rsidRPr="00080B80" w14:paraId="72AD8A8B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D9F75A" w14:textId="12CC2468" w:rsidR="008E5DF0" w:rsidRPr="008E5DF0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6</w:t>
            </w:r>
          </w:p>
        </w:tc>
        <w:tc>
          <w:tcPr>
            <w:tcW w:w="1271" w:type="dxa"/>
          </w:tcPr>
          <w:p w14:paraId="06F30447" w14:textId="6CB05EF1" w:rsidR="008E5DF0" w:rsidRPr="00AB17A4" w:rsidRDefault="008E5DF0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8E5DF0">
              <w:rPr>
                <w:rFonts w:ascii="Times New Roman" w:hAnsi="Times New Roman" w:cs="Times New Roman"/>
                <w:i/>
                <w:iCs/>
                <w:lang w:val="en-US"/>
              </w:rPr>
              <w:t>Rentsch</w:t>
            </w:r>
            <w:proofErr w:type="spellEnd"/>
            <w:r w:rsidRPr="008E5DF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2021)</w:t>
            </w:r>
          </w:p>
        </w:tc>
        <w:tc>
          <w:tcPr>
            <w:tcW w:w="1144" w:type="dxa"/>
          </w:tcPr>
          <w:p w14:paraId="33F7BD55" w14:textId="35A5FBCD" w:rsidR="008E5DF0" w:rsidRPr="00AB17A4" w:rsidRDefault="000C6C40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42273FCB" w14:textId="3BB9BC38" w:rsidR="008E5DF0" w:rsidRPr="00AB17A4" w:rsidRDefault="000C6C40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76C72762" w14:textId="5F767487" w:rsidR="008E5DF0" w:rsidRPr="00AB17A4" w:rsidRDefault="000C6C40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71680966" w14:textId="77777777" w:rsidR="00087214" w:rsidRDefault="00080B80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reatment arm:</w:t>
            </w:r>
          </w:p>
          <w:p w14:paraId="33873A5F" w14:textId="4193688D" w:rsidR="008E5DF0" w:rsidRDefault="00087214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-</w:t>
            </w:r>
            <w:r w:rsidR="00080B8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rophylactic dosage of heparin (5000 IU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subcutaneously </w:t>
            </w:r>
            <w:r w:rsidR="00080B8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wice daily or three times daily), or enoxaparin (40 mg once daily or 30 mg twice daily), or fondaparinux (2.5 mg daily) or </w:t>
            </w:r>
            <w:proofErr w:type="spellStart"/>
            <w:r w:rsidR="00080B80">
              <w:rPr>
                <w:rFonts w:ascii="Times New Roman" w:hAnsi="Times New Roman" w:cs="Times New Roman"/>
                <w:i/>
                <w:iCs/>
                <w:lang w:val="en-GB"/>
              </w:rPr>
              <w:t>dalteparin</w:t>
            </w:r>
            <w:proofErr w:type="spellEnd"/>
            <w:r w:rsidR="00080B8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500-5000 IU daily) </w:t>
            </w:r>
          </w:p>
          <w:p w14:paraId="17A621B8" w14:textId="77777777" w:rsidR="00087214" w:rsidRDefault="00087214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- therapeutic dosage of heparin (titrated on PTT), enoxaparin (&gt;40 mg daily), fondaparinux (5 to 10 mg daily)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daltepar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&gt;5500 IU twice daily)</w:t>
            </w:r>
          </w:p>
          <w:p w14:paraId="513ED63C" w14:textId="46B03339" w:rsidR="0046125E" w:rsidRDefault="0046125E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0B136E" w:rsidRPr="00345531" w14:paraId="5D5E37AE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B4C5EA2" w14:textId="3525B994" w:rsidR="000B136E" w:rsidRPr="000B136E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7</w:t>
            </w:r>
          </w:p>
        </w:tc>
        <w:tc>
          <w:tcPr>
            <w:tcW w:w="1271" w:type="dxa"/>
          </w:tcPr>
          <w:p w14:paraId="4BD73A07" w14:textId="3148DDE9" w:rsidR="000B136E" w:rsidRPr="00AB17A4" w:rsidRDefault="000B136E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B136E">
              <w:rPr>
                <w:rFonts w:ascii="Times New Roman" w:hAnsi="Times New Roman" w:cs="Times New Roman"/>
                <w:i/>
                <w:iCs/>
                <w:lang w:val="en-US"/>
              </w:rPr>
              <w:t>Rodriguez-Nava (2021)</w:t>
            </w:r>
          </w:p>
        </w:tc>
        <w:tc>
          <w:tcPr>
            <w:tcW w:w="1144" w:type="dxa"/>
          </w:tcPr>
          <w:p w14:paraId="1AD9FBD5" w14:textId="06767636" w:rsidR="000B136E" w:rsidRPr="00AB17A4" w:rsidRDefault="0034553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79ED353" w14:textId="09A1B217" w:rsidR="000B136E" w:rsidRPr="00AB17A4" w:rsidRDefault="0034553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631DF2CA" w14:textId="1B39BFE0" w:rsidR="000B136E" w:rsidRPr="00AB17A4" w:rsidRDefault="00345531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5B856FF9" w14:textId="77777777" w:rsidR="00345531" w:rsidRDefault="00345531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</w:t>
            </w:r>
          </w:p>
          <w:p w14:paraId="685E427A" w14:textId="77777777" w:rsidR="000B136E" w:rsidRDefault="00345531" w:rsidP="0034553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45531">
              <w:rPr>
                <w:rFonts w:ascii="Times New Roman" w:hAnsi="Times New Roman" w:cs="Times New Roman"/>
                <w:i/>
                <w:iCs/>
                <w:lang w:val="en-GB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345531">
              <w:rPr>
                <w:rFonts w:ascii="Times New Roman" w:hAnsi="Times New Roman" w:cs="Times New Roman"/>
                <w:i/>
                <w:iCs/>
                <w:lang w:val="en-GB"/>
              </w:rPr>
              <w:t>prophylactic enoxaparin or heparin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without information of dosage)</w:t>
            </w:r>
          </w:p>
          <w:p w14:paraId="7803148D" w14:textId="77777777" w:rsidR="00345531" w:rsidRDefault="00345531" w:rsidP="0034553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- </w:t>
            </w:r>
            <w:r w:rsidR="0046125E">
              <w:rPr>
                <w:rFonts w:ascii="Times New Roman" w:hAnsi="Times New Roman" w:cs="Times New Roman"/>
                <w:i/>
                <w:iCs/>
                <w:lang w:val="en-GB"/>
              </w:rPr>
              <w:t>therapeutic enoxaparin or heparin (without information on dosage)</w:t>
            </w:r>
          </w:p>
          <w:p w14:paraId="0EF80ED8" w14:textId="50D30801" w:rsidR="0046125E" w:rsidRPr="00345531" w:rsidRDefault="0046125E" w:rsidP="0034553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A4601A" w:rsidRPr="00FE5B07" w14:paraId="6FF35A43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C00BA6B" w14:textId="5041B795" w:rsidR="00A4601A" w:rsidRPr="00A4601A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8</w:t>
            </w:r>
          </w:p>
        </w:tc>
        <w:tc>
          <w:tcPr>
            <w:tcW w:w="1271" w:type="dxa"/>
          </w:tcPr>
          <w:p w14:paraId="22FC881E" w14:textId="097F751E" w:rsidR="00A4601A" w:rsidRPr="00AB17A4" w:rsidRDefault="00E77112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Shen (2020)</w:t>
            </w:r>
          </w:p>
        </w:tc>
        <w:tc>
          <w:tcPr>
            <w:tcW w:w="1144" w:type="dxa"/>
          </w:tcPr>
          <w:p w14:paraId="4CFEBA4B" w14:textId="3FF06540" w:rsidR="00A4601A" w:rsidRPr="00AB17A4" w:rsidRDefault="00605A9B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633DAF74" w14:textId="22B3EC2A" w:rsidR="00A4601A" w:rsidRPr="00AB17A4" w:rsidRDefault="00E153BC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080D7AC" w14:textId="6B77DB40" w:rsidR="00A4601A" w:rsidRPr="00AB17A4" w:rsidRDefault="00E153BC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1837C9C4" w14:textId="518A687D" w:rsidR="00A4601A" w:rsidRDefault="00D26570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</w:t>
            </w:r>
            <w:r w:rsidR="00FE5B07">
              <w:rPr>
                <w:rFonts w:ascii="Times New Roman" w:hAnsi="Times New Roman" w:cs="Times New Roman"/>
                <w:i/>
                <w:iCs/>
                <w:lang w:val="en-GB"/>
              </w:rPr>
              <w:t>enoxaparin 40 mg daily or twice daily</w:t>
            </w:r>
          </w:p>
          <w:p w14:paraId="79DEB5DA" w14:textId="7F4AE135" w:rsidR="00D26570" w:rsidRDefault="00D26570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A4601A" w:rsidRPr="00AB17A4" w14:paraId="00467A77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377EF3B" w14:textId="6FE9233E" w:rsidR="009212AD" w:rsidRPr="00AB17A4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29</w:t>
            </w:r>
          </w:p>
        </w:tc>
        <w:tc>
          <w:tcPr>
            <w:tcW w:w="1271" w:type="dxa"/>
          </w:tcPr>
          <w:p w14:paraId="2B2160E8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Shi </w:t>
            </w:r>
          </w:p>
          <w:p w14:paraId="3A8F8025" w14:textId="1C59EBDF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(2020)</w:t>
            </w:r>
            <w:r w:rsidRPr="00AB17A4">
              <w:rPr>
                <w:rFonts w:ascii="Times New Roman" w:hAnsi="Times New Roman" w:cs="Times New Roman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hi&lt;/Author&gt;&lt;Year&gt;2020&lt;/Year&gt;&lt;RecNum&gt;15&lt;/RecNum&gt;&lt;DisplayText&gt;&lt;style face="superscript"&gt;10&lt;/style&gt;&lt;/DisplayText&gt;&lt;record&gt;&lt;rec-number&gt;15&lt;/rec-number&gt;&lt;foreign-keys&gt;&lt;key app="EN" db-id="wz0xr9vel9raebewwsxpsafxxr0x0xv2tsdd" timestamp="1608502362"&gt;15&lt;/key&gt;&lt;/foreign-keys&gt;&lt;ref-type name="Journal Article"&gt;17&lt;/ref-type&gt;&lt;contributors&gt;&lt;authors&gt;&lt;author&gt;Shi, C.&lt;/author&gt;&lt;author&gt;Wang, C.&lt;/author&gt;&lt;author&gt;Wang, H.&lt;/author&gt;&lt;author&gt;Yang, C.&lt;/author&gt;&lt;author&gt;Cai, F.&lt;/author&gt;&lt;author&gt;Zeng, F.&lt;/author&gt;&lt;author&gt;Cheng, F.&lt;/author&gt;&lt;author&gt;Liu, Y.&lt;/author&gt;&lt;author&gt;Zhou, T.&lt;/author&gt;&lt;author&gt;Deng, B.&lt;/author&gt;&lt;author&gt;Vlodavsky, I.&lt;/author&gt;&lt;author&gt;Li, J. P.&lt;/author&gt;&lt;author&gt;Zhang, Y.&lt;/author&gt;&lt;/authors&gt;&lt;/contributors&gt;&lt;auth-address&gt;Department of Pharmacy, Union Hospital, Tongji Medical College, Huazhong University of Science and Technology, Wuhan, China.&amp;#xD;Hubei Province Clinical Research Center for Precision Medicine for Critical Illness, Wuhan, China.&amp;#xD;Department of Vascular Surgery, Union Hospital, Tongji Medical College, Huazhong University of Science and Technology, Wuhan, China.&amp;#xD;Technion Integrated Cancer Center, Rappaport Faculty of Medicine, Technion, Israel.&amp;#xD;Department of Medical Biochemistry and Microbiology, Uppsala University, Uppsala, Sweden.&lt;/auth-address&gt;&lt;titles&gt;&lt;title&gt;The Potential of Low Molecular Weight Heparin to Mitigate Cytokine Storm in Severe COVID-19 Patients: A Retrospective Cohort Study&lt;/title&gt;&lt;secondary-title&gt;Clin Transl Sci&lt;/secondary-title&gt;&lt;/titles&gt;&lt;periodical&gt;&lt;full-title&gt;Clin Transl Sci&lt;/full-title&gt;&lt;/periodical&gt;&lt;pages&gt;1087-1095&lt;/pages&gt;&lt;volume&gt;13&lt;/volume&gt;&lt;number&gt;6&lt;/number&gt;&lt;edition&gt;2020/09/04&lt;/edition&gt;&lt;dates&gt;&lt;year&gt;2020&lt;/year&gt;&lt;pub-dates&gt;&lt;date&gt;Nov&lt;/date&gt;&lt;/pub-dates&gt;&lt;/dates&gt;&lt;isbn&gt;1752-8062 (Electronic)&amp;#xD;1752-8054 (Linking)&lt;/isbn&gt;&lt;accession-num&gt;32881340&lt;/accession-num&gt;&lt;urls&gt;&lt;related-urls&gt;&lt;url&gt;https://www.ncbi.nlm.nih.gov/pubmed/32881340&lt;/url&gt;&lt;/related-urls&gt;&lt;/urls&gt;&lt;custom2&gt;PMC7719364&lt;/custom2&gt;&lt;electronic-resource-num&gt;10.1111/cts.12880&lt;/electronic-resource-num&gt;&lt;/record&gt;&lt;/Cite&gt;&lt;/EndNote&gt;</w:instrText>
            </w:r>
            <w:r w:rsidRPr="00AB17A4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CA1143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10</w:t>
            </w:r>
            <w:r w:rsidRPr="00AB17A4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2E33D971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34" w:type="dxa"/>
          </w:tcPr>
          <w:p w14:paraId="561C5FAE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198F75F9" w14:textId="77777777" w:rsidR="009212AD" w:rsidRPr="00AB17A4" w:rsidRDefault="009212A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2F9ACD72" w14:textId="4D3B555E" w:rsidR="009212AD" w:rsidRPr="00AB17A4" w:rsidRDefault="00560642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</w:t>
            </w:r>
            <w:r w:rsidR="009212AD" w:rsidRPr="00AB17A4">
              <w:rPr>
                <w:rFonts w:ascii="Times New Roman" w:hAnsi="Times New Roman" w:cs="Times New Roman"/>
                <w:i/>
                <w:iCs/>
                <w:lang w:val="en-GB"/>
              </w:rPr>
              <w:t>Prophylactic dose of enoxaparin/</w:t>
            </w:r>
            <w:r w:rsidR="002A1A82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="009212AD" w:rsidRPr="00AB17A4">
              <w:rPr>
                <w:rFonts w:ascii="Times New Roman" w:hAnsi="Times New Roman" w:cs="Times New Roman"/>
                <w:i/>
                <w:iCs/>
                <w:lang w:val="en-GB"/>
              </w:rPr>
              <w:t>adroparin/LMWH</w:t>
            </w:r>
          </w:p>
          <w:p w14:paraId="60C853DF" w14:textId="77777777" w:rsidR="009212AD" w:rsidRPr="00AB17A4" w:rsidRDefault="009212AD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E73146" w:rsidRPr="00AB17A4" w14:paraId="6A00787F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D4E2A6" w14:textId="5B324D8A" w:rsidR="009212AD" w:rsidRPr="00AB17A4" w:rsidRDefault="00BA1B65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0</w:t>
            </w:r>
          </w:p>
        </w:tc>
        <w:tc>
          <w:tcPr>
            <w:tcW w:w="1271" w:type="dxa"/>
          </w:tcPr>
          <w:p w14:paraId="4407D5B8" w14:textId="3827F3A4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Tang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UYW5nPC9BdXRob3I+PFllYXI+MjAyMDwvWWVhcj48UmVj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>
                <w:fldData xml:space="preserve">PEVuZE5vdGU+PENpdGU+PEF1dGhvcj5UYW5nPC9BdXRob3I+PFllYXI+MjAyMDwvWWVhcj48UmVj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CA1143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7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7B9ECCC8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58A247BD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64A6F553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4C2C618B" w14:textId="344B886A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Treatment</w:t>
            </w:r>
            <w:r w:rsidR="0056064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rm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: UFH or LMWH for 7 days or longer without information about dose or type</w:t>
            </w:r>
          </w:p>
          <w:p w14:paraId="5DA6FB38" w14:textId="77777777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BA1B65" w:rsidRPr="00436FA9" w14:paraId="2224AE46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3EDA0F" w14:textId="23C6DF58" w:rsidR="00BA1B65" w:rsidRPr="00AF26AF" w:rsidRDefault="00AF26AF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AF26AF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</w:t>
            </w:r>
            <w:r w:rsidR="00141DB4"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1</w:t>
            </w:r>
          </w:p>
        </w:tc>
        <w:tc>
          <w:tcPr>
            <w:tcW w:w="1271" w:type="dxa"/>
          </w:tcPr>
          <w:p w14:paraId="5B405CAC" w14:textId="59B5CF07" w:rsidR="00BA1B65" w:rsidRPr="00AB17A4" w:rsidRDefault="00AF26AF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F26AF">
              <w:rPr>
                <w:rFonts w:ascii="Times New Roman" w:hAnsi="Times New Roman" w:cs="Times New Roman"/>
                <w:i/>
                <w:iCs/>
                <w:lang w:val="en-US"/>
              </w:rPr>
              <w:t>Ugur</w:t>
            </w:r>
            <w:proofErr w:type="spellEnd"/>
            <w:r w:rsidRPr="00AF26A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2021)</w:t>
            </w:r>
          </w:p>
        </w:tc>
        <w:tc>
          <w:tcPr>
            <w:tcW w:w="1144" w:type="dxa"/>
          </w:tcPr>
          <w:p w14:paraId="4F30098D" w14:textId="487D7B58" w:rsidR="00BA1B65" w:rsidRPr="00AB17A4" w:rsidRDefault="00C0779E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00EB429D" w14:textId="3930581C" w:rsidR="00BA1B65" w:rsidRPr="00AB17A4" w:rsidRDefault="00721246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5C673316" w14:textId="0EB0EEE2" w:rsidR="00BA1B65" w:rsidRPr="00AB17A4" w:rsidRDefault="00721246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62FFF54E" w14:textId="77777777" w:rsidR="00BA1B65" w:rsidRDefault="006A79CD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Treatment arm: </w:t>
            </w:r>
            <w:r w:rsidR="0035350C">
              <w:rPr>
                <w:rFonts w:ascii="Times New Roman" w:hAnsi="Times New Roman" w:cs="Times New Roman"/>
                <w:i/>
                <w:iCs/>
                <w:lang w:val="en-GB"/>
              </w:rPr>
              <w:t>prophylactic dose</w:t>
            </w:r>
            <w:r w:rsidR="00DC0DA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LMWH (unspecified)</w:t>
            </w:r>
          </w:p>
          <w:p w14:paraId="7E1FB9B7" w14:textId="1E053A7F" w:rsidR="009F4CF3" w:rsidRPr="00AB17A4" w:rsidRDefault="009F4CF3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141DB4" w:rsidRPr="00AB17A4" w14:paraId="3E33BEEC" w14:textId="77777777" w:rsidTr="0072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F1B8238" w14:textId="3A394D26" w:rsidR="009212AD" w:rsidRPr="00AB17A4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2</w:t>
            </w:r>
          </w:p>
        </w:tc>
        <w:tc>
          <w:tcPr>
            <w:tcW w:w="1271" w:type="dxa"/>
          </w:tcPr>
          <w:p w14:paraId="4D5F6F44" w14:textId="284F9EA0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Yormaz</w:t>
            </w:r>
            <w:proofErr w:type="spellEnd"/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2020)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instrText xml:space="preserve"> ADDIN EN.CITE &lt;EndNote&gt;&lt;Cite&gt;&lt;Author&gt;Yormaz&lt;/Author&gt;&lt;Year&gt;2020&lt;/Year&gt;&lt;RecNum&gt;17&lt;/RecNum&gt;&lt;DisplayText&gt;&lt;style face="superscript"&gt;11&lt;/style&gt;&lt;/DisplayText&gt;&lt;record&gt;&lt;rec-number&gt;17&lt;/rec-number&gt;&lt;foreign-keys&gt;&lt;key app="EN" db-id="wz0xr9vel9raebewwsxpsafxxr0x0xv2tsdd" timestamp="1608505144"&gt;17&lt;/key&gt;&lt;/foreign-keys&gt;&lt;ref-type name="Journal Article"&gt;17&lt;/ref-type&gt;&lt;contributors&gt;&lt;authors&gt;&lt;author&gt;Yormaz, B.&lt;/author&gt;&lt;author&gt;ErgUn, D.&lt;/author&gt;&lt;author&gt;T. Ulek B&lt;/author&gt;&lt;author&gt;ErgUn, R.&lt;/author&gt;&lt;author&gt;Arslan, U.&lt;/author&gt;&lt;author&gt;Kanat, F.&lt;/author&gt;&lt;/authors&gt;&lt;/contributors&gt;&lt;titles&gt;&lt;title&gt;The impact of the &amp;quot;low molecular weight heparin&amp;quot; administration on the clinical course of COVID-19 disease&lt;/title&gt;&lt;secondary-title&gt;Turk J Med Sci&lt;/secondary-title&gt;&lt;/titles&gt;&lt;periodical&gt;&lt;full-title&gt;Turk J Med Sci&lt;/full-title&gt;&lt;/periodical&gt;&lt;edition&gt;2020/09/08&lt;/edition&gt;&lt;keywords&gt;&lt;keyword&gt;Coronavirus disease-19 (COVID-19)&lt;/keyword&gt;&lt;keyword&gt;anti-inflammatory&lt;/keyword&gt;&lt;keyword&gt;heparin&lt;/keyword&gt;&lt;keyword&gt;lymphocyte&lt;/keyword&gt;&lt;/keywords&gt;&lt;dates&gt;&lt;year&gt;2020&lt;/year&gt;&lt;pub-dates&gt;&lt;date&gt;Sep 6&lt;/date&gt;&lt;/pub-dates&gt;&lt;/dates&gt;&lt;isbn&gt;1303-6165 (Electronic)&amp;#xD;1300-0144 (Linking)&lt;/isbn&gt;&lt;accession-num&gt;32892540&lt;/accession-num&gt;&lt;urls&gt;&lt;related-urls&gt;&lt;url&gt;https://www.ncbi.nlm.nih.gov/pubmed/32892540&lt;/url&gt;&lt;/related-urls&gt;&lt;/urls&gt;&lt;electronic-resource-num&gt;10.3906/sag-2006-184&lt;/electronic-resource-num&gt;&lt;/record&gt;&lt;/Cite&gt;&lt;/EndNote&gt;</w:instrTex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separate"/>
            </w:r>
            <w:r w:rsidRPr="00CA1143">
              <w:rPr>
                <w:rFonts w:ascii="Times New Roman" w:hAnsi="Times New Roman" w:cs="Times New Roman"/>
                <w:i/>
                <w:iCs/>
                <w:noProof/>
                <w:vertAlign w:val="superscript"/>
                <w:lang w:val="en-GB"/>
              </w:rPr>
              <w:t>11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fldChar w:fldCharType="end"/>
            </w:r>
          </w:p>
        </w:tc>
        <w:tc>
          <w:tcPr>
            <w:tcW w:w="1144" w:type="dxa"/>
          </w:tcPr>
          <w:p w14:paraId="613C6422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29330464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14:paraId="253C3929" w14:textId="77777777" w:rsidR="009212AD" w:rsidRPr="00AB17A4" w:rsidRDefault="009212AD" w:rsidP="009212A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B17A4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8789" w:type="dxa"/>
          </w:tcPr>
          <w:p w14:paraId="7991A274" w14:textId="4A3D7092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Prophylactic</w:t>
            </w:r>
            <w:r w:rsidR="00AB4D1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rm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: LMWH dose of 4000 I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U</w:t>
            </w: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/day, for 7 days</w:t>
            </w:r>
          </w:p>
          <w:p w14:paraId="63122869" w14:textId="77777777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No anticoagulant drugs other than heparin were utilized for seven days or longer in the research patients</w:t>
            </w:r>
          </w:p>
          <w:p w14:paraId="4AA5301E" w14:textId="77777777" w:rsidR="009212AD" w:rsidRPr="00AB17A4" w:rsidRDefault="009212AD" w:rsidP="009212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B17A4">
              <w:rPr>
                <w:rFonts w:ascii="Times New Roman" w:hAnsi="Times New Roman" w:cs="Times New Roman"/>
                <w:i/>
                <w:iCs/>
                <w:lang w:val="en-GB"/>
              </w:rPr>
              <w:t>Control arm: no treatment</w:t>
            </w:r>
          </w:p>
        </w:tc>
      </w:tr>
      <w:tr w:rsidR="00141DB4" w:rsidRPr="00D2268B" w14:paraId="19B8DCDE" w14:textId="77777777" w:rsidTr="00721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A6020F9" w14:textId="791964E2" w:rsidR="009212AD" w:rsidRDefault="00141DB4" w:rsidP="009212AD">
            <w:pPr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  <w:t>33</w:t>
            </w:r>
          </w:p>
        </w:tc>
        <w:tc>
          <w:tcPr>
            <w:tcW w:w="1271" w:type="dxa"/>
          </w:tcPr>
          <w:p w14:paraId="44DDC460" w14:textId="26356C6F" w:rsidR="009212AD" w:rsidRPr="00AB17A4" w:rsidRDefault="006C0E7D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Yu (2021)</w:t>
            </w:r>
          </w:p>
        </w:tc>
        <w:tc>
          <w:tcPr>
            <w:tcW w:w="1144" w:type="dxa"/>
          </w:tcPr>
          <w:p w14:paraId="0AC38180" w14:textId="0190B963" w:rsidR="009212AD" w:rsidRPr="00AB17A4" w:rsidRDefault="00571D5C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1134" w:type="dxa"/>
          </w:tcPr>
          <w:p w14:paraId="3CA4CF11" w14:textId="2824B1B4" w:rsidR="009212AD" w:rsidRPr="00AB17A4" w:rsidRDefault="00571D5C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992" w:type="dxa"/>
          </w:tcPr>
          <w:p w14:paraId="19A89499" w14:textId="22C21CB6" w:rsidR="009212AD" w:rsidRPr="00AB17A4" w:rsidRDefault="00571D5C" w:rsidP="009212A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789" w:type="dxa"/>
          </w:tcPr>
          <w:p w14:paraId="00996A25" w14:textId="77777777" w:rsidR="009212AD" w:rsidRDefault="00FC4B62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rophylactic arm: prophylactic dose of anticoagulation, without information about dose or type</w:t>
            </w:r>
          </w:p>
          <w:p w14:paraId="47EE3D77" w14:textId="36ECBC40" w:rsidR="00FC4B62" w:rsidRPr="00AB17A4" w:rsidRDefault="00FC4B62" w:rsidP="009212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Therapeutic arm: therapeutic dose of anticoagulation, without information about dose or type</w:t>
            </w:r>
          </w:p>
        </w:tc>
      </w:tr>
    </w:tbl>
    <w:p w14:paraId="7919A65C" w14:textId="7E633196" w:rsidR="00AB17A4" w:rsidRDefault="00AB17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4BF2FF" w14:textId="23027587" w:rsidR="00E879C6" w:rsidRDefault="009D41E2">
      <w:pPr>
        <w:rPr>
          <w:rFonts w:ascii="Times New Roman" w:hAnsi="Times New Roman" w:cs="Times New Roman"/>
          <w:sz w:val="20"/>
          <w:szCs w:val="20"/>
          <w:lang w:val="en-US"/>
        </w:rPr>
        <w:sectPr w:rsidR="00E879C6" w:rsidSect="00E76530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MWH: low molecular weight heparin, TPA: </w:t>
      </w:r>
      <w:r w:rsidRPr="009D41E2">
        <w:rPr>
          <w:rFonts w:ascii="Times New Roman" w:hAnsi="Times New Roman" w:cs="Times New Roman"/>
          <w:sz w:val="20"/>
          <w:szCs w:val="20"/>
          <w:lang w:val="en-US"/>
        </w:rPr>
        <w:t>tissue plasminogen activator</w:t>
      </w:r>
      <w:r>
        <w:rPr>
          <w:rFonts w:ascii="Times New Roman" w:hAnsi="Times New Roman" w:cs="Times New Roman"/>
          <w:sz w:val="20"/>
          <w:szCs w:val="20"/>
          <w:lang w:val="en-US"/>
        </w:rPr>
        <w:t>, UFH: unfractionated heparin</w:t>
      </w:r>
    </w:p>
    <w:p w14:paraId="5E6AC4F8" w14:textId="264508B1" w:rsidR="00F04068" w:rsidRDefault="00F040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1. Funnel plots for each endpoint according to overall analysis (Column A), prophylactic dose analysis (Column B), full dose analysis (Column C)</w:t>
      </w:r>
      <w:r w:rsidR="00141DB4">
        <w:rPr>
          <w:rFonts w:ascii="Times New Roman" w:hAnsi="Times New Roman" w:cs="Times New Roman"/>
          <w:b/>
          <w:bCs/>
          <w:lang w:val="en-US"/>
        </w:rPr>
        <w:t xml:space="preserve"> against no treatment, and comparison between prophylactic and full dose (Column D)</w:t>
      </w:r>
    </w:p>
    <w:p w14:paraId="3466A672" w14:textId="77777777" w:rsidR="00F04068" w:rsidRDefault="00F04068">
      <w:pPr>
        <w:rPr>
          <w:rFonts w:ascii="Times New Roman" w:hAnsi="Times New Roman" w:cs="Times New Roman"/>
          <w:b/>
          <w:bCs/>
          <w:lang w:val="en-US"/>
        </w:rPr>
      </w:pPr>
    </w:p>
    <w:p w14:paraId="0E25E1A8" w14:textId="5A5ADDF7" w:rsidR="00F04068" w:rsidRDefault="00841C46" w:rsidP="00F04068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B0224C5" wp14:editId="63532CD1">
            <wp:extent cx="6120130" cy="3442335"/>
            <wp:effectExtent l="0" t="0" r="0" b="571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03D24" w14:textId="4A1A6C1F" w:rsidR="00F65C07" w:rsidRDefault="00F65C07" w:rsidP="00F65C07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  <w:sectPr w:rsidR="00F65C07" w:rsidSect="00E76530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4C6E3301" w14:textId="00B3C220" w:rsidR="001C3DA6" w:rsidRDefault="00A17D78" w:rsidP="001C3DA6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Hlk61564352"/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1C3DA6" w:rsidRPr="001C3DA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="001C3DA6" w:rsidRPr="001C3DA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 Major bleeding risk in patients treated with heparin: overall analysis (Panel A), sensitivity analysis of prophylactic dose (Panel B) and full dose (Panel C)</w:t>
      </w:r>
      <w:r w:rsidR="000E75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ainst no treatment</w:t>
      </w:r>
      <w:r w:rsidR="001C3DA6" w:rsidRPr="001C3DA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0E75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ull dose heparin versus prophylactic heparin was reported in Panel D</w:t>
      </w:r>
    </w:p>
    <w:p w14:paraId="134AC120" w14:textId="35DF9D4D" w:rsidR="00A17D78" w:rsidRPr="001C3DA6" w:rsidRDefault="00A17D78" w:rsidP="001C3DA6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</w:t>
      </w:r>
    </w:p>
    <w:p w14:paraId="3AA78627" w14:textId="5EA2610C" w:rsidR="001C3DA6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0027D60" wp14:editId="38C59E91">
            <wp:extent cx="6120130" cy="1928813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18" b="33467"/>
                    <a:stretch/>
                  </pic:blipFill>
                  <pic:spPr bwMode="auto">
                    <a:xfrm>
                      <a:off x="0" y="0"/>
                      <a:ext cx="6120130" cy="192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4900D" w14:textId="2C5A4C00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B</w:t>
      </w:r>
    </w:p>
    <w:p w14:paraId="1F225F10" w14:textId="16E05287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938CFFA" wp14:editId="3529925A">
            <wp:extent cx="6119627" cy="173355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07" b="34865"/>
                    <a:stretch/>
                  </pic:blipFill>
                  <pic:spPr bwMode="auto">
                    <a:xfrm>
                      <a:off x="0" y="0"/>
                      <a:ext cx="6120130" cy="1733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AB1A0" w14:textId="213068BE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</w:t>
      </w:r>
    </w:p>
    <w:p w14:paraId="592F0F06" w14:textId="7D603663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F1372AB" w14:textId="5E6982DC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2D55985" wp14:editId="63B2D385">
            <wp:extent cx="6119614" cy="1462087"/>
            <wp:effectExtent l="0" t="0" r="0" b="508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364" b="37744"/>
                    <a:stretch/>
                  </pic:blipFill>
                  <pic:spPr bwMode="auto">
                    <a:xfrm>
                      <a:off x="0" y="0"/>
                      <a:ext cx="6120130" cy="146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E2132" w14:textId="48D7F994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F4E0D19" w14:textId="77777777" w:rsidR="000E75DD" w:rsidRDefault="000E75D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208E8B85" w14:textId="685350C2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D</w:t>
      </w:r>
    </w:p>
    <w:p w14:paraId="52621AFA" w14:textId="0451C4D7" w:rsid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77C3A6D1" wp14:editId="1F3A3BA1">
            <wp:extent cx="6119622" cy="1700212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30" b="34787"/>
                    <a:stretch/>
                  </pic:blipFill>
                  <pic:spPr bwMode="auto">
                    <a:xfrm>
                      <a:off x="0" y="0"/>
                      <a:ext cx="6120130" cy="170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F7D7E" w14:textId="77777777" w:rsidR="00A17D78" w:rsidRPr="00A17D78" w:rsidRDefault="00A17D78" w:rsidP="00A17D78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bookmarkEnd w:id="0"/>
    <w:p w14:paraId="704A8A93" w14:textId="668FBFC3" w:rsidR="000D2AF4" w:rsidRPr="00BB26E0" w:rsidRDefault="000D2AF4" w:rsidP="001C3DA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192800" w14:textId="77777777" w:rsidR="000D2AF4" w:rsidRDefault="000D2AF4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43BEBC6" w14:textId="37CBFD8D" w:rsidR="00047107" w:rsidRDefault="00047107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471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</w:t>
      </w:r>
      <w:r w:rsidR="00A17D7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0471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Length of </w:t>
      </w:r>
      <w:r w:rsidR="007D75C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hospital </w:t>
      </w:r>
      <w:r w:rsidRPr="000471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tay of patients treated with heparin: overall analysis (Panel A), subgroup of prophylactic dose (Panel B)</w:t>
      </w:r>
      <w:r w:rsidR="000E75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ainst no treatment</w:t>
      </w:r>
      <w:r w:rsidRPr="0004710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="000E75D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ull dose heparin versus prophylactic heparin was reported in Panel C</w:t>
      </w:r>
    </w:p>
    <w:p w14:paraId="45D09FD8" w14:textId="29B503F9" w:rsidR="000E75DD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</w:t>
      </w:r>
    </w:p>
    <w:p w14:paraId="666C748B" w14:textId="687C08E0" w:rsidR="000E75DD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2291EEF" wp14:editId="6ECA7875">
            <wp:extent cx="6120130" cy="4534217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13"/>
                    <a:stretch/>
                  </pic:blipFill>
                  <pic:spPr bwMode="auto">
                    <a:xfrm>
                      <a:off x="0" y="0"/>
                      <a:ext cx="6120130" cy="4534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803D2" w14:textId="77777777" w:rsidR="000E75DD" w:rsidRDefault="000E75D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796D7AA0" w14:textId="18BFAFCD" w:rsidR="000E75DD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B</w:t>
      </w:r>
    </w:p>
    <w:p w14:paraId="529EFA10" w14:textId="7047598A" w:rsidR="000E75DD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0B02FA1" wp14:editId="5D45D3C9">
            <wp:extent cx="6120130" cy="421513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27"/>
                    <a:stretch/>
                  </pic:blipFill>
                  <pic:spPr bwMode="auto">
                    <a:xfrm>
                      <a:off x="0" y="0"/>
                      <a:ext cx="6120130" cy="42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9F788" w14:textId="77777777" w:rsidR="000E75DD" w:rsidRDefault="000E75DD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7C43038E" w14:textId="02F584F2" w:rsidR="000E75DD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C</w:t>
      </w:r>
    </w:p>
    <w:p w14:paraId="0C3138E8" w14:textId="631BA062" w:rsidR="000E75DD" w:rsidRPr="00047107" w:rsidRDefault="000E75DD" w:rsidP="0004710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C45E01F" wp14:editId="56A13EDD">
            <wp:extent cx="6120130" cy="4386580"/>
            <wp:effectExtent l="0" t="0" r="0" b="0"/>
            <wp:docPr id="12" name="Immagine 1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26"/>
                    <a:stretch/>
                  </pic:blipFill>
                  <pic:spPr bwMode="auto">
                    <a:xfrm>
                      <a:off x="0" y="0"/>
                      <a:ext cx="6120130" cy="438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0B5B6" w14:textId="6806C3BB" w:rsidR="00047107" w:rsidRPr="000E75DD" w:rsidRDefault="00047107" w:rsidP="00047107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6D7FC75" w14:textId="77777777" w:rsidR="00047107" w:rsidRPr="000E75DD" w:rsidRDefault="00047107" w:rsidP="00047107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0E75D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</w:r>
    </w:p>
    <w:p w14:paraId="74FB2B89" w14:textId="73B9F49B" w:rsidR="000E29A4" w:rsidRPr="000E29A4" w:rsidRDefault="000E29A4" w:rsidP="009E5271">
      <w:pPr>
        <w:rPr>
          <w:rFonts w:ascii="Times New Roman" w:hAnsi="Times New Roman" w:cs="Times New Roman"/>
          <w:b/>
          <w:bCs/>
          <w:lang w:val="en-US"/>
        </w:rPr>
      </w:pPr>
      <w:r w:rsidRPr="000E29A4">
        <w:rPr>
          <w:rFonts w:ascii="Times New Roman" w:hAnsi="Times New Roman" w:cs="Times New Roman"/>
          <w:b/>
          <w:bCs/>
          <w:lang w:val="en-US"/>
        </w:rPr>
        <w:lastRenderedPageBreak/>
        <w:t>Reference</w:t>
      </w:r>
    </w:p>
    <w:p w14:paraId="3D2B2D52" w14:textId="77777777" w:rsidR="00DD3E5A" w:rsidRPr="00DD3E5A" w:rsidRDefault="000E29A4" w:rsidP="009E5271">
      <w:pPr>
        <w:pStyle w:val="EndNoteBibliography"/>
        <w:spacing w:after="0"/>
        <w:ind w:left="720" w:hanging="720"/>
        <w:jc w:val="left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D3E5A" w:rsidRPr="00DD3E5A">
        <w:t>1.</w:t>
      </w:r>
      <w:r w:rsidR="00DD3E5A" w:rsidRPr="00DD3E5A">
        <w:tab/>
        <w:t xml:space="preserve">Felldin M, Softeland JM, Magnusson J, et al. Initial Report From a Swedish High-Volume Transplant Center After The First Wave of The COVID-19 Pandemic. </w:t>
      </w:r>
      <w:r w:rsidR="00DD3E5A" w:rsidRPr="00DD3E5A">
        <w:rPr>
          <w:i/>
        </w:rPr>
        <w:t xml:space="preserve">Transplantation. </w:t>
      </w:r>
      <w:r w:rsidR="00DD3E5A" w:rsidRPr="00DD3E5A">
        <w:t>2020.</w:t>
      </w:r>
    </w:p>
    <w:p w14:paraId="6C427FAB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.</w:t>
      </w:r>
      <w:r w:rsidRPr="00DD3E5A">
        <w:tab/>
        <w:t xml:space="preserve">Albani F, Sepe L, Fusina F, et al. Thromboprophylaxis with enoxaparin is associated with a lower death rate in patients hospitalized with SARS-CoV-2 infection. A cohort study. </w:t>
      </w:r>
      <w:r w:rsidRPr="00DD3E5A">
        <w:rPr>
          <w:i/>
        </w:rPr>
        <w:t xml:space="preserve">EClinicalMedicine. </w:t>
      </w:r>
      <w:r w:rsidRPr="00DD3E5A">
        <w:t>2020;27:100562.</w:t>
      </w:r>
    </w:p>
    <w:p w14:paraId="7980E3CC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3.</w:t>
      </w:r>
      <w:r w:rsidRPr="00DD3E5A">
        <w:tab/>
        <w:t xml:space="preserve">d'Arminio Monforte A, Tavelli A, Bai F, et al. The importance of patients' case-mix for the correct interpretation of the hospital fatality rate in COVID-19 disease. </w:t>
      </w:r>
      <w:r w:rsidRPr="00DD3E5A">
        <w:rPr>
          <w:i/>
        </w:rPr>
        <w:t xml:space="preserve">Int J Infect Dis. </w:t>
      </w:r>
      <w:r w:rsidRPr="00DD3E5A">
        <w:t>2020;100:67-74.</w:t>
      </w:r>
    </w:p>
    <w:p w14:paraId="25A0FB11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4.</w:t>
      </w:r>
      <w:r w:rsidRPr="00DD3E5A">
        <w:tab/>
        <w:t xml:space="preserve">Desai A, Voza G, Paiardi S, et al. The role of anti-hypertensive treatment, comorbidities and early introduction of LMWH in the setting of COVID-19: A retrospective, observational study in Northern Italy. </w:t>
      </w:r>
      <w:r w:rsidRPr="00DD3E5A">
        <w:rPr>
          <w:i/>
        </w:rPr>
        <w:t xml:space="preserve">Int J Cardiol. </w:t>
      </w:r>
      <w:r w:rsidRPr="00DD3E5A">
        <w:t>2020.</w:t>
      </w:r>
    </w:p>
    <w:p w14:paraId="1215FC78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5.</w:t>
      </w:r>
      <w:r w:rsidRPr="00DD3E5A">
        <w:tab/>
        <w:t xml:space="preserve">Ionescu F, Jaiyesimi I, Petrescu I, et al. Association of anticoagulation dose and survival in hospitalized COVID-19 patients: A retrospective propensity score-weighted analysis. </w:t>
      </w:r>
      <w:r w:rsidRPr="00DD3E5A">
        <w:rPr>
          <w:i/>
        </w:rPr>
        <w:t xml:space="preserve">Eur J Haematol. </w:t>
      </w:r>
      <w:r w:rsidRPr="00DD3E5A">
        <w:t>2020.</w:t>
      </w:r>
    </w:p>
    <w:p w14:paraId="782174D1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6.</w:t>
      </w:r>
      <w:r w:rsidRPr="00DD3E5A">
        <w:tab/>
        <w:t xml:space="preserve">Ayerbe L, Risco C, Ayis S. The association between treatment with heparin and survival in patients with Covid-19. </w:t>
      </w:r>
      <w:r w:rsidRPr="00DD3E5A">
        <w:rPr>
          <w:i/>
        </w:rPr>
        <w:t xml:space="preserve">J Thromb Thrombolysis. </w:t>
      </w:r>
      <w:r w:rsidRPr="00DD3E5A">
        <w:t>2020;50(2):298-301.</w:t>
      </w:r>
    </w:p>
    <w:p w14:paraId="676AC3DE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7.</w:t>
      </w:r>
      <w:r w:rsidRPr="00DD3E5A">
        <w:tab/>
        <w:t xml:space="preserve">Tang N, Bai H, Chen X, Gong J, Li D, Sun Z. Anticoagulant treatment is associated with decreased mortality in severe coronavirus disease 2019 patients with coagulopathy. </w:t>
      </w:r>
      <w:r w:rsidRPr="00DD3E5A">
        <w:rPr>
          <w:i/>
        </w:rPr>
        <w:t xml:space="preserve">J Thromb Haemost. </w:t>
      </w:r>
      <w:r w:rsidRPr="00DD3E5A">
        <w:t>2020;18(5):1094-1099.</w:t>
      </w:r>
    </w:p>
    <w:p w14:paraId="35596B17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8.</w:t>
      </w:r>
      <w:r w:rsidRPr="00DD3E5A">
        <w:tab/>
        <w:t xml:space="preserve">Falcone M, Tiseo G, Barbieri G, et al. Role of Low-Molecular-Weight Heparin in Hospitalized Patients With Severe Acute Respiratory Syndrome Coronavirus 2 Pneumonia: A Prospective Observational Study. </w:t>
      </w:r>
      <w:r w:rsidRPr="00DD3E5A">
        <w:rPr>
          <w:i/>
        </w:rPr>
        <w:t xml:space="preserve">Open Forum Infect Dis. </w:t>
      </w:r>
      <w:r w:rsidRPr="00DD3E5A">
        <w:t>2020;7(12):ofaa563.</w:t>
      </w:r>
    </w:p>
    <w:p w14:paraId="63C7E262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9.</w:t>
      </w:r>
      <w:r w:rsidRPr="00DD3E5A">
        <w:tab/>
        <w:t xml:space="preserve">Billett HH, Reyes-Gil M, Szymanski J, et al. Anticoagulation in COVID-19: Effect of Enoxaparin, Heparin, and Apixaban on Mortality. </w:t>
      </w:r>
      <w:r w:rsidRPr="00DD3E5A">
        <w:rPr>
          <w:i/>
        </w:rPr>
        <w:t xml:space="preserve">Thromb Haemost. </w:t>
      </w:r>
      <w:r w:rsidRPr="00DD3E5A">
        <w:t>2020;120(12):1691-1699.</w:t>
      </w:r>
    </w:p>
    <w:p w14:paraId="1358AB0D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0.</w:t>
      </w:r>
      <w:r w:rsidRPr="00DD3E5A">
        <w:tab/>
        <w:t xml:space="preserve">Shi C, Wang C, Wang H, et al. The Potential of Low Molecular Weight Heparin to Mitigate Cytokine Storm in Severe COVID-19 Patients: A Retrospective Cohort Study. </w:t>
      </w:r>
      <w:r w:rsidRPr="00DD3E5A">
        <w:rPr>
          <w:i/>
        </w:rPr>
        <w:t xml:space="preserve">Clin Transl Sci. </w:t>
      </w:r>
      <w:r w:rsidRPr="00DD3E5A">
        <w:t>2020;13(6):1087-1095.</w:t>
      </w:r>
    </w:p>
    <w:p w14:paraId="2452A71E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1.</w:t>
      </w:r>
      <w:r w:rsidRPr="00DD3E5A">
        <w:tab/>
        <w:t xml:space="preserve">Yormaz B, ErgUn D, B TU, ErgUn R, Arslan U, Kanat F. The impact of the "low molecular weight heparin" administration on the clinical course of COVID-19 disease. </w:t>
      </w:r>
      <w:r w:rsidRPr="00DD3E5A">
        <w:rPr>
          <w:i/>
        </w:rPr>
        <w:t xml:space="preserve">Turk J Med Sci. </w:t>
      </w:r>
      <w:r w:rsidRPr="00DD3E5A">
        <w:t>2020.</w:t>
      </w:r>
    </w:p>
    <w:p w14:paraId="1981A724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2.</w:t>
      </w:r>
      <w:r w:rsidRPr="00DD3E5A">
        <w:tab/>
        <w:t xml:space="preserve">Yu B, Gutierrez VP, Carlos A, et al. Empiric use of anticoagulation in hospitalized patients with COVID-19: a propensity score-matched study of risks and benefits. </w:t>
      </w:r>
      <w:r w:rsidRPr="00DD3E5A">
        <w:rPr>
          <w:i/>
        </w:rPr>
        <w:t xml:space="preserve">Biomark Res. </w:t>
      </w:r>
      <w:r w:rsidRPr="00DD3E5A">
        <w:t>2021;9(1):29.</w:t>
      </w:r>
    </w:p>
    <w:p w14:paraId="69AEA9C9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3.</w:t>
      </w:r>
      <w:r w:rsidRPr="00DD3E5A">
        <w:tab/>
        <w:t xml:space="preserve">Pesavento R, Ceccato D, Pasquetto G, et al. The hazard of (sub)therapeutic doses of anticoagulants in non-critically ill patients with Covid-19: The Padua province experience. </w:t>
      </w:r>
      <w:r w:rsidRPr="00DD3E5A">
        <w:rPr>
          <w:i/>
        </w:rPr>
        <w:t xml:space="preserve">J Thromb Haemost. </w:t>
      </w:r>
      <w:r w:rsidRPr="00DD3E5A">
        <w:t>2020;18(10):2629-2635.</w:t>
      </w:r>
    </w:p>
    <w:p w14:paraId="5CE34DA3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4.</w:t>
      </w:r>
      <w:r w:rsidRPr="00DD3E5A">
        <w:tab/>
        <w:t xml:space="preserve">Martinez-Botia P, Bernardo A, Acebes-Huerta A, et al. Clinical Management of Hypertension, Inflammation and Thrombosis in Hospitalized COVID-19 Patients: Impact on Survival and Concerns. </w:t>
      </w:r>
      <w:r w:rsidRPr="00DD3E5A">
        <w:rPr>
          <w:i/>
        </w:rPr>
        <w:t xml:space="preserve">J Clin Med. </w:t>
      </w:r>
      <w:r w:rsidRPr="00DD3E5A">
        <w:t>2021;10(5).</w:t>
      </w:r>
    </w:p>
    <w:p w14:paraId="135466DC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5.</w:t>
      </w:r>
      <w:r w:rsidRPr="00DD3E5A">
        <w:tab/>
        <w:t xml:space="preserve">Rentsch CT, Beckman JA, Tomlinson L, et al. Early initiation of prophylactic anticoagulation for prevention of coronavirus disease 2019 mortality in patients admitted to hospital in the United States: cohort study. </w:t>
      </w:r>
      <w:r w:rsidRPr="00DD3E5A">
        <w:rPr>
          <w:i/>
        </w:rPr>
        <w:t xml:space="preserve">BMJ. </w:t>
      </w:r>
      <w:r w:rsidRPr="00DD3E5A">
        <w:t>2021;372:n311.</w:t>
      </w:r>
    </w:p>
    <w:p w14:paraId="21DCA3D6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6.</w:t>
      </w:r>
      <w:r w:rsidRPr="00DD3E5A">
        <w:tab/>
        <w:t xml:space="preserve">Rodriguez-Nava G, Yanez-Bello MA, Trelles-Garcia DP, et al. Clinical Characteristics and Risk Factors for Death of Hospitalized Patients With COVID-19 in a Community Hospital: A Retrospective Cohort Study. </w:t>
      </w:r>
      <w:r w:rsidRPr="00DD3E5A">
        <w:rPr>
          <w:i/>
        </w:rPr>
        <w:t xml:space="preserve">Mayo Clin Proc Innov Qual Outcomes. </w:t>
      </w:r>
      <w:r w:rsidRPr="00DD3E5A">
        <w:t>2021;5(1):1-10.</w:t>
      </w:r>
    </w:p>
    <w:p w14:paraId="37212268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7.</w:t>
      </w:r>
      <w:r w:rsidRPr="00DD3E5A">
        <w:tab/>
        <w:t xml:space="preserve">Bielza R, Sanz J, Zambrana F, et al. Clinical Characteristics, Frailty, and Mortality of Residents With COVID-19 in Nursing Homes of a Region of Madrid. </w:t>
      </w:r>
      <w:r w:rsidRPr="00DD3E5A">
        <w:rPr>
          <w:i/>
        </w:rPr>
        <w:t xml:space="preserve">J Am Med Dir Assoc. </w:t>
      </w:r>
      <w:r w:rsidRPr="00DD3E5A">
        <w:t>2021;22(2):245-252 e242.</w:t>
      </w:r>
    </w:p>
    <w:p w14:paraId="6D4F3A4F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8.</w:t>
      </w:r>
      <w:r w:rsidRPr="00DD3E5A">
        <w:tab/>
        <w:t xml:space="preserve">Ugur M, Adiyeke E, Recep E, Bakan N, Yiyit N. Aggressive Thromboprophylaxis Improves Clinical Process and Decreases the Need of Intensive Care Unit in Covid-19. </w:t>
      </w:r>
      <w:r w:rsidRPr="00DD3E5A">
        <w:rPr>
          <w:i/>
        </w:rPr>
        <w:t xml:space="preserve">Pak J Med Sci. </w:t>
      </w:r>
      <w:r w:rsidRPr="00DD3E5A">
        <w:t>2021;37(3):668-674.</w:t>
      </w:r>
    </w:p>
    <w:p w14:paraId="3896FF1A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19.</w:t>
      </w:r>
      <w:r w:rsidRPr="00DD3E5A">
        <w:tab/>
        <w:t xml:space="preserve">Di Castelnuovo A, Costanzo S, Antinori A, et al. Heparin in COVID-19 Patients Is Associated with Reduced In-Hospital Mortality: the Multicenter Italian CORIST Study. </w:t>
      </w:r>
      <w:r w:rsidRPr="00DD3E5A">
        <w:rPr>
          <w:i/>
        </w:rPr>
        <w:t xml:space="preserve">Thromb Haemost. </w:t>
      </w:r>
      <w:r w:rsidRPr="00DD3E5A">
        <w:t>2021.</w:t>
      </w:r>
    </w:p>
    <w:p w14:paraId="0447B229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0.</w:t>
      </w:r>
      <w:r w:rsidRPr="00DD3E5A">
        <w:tab/>
        <w:t xml:space="preserve">Hsu A, Liu Y, Zayac AS, Olszewski AJ, Reagan JL. Intensity of anticoagulation and survival in patients hospitalized with COVID-19 pneumonia. </w:t>
      </w:r>
      <w:r w:rsidRPr="00DD3E5A">
        <w:rPr>
          <w:i/>
        </w:rPr>
        <w:t xml:space="preserve">Thromb Res. </w:t>
      </w:r>
      <w:r w:rsidRPr="00DD3E5A">
        <w:t>2020;196:375-378.</w:t>
      </w:r>
    </w:p>
    <w:p w14:paraId="551FEF09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lastRenderedPageBreak/>
        <w:t>21.</w:t>
      </w:r>
      <w:r w:rsidRPr="00DD3E5A">
        <w:tab/>
        <w:t xml:space="preserve">Qin W, Dong F, Zhang Z, et al. Low molecular weight heparin and 28-day mortality among patients with coronavirus disease 2019: A cohort study in the early epidemic era. </w:t>
      </w:r>
      <w:r w:rsidRPr="00DD3E5A">
        <w:rPr>
          <w:i/>
        </w:rPr>
        <w:t xml:space="preserve">Thromb Res. </w:t>
      </w:r>
      <w:r w:rsidRPr="00DD3E5A">
        <w:t>2021;198:19-22.</w:t>
      </w:r>
    </w:p>
    <w:p w14:paraId="2CF060B3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2.</w:t>
      </w:r>
      <w:r w:rsidRPr="00DD3E5A">
        <w:tab/>
        <w:t xml:space="preserve">Shen L, Qiu L, Liu D, et al. The Association of Low Molecular Weight Heparin Use and In-hospital Mortality Among Patients Hospitalized with COVID-19. </w:t>
      </w:r>
      <w:r w:rsidRPr="00DD3E5A">
        <w:rPr>
          <w:i/>
        </w:rPr>
        <w:t xml:space="preserve">Cardiovasc Drugs Ther. </w:t>
      </w:r>
      <w:r w:rsidRPr="00DD3E5A">
        <w:t>2021.</w:t>
      </w:r>
    </w:p>
    <w:p w14:paraId="50C96346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3.</w:t>
      </w:r>
      <w:r w:rsidRPr="00DD3E5A">
        <w:tab/>
        <w:t xml:space="preserve">Llitjos JF, Leclerc M, Chochois C, et al. High incidence of venous thromboembolic events in anticoagulated severe COVID-19 patients. </w:t>
      </w:r>
      <w:r w:rsidRPr="00DD3E5A">
        <w:rPr>
          <w:i/>
        </w:rPr>
        <w:t xml:space="preserve">J Thromb Haemost. </w:t>
      </w:r>
      <w:r w:rsidRPr="00DD3E5A">
        <w:t>2020;18(7):1743-1746.</w:t>
      </w:r>
    </w:p>
    <w:p w14:paraId="57F9837A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4.</w:t>
      </w:r>
      <w:r w:rsidRPr="00DD3E5A">
        <w:tab/>
        <w:t xml:space="preserve">Li M GS, Nyabera A. Kondaveeti R., Hammudeh Y., Gonzalez C., Trandafirescu T., Penumadu A., Lopez R., Sahibzada A., De La Cruz A., Rahman H. Continuous Infusion Low-Dose Unfractionated Heparin for the Management of Hypercoagulability Associated With COVID-19. </w:t>
      </w:r>
      <w:r w:rsidRPr="00DD3E5A">
        <w:rPr>
          <w:i/>
        </w:rPr>
        <w:t xml:space="preserve">Journal of Pharmacy Practice. </w:t>
      </w:r>
      <w:r w:rsidRPr="00DD3E5A">
        <w:t>2020.</w:t>
      </w:r>
    </w:p>
    <w:p w14:paraId="64FF251F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5.</w:t>
      </w:r>
      <w:r w:rsidRPr="00DD3E5A">
        <w:tab/>
        <w:t xml:space="preserve">Motta JK, Ogunnaike RO, Shah R, et al. Clinical Outcomes With the Use of Prophylactic Versus Therapeutic Anticoagulation in Coronavirus Disease 2019. </w:t>
      </w:r>
      <w:r w:rsidRPr="00DD3E5A">
        <w:rPr>
          <w:i/>
        </w:rPr>
        <w:t xml:space="preserve">Crit Care Explor. </w:t>
      </w:r>
      <w:r w:rsidRPr="00DD3E5A">
        <w:t>2020;2(12):e0309.</w:t>
      </w:r>
    </w:p>
    <w:p w14:paraId="53829239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6.</w:t>
      </w:r>
      <w:r w:rsidRPr="00DD3E5A">
        <w:tab/>
        <w:t xml:space="preserve">Bolzetta F, Maselli M, Formilan M, et al. Prophylactic or therapeutic doses of heparins for COVID-19 infection? A retrospective study. </w:t>
      </w:r>
      <w:r w:rsidRPr="00DD3E5A">
        <w:rPr>
          <w:i/>
        </w:rPr>
        <w:t xml:space="preserve">Aging Clin Exp Res. </w:t>
      </w:r>
      <w:r w:rsidRPr="00DD3E5A">
        <w:t>2021;33(1):213-217.</w:t>
      </w:r>
    </w:p>
    <w:p w14:paraId="4059DFD8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7.</w:t>
      </w:r>
      <w:r w:rsidRPr="00DD3E5A">
        <w:tab/>
        <w:t xml:space="preserve">Nadeem R, Thomas SJ, Fathima Z, et al. Pattern of anticoagulation prescription for patients with Covid-19 acute respiratory distress syndrome admitted to ICU. Does it impact outcome? </w:t>
      </w:r>
      <w:r w:rsidRPr="00DD3E5A">
        <w:rPr>
          <w:i/>
        </w:rPr>
        <w:t xml:space="preserve">Heart Lung. </w:t>
      </w:r>
      <w:r w:rsidRPr="00DD3E5A">
        <w:t>2021;50(1):1-5.</w:t>
      </w:r>
    </w:p>
    <w:p w14:paraId="44522B17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8.</w:t>
      </w:r>
      <w:r w:rsidRPr="00DD3E5A">
        <w:tab/>
        <w:t xml:space="preserve">Canoglu K, Saylan B. Therapeutic dosing of low-molecular-weight heparin may decrease mortality in patients with severe COVID-19 infection. </w:t>
      </w:r>
      <w:r w:rsidRPr="00DD3E5A">
        <w:rPr>
          <w:i/>
        </w:rPr>
        <w:t xml:space="preserve">Ann Saudi Med. </w:t>
      </w:r>
      <w:r w:rsidRPr="00DD3E5A">
        <w:t>2020;40(6):462-468.</w:t>
      </w:r>
    </w:p>
    <w:p w14:paraId="7F8510E6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29.</w:t>
      </w:r>
      <w:r w:rsidRPr="00DD3E5A">
        <w:tab/>
        <w:t xml:space="preserve">Ferguson J, Volk S, Vondracek T, Flanigan J, Chernaik A. Empiric Therapeutic Anticoagulation and Mortality in Critically Ill Patients With Respiratory Failure From SARS-CoV-2: A Retrospective Cohort Study. </w:t>
      </w:r>
      <w:r w:rsidRPr="00DD3E5A">
        <w:rPr>
          <w:i/>
        </w:rPr>
        <w:t xml:space="preserve">J Clin Pharmacol. </w:t>
      </w:r>
      <w:r w:rsidRPr="00DD3E5A">
        <w:t>2020;60(11):1411-1415.</w:t>
      </w:r>
    </w:p>
    <w:p w14:paraId="4FE8C7CC" w14:textId="77777777" w:rsidR="00DD3E5A" w:rsidRPr="00DD3E5A" w:rsidRDefault="00DD3E5A" w:rsidP="009E5271">
      <w:pPr>
        <w:pStyle w:val="EndNoteBibliography"/>
        <w:spacing w:after="0"/>
        <w:ind w:left="720" w:hanging="720"/>
        <w:jc w:val="left"/>
      </w:pPr>
      <w:r w:rsidRPr="00DD3E5A">
        <w:t>30.</w:t>
      </w:r>
      <w:r w:rsidRPr="00DD3E5A">
        <w:tab/>
        <w:t xml:space="preserve">Jonmarker S, Hollenberg J, Dahlberg M, et al. Dosing of thromboprophylaxis and mortality in critically ill COVID-19 patients. </w:t>
      </w:r>
      <w:r w:rsidRPr="00DD3E5A">
        <w:rPr>
          <w:i/>
        </w:rPr>
        <w:t xml:space="preserve">Crit Care. </w:t>
      </w:r>
      <w:r w:rsidRPr="00DD3E5A">
        <w:t>2020;24(1):653.</w:t>
      </w:r>
    </w:p>
    <w:p w14:paraId="00C9F473" w14:textId="77777777" w:rsidR="00DD3E5A" w:rsidRPr="00DD3E5A" w:rsidRDefault="00DD3E5A" w:rsidP="009E5271">
      <w:pPr>
        <w:pStyle w:val="EndNoteBibliography"/>
        <w:ind w:left="720" w:hanging="720"/>
        <w:jc w:val="left"/>
      </w:pPr>
      <w:r w:rsidRPr="00DD3E5A">
        <w:t>31.</w:t>
      </w:r>
      <w:r w:rsidRPr="00DD3E5A">
        <w:tab/>
        <w:t xml:space="preserve">Nadkarni GN, Lala A, Bagiella E, et al. Anticoagulation, Bleeding, Mortality, and Pathology in Hospitalized Patients With COVID-19. </w:t>
      </w:r>
      <w:r w:rsidRPr="00DD3E5A">
        <w:rPr>
          <w:i/>
        </w:rPr>
        <w:t xml:space="preserve">J Am Coll Cardiol. </w:t>
      </w:r>
      <w:r w:rsidRPr="00DD3E5A">
        <w:t>2020;76(16):1815-1826.</w:t>
      </w:r>
    </w:p>
    <w:p w14:paraId="4E8D023C" w14:textId="3045CCAE" w:rsidR="00063E59" w:rsidRDefault="000E29A4" w:rsidP="009E527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063E59" w:rsidSect="00B45218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93180"/>
    <w:multiLevelType w:val="hybridMultilevel"/>
    <w:tmpl w:val="0604064A"/>
    <w:lvl w:ilvl="0" w:tplc="E90E6F80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F63DB2"/>
    <w:multiLevelType w:val="hybridMultilevel"/>
    <w:tmpl w:val="400C86FE"/>
    <w:lvl w:ilvl="0" w:tplc="1A2C8296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2462F4"/>
    <w:multiLevelType w:val="hybridMultilevel"/>
    <w:tmpl w:val="D5B28F6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BD577F"/>
    <w:multiLevelType w:val="hybridMultilevel"/>
    <w:tmpl w:val="06BE00E6"/>
    <w:lvl w:ilvl="0" w:tplc="C7AEFAB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37687"/>
    <w:multiLevelType w:val="hybridMultilevel"/>
    <w:tmpl w:val="7626EC0A"/>
    <w:lvl w:ilvl="0" w:tplc="2D00DFB4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75721"/>
    <w:multiLevelType w:val="hybridMultilevel"/>
    <w:tmpl w:val="BC908436"/>
    <w:lvl w:ilvl="0" w:tplc="66449F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602595"/>
    <w:multiLevelType w:val="hybridMultilevel"/>
    <w:tmpl w:val="6292EBC2"/>
    <w:lvl w:ilvl="0" w:tplc="A4C8394C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K0MDQ3szC3sDCzMDJR0lEKTi0uzszPAykwrgUArGl3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w0s22x32pt5de9ppivxdxw5e2rz5sefzwr&quot;&gt;Tesi marconi&lt;record-ids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/record-ids&gt;&lt;/item&gt;&lt;/Libraries&gt;"/>
  </w:docVars>
  <w:rsids>
    <w:rsidRoot w:val="00B872FA"/>
    <w:rsid w:val="000038BA"/>
    <w:rsid w:val="00006FE0"/>
    <w:rsid w:val="00042D29"/>
    <w:rsid w:val="00047107"/>
    <w:rsid w:val="00060F91"/>
    <w:rsid w:val="00062013"/>
    <w:rsid w:val="00063E59"/>
    <w:rsid w:val="00065F9F"/>
    <w:rsid w:val="000674C9"/>
    <w:rsid w:val="00080B80"/>
    <w:rsid w:val="00087214"/>
    <w:rsid w:val="000A1B3E"/>
    <w:rsid w:val="000B136E"/>
    <w:rsid w:val="000B4004"/>
    <w:rsid w:val="000B7921"/>
    <w:rsid w:val="000C42BF"/>
    <w:rsid w:val="000C6C40"/>
    <w:rsid w:val="000D2AF4"/>
    <w:rsid w:val="000D6173"/>
    <w:rsid w:val="000E29A4"/>
    <w:rsid w:val="000E75DD"/>
    <w:rsid w:val="000F1683"/>
    <w:rsid w:val="001100CB"/>
    <w:rsid w:val="00141DB4"/>
    <w:rsid w:val="00154323"/>
    <w:rsid w:val="00174843"/>
    <w:rsid w:val="00177A38"/>
    <w:rsid w:val="00177CAF"/>
    <w:rsid w:val="0018454B"/>
    <w:rsid w:val="001941A4"/>
    <w:rsid w:val="001C3DA6"/>
    <w:rsid w:val="001F3D87"/>
    <w:rsid w:val="001F6AA5"/>
    <w:rsid w:val="00203BD9"/>
    <w:rsid w:val="00217711"/>
    <w:rsid w:val="00231C60"/>
    <w:rsid w:val="002455E8"/>
    <w:rsid w:val="00253541"/>
    <w:rsid w:val="00260694"/>
    <w:rsid w:val="00263529"/>
    <w:rsid w:val="00270A1F"/>
    <w:rsid w:val="00276CF3"/>
    <w:rsid w:val="00282025"/>
    <w:rsid w:val="00291079"/>
    <w:rsid w:val="002946C7"/>
    <w:rsid w:val="002A1A82"/>
    <w:rsid w:val="002D059E"/>
    <w:rsid w:val="002D2D89"/>
    <w:rsid w:val="002E5C88"/>
    <w:rsid w:val="002F3923"/>
    <w:rsid w:val="002F4594"/>
    <w:rsid w:val="002F4D97"/>
    <w:rsid w:val="00307568"/>
    <w:rsid w:val="00310595"/>
    <w:rsid w:val="003121CB"/>
    <w:rsid w:val="003169C3"/>
    <w:rsid w:val="00331F65"/>
    <w:rsid w:val="003375CD"/>
    <w:rsid w:val="00341D28"/>
    <w:rsid w:val="00342933"/>
    <w:rsid w:val="00343B3A"/>
    <w:rsid w:val="00345531"/>
    <w:rsid w:val="00345D63"/>
    <w:rsid w:val="0035350C"/>
    <w:rsid w:val="003551E6"/>
    <w:rsid w:val="00361826"/>
    <w:rsid w:val="00361DEC"/>
    <w:rsid w:val="00362A56"/>
    <w:rsid w:val="00371400"/>
    <w:rsid w:val="00390A85"/>
    <w:rsid w:val="003A49AA"/>
    <w:rsid w:val="003B045F"/>
    <w:rsid w:val="003B734F"/>
    <w:rsid w:val="003D6303"/>
    <w:rsid w:val="003E41ED"/>
    <w:rsid w:val="003F3032"/>
    <w:rsid w:val="00404DCF"/>
    <w:rsid w:val="00405670"/>
    <w:rsid w:val="00436FA9"/>
    <w:rsid w:val="0044686B"/>
    <w:rsid w:val="00447271"/>
    <w:rsid w:val="004508A6"/>
    <w:rsid w:val="004563E9"/>
    <w:rsid w:val="004607BE"/>
    <w:rsid w:val="0046125E"/>
    <w:rsid w:val="00472D39"/>
    <w:rsid w:val="00487352"/>
    <w:rsid w:val="004B26C8"/>
    <w:rsid w:val="004C7B4D"/>
    <w:rsid w:val="004D3831"/>
    <w:rsid w:val="004D4774"/>
    <w:rsid w:val="00506568"/>
    <w:rsid w:val="00506743"/>
    <w:rsid w:val="0051067F"/>
    <w:rsid w:val="00512486"/>
    <w:rsid w:val="00523320"/>
    <w:rsid w:val="005233FA"/>
    <w:rsid w:val="00531202"/>
    <w:rsid w:val="00540936"/>
    <w:rsid w:val="00546060"/>
    <w:rsid w:val="0054676A"/>
    <w:rsid w:val="005503E9"/>
    <w:rsid w:val="00550A9E"/>
    <w:rsid w:val="00560642"/>
    <w:rsid w:val="0056521C"/>
    <w:rsid w:val="00571D5C"/>
    <w:rsid w:val="00576A27"/>
    <w:rsid w:val="0058430E"/>
    <w:rsid w:val="00590B3B"/>
    <w:rsid w:val="005C717F"/>
    <w:rsid w:val="005F2433"/>
    <w:rsid w:val="00605A9B"/>
    <w:rsid w:val="00617892"/>
    <w:rsid w:val="00627ABF"/>
    <w:rsid w:val="00654083"/>
    <w:rsid w:val="006552C0"/>
    <w:rsid w:val="00655E93"/>
    <w:rsid w:val="006575BF"/>
    <w:rsid w:val="006658B6"/>
    <w:rsid w:val="00667443"/>
    <w:rsid w:val="00675521"/>
    <w:rsid w:val="006779B4"/>
    <w:rsid w:val="00684DD7"/>
    <w:rsid w:val="00687A23"/>
    <w:rsid w:val="00696072"/>
    <w:rsid w:val="006A1F1C"/>
    <w:rsid w:val="006A510D"/>
    <w:rsid w:val="006A79CD"/>
    <w:rsid w:val="006C0E7D"/>
    <w:rsid w:val="006C2469"/>
    <w:rsid w:val="006D095E"/>
    <w:rsid w:val="006D2DA1"/>
    <w:rsid w:val="006D6109"/>
    <w:rsid w:val="006E7463"/>
    <w:rsid w:val="006F6775"/>
    <w:rsid w:val="00702083"/>
    <w:rsid w:val="00702E43"/>
    <w:rsid w:val="007041CB"/>
    <w:rsid w:val="00721246"/>
    <w:rsid w:val="00721D6E"/>
    <w:rsid w:val="00732F98"/>
    <w:rsid w:val="0073574C"/>
    <w:rsid w:val="0076013A"/>
    <w:rsid w:val="00775DB1"/>
    <w:rsid w:val="00780DA3"/>
    <w:rsid w:val="007972F0"/>
    <w:rsid w:val="007A3A56"/>
    <w:rsid w:val="007A5C67"/>
    <w:rsid w:val="007A6B28"/>
    <w:rsid w:val="007C0329"/>
    <w:rsid w:val="007D75C3"/>
    <w:rsid w:val="0080732D"/>
    <w:rsid w:val="00816012"/>
    <w:rsid w:val="00824589"/>
    <w:rsid w:val="00826AE1"/>
    <w:rsid w:val="008311E2"/>
    <w:rsid w:val="00831662"/>
    <w:rsid w:val="0083432F"/>
    <w:rsid w:val="00841C46"/>
    <w:rsid w:val="008569B0"/>
    <w:rsid w:val="00866587"/>
    <w:rsid w:val="00867E25"/>
    <w:rsid w:val="0087790F"/>
    <w:rsid w:val="00895426"/>
    <w:rsid w:val="008E0100"/>
    <w:rsid w:val="008E5DF0"/>
    <w:rsid w:val="008E6FA6"/>
    <w:rsid w:val="0090013C"/>
    <w:rsid w:val="00905C3D"/>
    <w:rsid w:val="00912895"/>
    <w:rsid w:val="00917F65"/>
    <w:rsid w:val="00920791"/>
    <w:rsid w:val="00920CAB"/>
    <w:rsid w:val="009212AD"/>
    <w:rsid w:val="009873DD"/>
    <w:rsid w:val="009A1293"/>
    <w:rsid w:val="009A48F7"/>
    <w:rsid w:val="009A4D56"/>
    <w:rsid w:val="009C4114"/>
    <w:rsid w:val="009C5629"/>
    <w:rsid w:val="009D41E2"/>
    <w:rsid w:val="009E3429"/>
    <w:rsid w:val="009E5271"/>
    <w:rsid w:val="009F4CF3"/>
    <w:rsid w:val="00A033C8"/>
    <w:rsid w:val="00A17D78"/>
    <w:rsid w:val="00A22CEA"/>
    <w:rsid w:val="00A23F56"/>
    <w:rsid w:val="00A36580"/>
    <w:rsid w:val="00A4601A"/>
    <w:rsid w:val="00A54236"/>
    <w:rsid w:val="00A575D2"/>
    <w:rsid w:val="00A737AB"/>
    <w:rsid w:val="00A94EC6"/>
    <w:rsid w:val="00A95E1C"/>
    <w:rsid w:val="00AB17A4"/>
    <w:rsid w:val="00AB4D18"/>
    <w:rsid w:val="00AC5902"/>
    <w:rsid w:val="00AD1A4A"/>
    <w:rsid w:val="00AD2984"/>
    <w:rsid w:val="00AE62F0"/>
    <w:rsid w:val="00AF20E2"/>
    <w:rsid w:val="00AF26AF"/>
    <w:rsid w:val="00B01337"/>
    <w:rsid w:val="00B04137"/>
    <w:rsid w:val="00B22EF6"/>
    <w:rsid w:val="00B31743"/>
    <w:rsid w:val="00B451BE"/>
    <w:rsid w:val="00B45218"/>
    <w:rsid w:val="00B54601"/>
    <w:rsid w:val="00B6447D"/>
    <w:rsid w:val="00B704BB"/>
    <w:rsid w:val="00B84581"/>
    <w:rsid w:val="00B872FA"/>
    <w:rsid w:val="00BA1B65"/>
    <w:rsid w:val="00BA45A1"/>
    <w:rsid w:val="00BB26E0"/>
    <w:rsid w:val="00BC1FB0"/>
    <w:rsid w:val="00BC30B6"/>
    <w:rsid w:val="00BD52AE"/>
    <w:rsid w:val="00BE2F53"/>
    <w:rsid w:val="00BE3B1A"/>
    <w:rsid w:val="00BE5108"/>
    <w:rsid w:val="00BE63DF"/>
    <w:rsid w:val="00BE6BE7"/>
    <w:rsid w:val="00C0779E"/>
    <w:rsid w:val="00C11078"/>
    <w:rsid w:val="00C13465"/>
    <w:rsid w:val="00C227E7"/>
    <w:rsid w:val="00C35F00"/>
    <w:rsid w:val="00C41D91"/>
    <w:rsid w:val="00C54BD4"/>
    <w:rsid w:val="00C6178D"/>
    <w:rsid w:val="00C65E8C"/>
    <w:rsid w:val="00CA1143"/>
    <w:rsid w:val="00CB21B9"/>
    <w:rsid w:val="00CB345A"/>
    <w:rsid w:val="00CE142F"/>
    <w:rsid w:val="00CE3865"/>
    <w:rsid w:val="00D014FE"/>
    <w:rsid w:val="00D2268B"/>
    <w:rsid w:val="00D26570"/>
    <w:rsid w:val="00D34C1E"/>
    <w:rsid w:val="00D43078"/>
    <w:rsid w:val="00D473DD"/>
    <w:rsid w:val="00D51585"/>
    <w:rsid w:val="00D5236E"/>
    <w:rsid w:val="00D55411"/>
    <w:rsid w:val="00D56D72"/>
    <w:rsid w:val="00D62707"/>
    <w:rsid w:val="00D6521F"/>
    <w:rsid w:val="00D80F25"/>
    <w:rsid w:val="00D85311"/>
    <w:rsid w:val="00D86434"/>
    <w:rsid w:val="00D909C9"/>
    <w:rsid w:val="00DA50AE"/>
    <w:rsid w:val="00DB14A9"/>
    <w:rsid w:val="00DB2AD3"/>
    <w:rsid w:val="00DB557F"/>
    <w:rsid w:val="00DC0DA5"/>
    <w:rsid w:val="00DC0E5C"/>
    <w:rsid w:val="00DD24BD"/>
    <w:rsid w:val="00DD3E5A"/>
    <w:rsid w:val="00DD4061"/>
    <w:rsid w:val="00DE14B2"/>
    <w:rsid w:val="00E056B6"/>
    <w:rsid w:val="00E1352A"/>
    <w:rsid w:val="00E153BC"/>
    <w:rsid w:val="00E251A6"/>
    <w:rsid w:val="00E40F0C"/>
    <w:rsid w:val="00E436A6"/>
    <w:rsid w:val="00E45D50"/>
    <w:rsid w:val="00E73146"/>
    <w:rsid w:val="00E76530"/>
    <w:rsid w:val="00E77112"/>
    <w:rsid w:val="00E80003"/>
    <w:rsid w:val="00E871ED"/>
    <w:rsid w:val="00E879C6"/>
    <w:rsid w:val="00EA20BF"/>
    <w:rsid w:val="00EA75C3"/>
    <w:rsid w:val="00EB70C4"/>
    <w:rsid w:val="00EC6023"/>
    <w:rsid w:val="00EC7937"/>
    <w:rsid w:val="00ED4740"/>
    <w:rsid w:val="00EF3594"/>
    <w:rsid w:val="00F04068"/>
    <w:rsid w:val="00F12076"/>
    <w:rsid w:val="00F235E9"/>
    <w:rsid w:val="00F23745"/>
    <w:rsid w:val="00F30E56"/>
    <w:rsid w:val="00F52159"/>
    <w:rsid w:val="00F65C07"/>
    <w:rsid w:val="00F76142"/>
    <w:rsid w:val="00FB0747"/>
    <w:rsid w:val="00FC1962"/>
    <w:rsid w:val="00FC4B62"/>
    <w:rsid w:val="00FD0186"/>
    <w:rsid w:val="00FD0FE3"/>
    <w:rsid w:val="00FD1BCA"/>
    <w:rsid w:val="00FD4E55"/>
    <w:rsid w:val="00FD56BB"/>
    <w:rsid w:val="00FD7AB7"/>
    <w:rsid w:val="00FE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3AB18"/>
  <w15:chartTrackingRefBased/>
  <w15:docId w15:val="{E71A1F03-252C-485F-92E0-80208858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5C88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DC0E5C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asemplice-2">
    <w:name w:val="Plain Table 2"/>
    <w:basedOn w:val="Tabellanormale"/>
    <w:uiPriority w:val="42"/>
    <w:rsid w:val="00AB17A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063E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63E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063E5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63E59"/>
    <w:rPr>
      <w:rFonts w:ascii="Calibri" w:hAnsi="Calibri" w:cs="Calibri"/>
      <w:noProof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4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4236"/>
    <w:rPr>
      <w:rFonts w:ascii="Segoe UI" w:hAnsi="Segoe UI" w:cs="Segoe UI"/>
      <w:sz w:val="18"/>
      <w:szCs w:val="18"/>
      <w:lang w:val="it-IT"/>
    </w:rPr>
  </w:style>
  <w:style w:type="table" w:styleId="Grigliatabella">
    <w:name w:val="Table Grid"/>
    <w:basedOn w:val="Tabellanormale"/>
    <w:uiPriority w:val="39"/>
    <w:rsid w:val="0051067F"/>
    <w:pPr>
      <w:spacing w:after="0" w:line="240" w:lineRule="auto"/>
    </w:pPr>
    <w:rPr>
      <w:rFonts w:eastAsiaTheme="minorEastAsia"/>
      <w:lang w:val="it-I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90B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-colore3">
    <w:name w:val="Grid Table 2 Accent 3"/>
    <w:basedOn w:val="Tabellanormale"/>
    <w:uiPriority w:val="47"/>
    <w:rsid w:val="00721D6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foelenco">
    <w:name w:val="List Paragraph"/>
    <w:basedOn w:val="Normale"/>
    <w:uiPriority w:val="34"/>
    <w:qFormat/>
    <w:rsid w:val="00D554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328</Words>
  <Characters>30372</Characters>
  <Application>Microsoft Office Word</Application>
  <DocSecurity>0</DocSecurity>
  <Lines>253</Lines>
  <Paragraphs>7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Giossi</dc:creator>
  <cp:keywords/>
  <dc:description/>
  <cp:lastModifiedBy>Daniele Pastori</cp:lastModifiedBy>
  <cp:revision>217</cp:revision>
  <dcterms:created xsi:type="dcterms:W3CDTF">2021-02-18T21:56:00Z</dcterms:created>
  <dcterms:modified xsi:type="dcterms:W3CDTF">2021-08-26T14:19:00Z</dcterms:modified>
</cp:coreProperties>
</file>